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AEDDB" w14:textId="77777777" w:rsidR="005F2D77" w:rsidRPr="00B05633" w:rsidRDefault="005F2D77" w:rsidP="005F2D77">
      <w:pPr>
        <w:rPr>
          <w:b/>
          <w:bCs/>
          <w:sz w:val="32"/>
          <w:szCs w:val="32"/>
          <w:lang w:val="en-US"/>
        </w:rPr>
      </w:pPr>
      <w:r w:rsidRPr="00B05633">
        <w:rPr>
          <w:b/>
          <w:bCs/>
          <w:sz w:val="32"/>
          <w:szCs w:val="32"/>
          <w:lang w:val="en-US"/>
        </w:rPr>
        <w:t xml:space="preserve">Cardiac safety of bedaquiline, delamanid, and moxifloxacin co-administered with or without varying doses of sutezolid or delpazolid for the treatment of drug-susceptible TB. </w:t>
      </w:r>
    </w:p>
    <w:p w14:paraId="3243A90D" w14:textId="2701A3DA" w:rsidR="005F2D77" w:rsidRPr="00456490" w:rsidRDefault="005F2D77" w:rsidP="005F2D77">
      <w:pPr>
        <w:rPr>
          <w:vertAlign w:val="superscript"/>
          <w:lang w:val="en-US"/>
        </w:rPr>
      </w:pPr>
      <w:r w:rsidRPr="00F57831">
        <w:rPr>
          <w:lang w:val="en-US"/>
        </w:rPr>
        <w:t>Simon E K</w:t>
      </w:r>
      <w:r>
        <w:rPr>
          <w:lang w:val="en-US"/>
        </w:rPr>
        <w:t>OELE</w:t>
      </w:r>
      <w:r w:rsidRPr="00F57831">
        <w:rPr>
          <w:vertAlign w:val="superscript"/>
          <w:lang w:val="en-US"/>
        </w:rPr>
        <w:t>1*</w:t>
      </w:r>
      <w:r w:rsidRPr="00F57831">
        <w:rPr>
          <w:lang w:val="en-US"/>
        </w:rPr>
        <w:t>, Krista S</w:t>
      </w:r>
      <w:r>
        <w:rPr>
          <w:lang w:val="en-US"/>
        </w:rPr>
        <w:t>TOYCHEVA</w:t>
      </w:r>
      <w:r w:rsidRPr="00F57831">
        <w:rPr>
          <w:vertAlign w:val="superscript"/>
          <w:lang w:val="en-US"/>
        </w:rPr>
        <w:t>2*</w:t>
      </w:r>
      <w:r w:rsidRPr="00F57831">
        <w:rPr>
          <w:lang w:val="en-US"/>
        </w:rPr>
        <w:t>, Cyprian M</w:t>
      </w:r>
      <w:r>
        <w:rPr>
          <w:lang w:val="en-US"/>
        </w:rPr>
        <w:t>TWEVE</w:t>
      </w:r>
      <w:r w:rsidRPr="00F57831">
        <w:rPr>
          <w:vertAlign w:val="superscript"/>
          <w:lang w:val="en-US"/>
        </w:rPr>
        <w:t>3</w:t>
      </w:r>
      <w:r w:rsidRPr="00F57831">
        <w:rPr>
          <w:lang w:val="en-US"/>
        </w:rPr>
        <w:t xml:space="preserve">, Christina </w:t>
      </w:r>
      <w:r w:rsidRPr="00456490">
        <w:rPr>
          <w:lang w:val="en-US"/>
        </w:rPr>
        <w:t>MANYAMA</w:t>
      </w:r>
      <w:r w:rsidRPr="00456490">
        <w:rPr>
          <w:vertAlign w:val="superscript"/>
          <w:lang w:val="en-US"/>
        </w:rPr>
        <w:t>2,3</w:t>
      </w:r>
      <w:r w:rsidRPr="00456490">
        <w:rPr>
          <w:lang w:val="en-US"/>
        </w:rPr>
        <w:t>, Stellah MPAGAMA</w:t>
      </w:r>
      <w:r w:rsidRPr="00456490">
        <w:rPr>
          <w:vertAlign w:val="superscript"/>
          <w:lang w:val="en-US"/>
        </w:rPr>
        <w:t>4</w:t>
      </w:r>
      <w:r w:rsidRPr="00456490">
        <w:rPr>
          <w:lang w:val="en-US"/>
        </w:rPr>
        <w:t>, Francis MHIMBIRA</w:t>
      </w:r>
      <w:r w:rsidRPr="00456490">
        <w:rPr>
          <w:vertAlign w:val="superscript"/>
          <w:lang w:val="en-US"/>
        </w:rPr>
        <w:t>5</w:t>
      </w:r>
      <w:r w:rsidRPr="00456490">
        <w:rPr>
          <w:lang w:val="en-US"/>
        </w:rPr>
        <w:t>, Robert WALLIS</w:t>
      </w:r>
      <w:r w:rsidRPr="00456490">
        <w:rPr>
          <w:vertAlign w:val="superscript"/>
          <w:lang w:val="en-US"/>
        </w:rPr>
        <w:t>6</w:t>
      </w:r>
      <w:r w:rsidRPr="00456490">
        <w:rPr>
          <w:lang w:val="en-US"/>
        </w:rPr>
        <w:t>, Nyanda Elias NTINGINYA</w:t>
      </w:r>
      <w:r w:rsidRPr="00456490">
        <w:rPr>
          <w:vertAlign w:val="superscript"/>
          <w:lang w:val="en-US"/>
        </w:rPr>
        <w:t>3</w:t>
      </w:r>
      <w:r w:rsidRPr="00456490">
        <w:rPr>
          <w:lang w:val="en-US"/>
        </w:rPr>
        <w:t>, Alphonce LIYOYO</w:t>
      </w:r>
      <w:r w:rsidRPr="00456490">
        <w:rPr>
          <w:vertAlign w:val="superscript"/>
          <w:lang w:val="en-US"/>
        </w:rPr>
        <w:t>4</w:t>
      </w:r>
      <w:r w:rsidRPr="00456490">
        <w:rPr>
          <w:lang w:val="en-US"/>
        </w:rPr>
        <w:t>, Beno HUGLIN</w:t>
      </w:r>
      <w:r w:rsidRPr="00456490">
        <w:rPr>
          <w:vertAlign w:val="superscript"/>
          <w:lang w:val="en-US"/>
        </w:rPr>
        <w:t>5</w:t>
      </w:r>
      <w:r w:rsidRPr="00456490">
        <w:rPr>
          <w:lang w:val="en-US"/>
        </w:rPr>
        <w:t>, Lilian Tina MINJA</w:t>
      </w:r>
      <w:r w:rsidRPr="00456490">
        <w:rPr>
          <w:vertAlign w:val="superscript"/>
          <w:lang w:val="en-US"/>
        </w:rPr>
        <w:t>3</w:t>
      </w:r>
      <w:r w:rsidRPr="00456490">
        <w:rPr>
          <w:lang w:val="en-US"/>
        </w:rPr>
        <w:t>, Larissa WAGNERBERGER</w:t>
      </w:r>
      <w:r w:rsidRPr="00456490">
        <w:rPr>
          <w:vertAlign w:val="superscript"/>
          <w:lang w:val="en-US"/>
        </w:rPr>
        <w:t>2</w:t>
      </w:r>
      <w:r w:rsidRPr="00456490">
        <w:rPr>
          <w:lang w:val="en-US"/>
        </w:rPr>
        <w:t>, Tresphory ZUMBA</w:t>
      </w:r>
      <w:r w:rsidRPr="00456490">
        <w:rPr>
          <w:vertAlign w:val="superscript"/>
          <w:lang w:val="en-US"/>
        </w:rPr>
        <w:t>5</w:t>
      </w:r>
      <w:r w:rsidRPr="00456490">
        <w:rPr>
          <w:lang w:val="en-US"/>
        </w:rPr>
        <w:t>, Ivan NOR</w:t>
      </w:r>
      <w:r w:rsidR="004F0B20" w:rsidRPr="00456490">
        <w:rPr>
          <w:lang w:val="en-US"/>
        </w:rPr>
        <w:t>E</w:t>
      </w:r>
      <w:r w:rsidRPr="00456490">
        <w:rPr>
          <w:lang w:val="en-US"/>
        </w:rPr>
        <w:t>ÑA</w:t>
      </w:r>
      <w:r w:rsidRPr="00456490">
        <w:rPr>
          <w:vertAlign w:val="superscript"/>
          <w:lang w:val="en-US"/>
        </w:rPr>
        <w:t>2</w:t>
      </w:r>
      <w:r w:rsidRPr="00456490">
        <w:rPr>
          <w:lang w:val="en-US"/>
        </w:rPr>
        <w:t>, Daud D PETER</w:t>
      </w:r>
      <w:r w:rsidRPr="00456490">
        <w:rPr>
          <w:vertAlign w:val="superscript"/>
          <w:lang w:val="en-US"/>
        </w:rPr>
        <w:t>4</w:t>
      </w:r>
      <w:r w:rsidRPr="00456490">
        <w:rPr>
          <w:lang w:val="en-US"/>
        </w:rPr>
        <w:t>, Trevor BEATTIE</w:t>
      </w:r>
      <w:r w:rsidRPr="00456490">
        <w:rPr>
          <w:vertAlign w:val="superscript"/>
          <w:lang w:val="en-US"/>
        </w:rPr>
        <w:t>6,7</w:t>
      </w:r>
      <w:r w:rsidRPr="00456490">
        <w:rPr>
          <w:lang w:val="en-US"/>
        </w:rPr>
        <w:t>, Heeran MAKKAN</w:t>
      </w:r>
      <w:r w:rsidRPr="00456490">
        <w:rPr>
          <w:vertAlign w:val="superscript"/>
          <w:lang w:val="en-US"/>
        </w:rPr>
        <w:t>6</w:t>
      </w:r>
      <w:r w:rsidRPr="00456490">
        <w:rPr>
          <w:lang w:val="en-US"/>
        </w:rPr>
        <w:t>, Derek J SLOAN</w:t>
      </w:r>
      <w:r w:rsidRPr="00456490">
        <w:rPr>
          <w:vertAlign w:val="superscript"/>
          <w:lang w:val="en-US"/>
        </w:rPr>
        <w:t>8</w:t>
      </w:r>
      <w:r w:rsidRPr="00456490">
        <w:rPr>
          <w:lang w:val="en-US"/>
        </w:rPr>
        <w:t>, Lindsey TE BRAKE</w:t>
      </w:r>
      <w:r w:rsidRPr="00456490">
        <w:rPr>
          <w:vertAlign w:val="superscript"/>
          <w:lang w:val="en-US"/>
        </w:rPr>
        <w:t>1</w:t>
      </w:r>
      <w:r w:rsidRPr="00456490">
        <w:rPr>
          <w:lang w:val="en-US"/>
        </w:rPr>
        <w:t>, Rob E AARNOUTSE</w:t>
      </w:r>
      <w:r w:rsidRPr="00456490">
        <w:rPr>
          <w:vertAlign w:val="superscript"/>
          <w:lang w:val="en-US"/>
        </w:rPr>
        <w:t>1</w:t>
      </w:r>
      <w:r w:rsidRPr="00456490">
        <w:rPr>
          <w:lang w:val="en-US"/>
        </w:rPr>
        <w:t>, Timothy D. MCHUGH</w:t>
      </w:r>
      <w:r w:rsidRPr="00456490">
        <w:rPr>
          <w:vertAlign w:val="superscript"/>
          <w:lang w:val="en-US"/>
        </w:rPr>
        <w:t>9</w:t>
      </w:r>
      <w:r w:rsidRPr="00456490">
        <w:rPr>
          <w:lang w:val="en-US"/>
        </w:rPr>
        <w:t>, Leticia WILDNER</w:t>
      </w:r>
      <w:r w:rsidRPr="00456490">
        <w:rPr>
          <w:vertAlign w:val="superscript"/>
          <w:lang w:val="en-US"/>
        </w:rPr>
        <w:t>9</w:t>
      </w:r>
      <w:r w:rsidRPr="00456490">
        <w:rPr>
          <w:lang w:val="en-US"/>
        </w:rPr>
        <w:t>, Jodie SCHILDKRAUT</w:t>
      </w:r>
      <w:r w:rsidRPr="00456490">
        <w:rPr>
          <w:vertAlign w:val="superscript"/>
          <w:lang w:val="en-US"/>
        </w:rPr>
        <w:t>10</w:t>
      </w:r>
      <w:r w:rsidRPr="00456490">
        <w:rPr>
          <w:lang w:val="en-US"/>
        </w:rPr>
        <w:t>, Brian H ALDANA</w:t>
      </w:r>
      <w:r w:rsidRPr="00456490">
        <w:rPr>
          <w:vertAlign w:val="superscript"/>
          <w:lang w:val="en-US"/>
        </w:rPr>
        <w:t>11</w:t>
      </w:r>
      <w:r w:rsidRPr="00456490">
        <w:rPr>
          <w:lang w:val="en-US"/>
        </w:rPr>
        <w:t>, Patrick PJ PHILLIPS</w:t>
      </w:r>
      <w:r w:rsidRPr="00456490">
        <w:rPr>
          <w:vertAlign w:val="superscript"/>
          <w:lang w:val="en-US"/>
        </w:rPr>
        <w:t>11</w:t>
      </w:r>
      <w:r w:rsidRPr="00456490">
        <w:rPr>
          <w:lang w:val="en-US"/>
        </w:rPr>
        <w:t>, Michael HOELSCHER</w:t>
      </w:r>
      <w:r w:rsidRPr="00456490">
        <w:rPr>
          <w:vertAlign w:val="superscript"/>
          <w:lang w:val="en-US"/>
        </w:rPr>
        <w:t>2, 12, 13, 14</w:t>
      </w:r>
      <w:r w:rsidR="008948AC" w:rsidRPr="00456490">
        <w:rPr>
          <w:lang w:val="en-US"/>
        </w:rPr>
        <w:t>,</w:t>
      </w:r>
      <w:r w:rsidRPr="00456490">
        <w:rPr>
          <w:lang w:val="en-US"/>
        </w:rPr>
        <w:t xml:space="preserve"> Elin M SVENSSON</w:t>
      </w:r>
      <w:r w:rsidRPr="00456490">
        <w:rPr>
          <w:vertAlign w:val="superscript"/>
          <w:lang w:val="en-US"/>
        </w:rPr>
        <w:t>1, 15</w:t>
      </w:r>
      <w:r w:rsidRPr="00456490">
        <w:rPr>
          <w:lang w:val="en-US"/>
        </w:rPr>
        <w:t>, Norbert HEINRICH</w:t>
      </w:r>
      <w:r w:rsidRPr="00456490">
        <w:rPr>
          <w:vertAlign w:val="superscript"/>
          <w:lang w:val="en-US"/>
        </w:rPr>
        <w:t>2,13, 14</w:t>
      </w:r>
      <w:r w:rsidRPr="00456490">
        <w:rPr>
          <w:lang w:val="en-US"/>
        </w:rPr>
        <w:t>, on behalf of the PanACEA consortium</w:t>
      </w:r>
      <w:r w:rsidRPr="00456490">
        <w:rPr>
          <w:color w:val="000000"/>
          <w:lang w:val="en-US"/>
        </w:rPr>
        <w:t>†</w:t>
      </w:r>
    </w:p>
    <w:p w14:paraId="68B91DEE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Department of Pharmacy, Pharmacology, and Toxicology, Radboud Institute for Medical Innovation, Radboud university medical center, Nijmegen, the Netherlands</w:t>
      </w:r>
    </w:p>
    <w:p w14:paraId="20BE14DF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Institute</w:t>
      </w:r>
      <w:r w:rsidRPr="00456490">
        <w:rPr>
          <w:sz w:val="20"/>
          <w:lang w:val="en-US"/>
        </w:rPr>
        <w:t xml:space="preserve"> of </w:t>
      </w:r>
      <w:r w:rsidRPr="00456490">
        <w:rPr>
          <w:rFonts w:cstheme="minorHAnsi"/>
          <w:sz w:val="20"/>
          <w:szCs w:val="20"/>
          <w:lang w:val="en-US"/>
        </w:rPr>
        <w:t>Infectious Diseases and Tropical Medicine, LMU University Hospital, LMU Munich, Germany</w:t>
      </w:r>
      <w:r w:rsidRPr="00456490" w:rsidDel="006C0771">
        <w:rPr>
          <w:rFonts w:cstheme="minorHAnsi"/>
          <w:sz w:val="20"/>
          <w:szCs w:val="20"/>
          <w:lang w:val="en-US"/>
        </w:rPr>
        <w:t xml:space="preserve"> </w:t>
      </w:r>
    </w:p>
    <w:p w14:paraId="37336795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National Institute for Medical Research-Mbeya Medical Research Centre, Mbeya, Tanzania</w:t>
      </w:r>
    </w:p>
    <w:p w14:paraId="4A199E4A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Kibon’goto Infectious Disease Hospital, Moshi, Tanzania</w:t>
      </w:r>
    </w:p>
    <w:p w14:paraId="53DA4A95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Ifakara Health Institute, Bagamoyo Research and Training Unit, Dar es Salaam, Tanzania</w:t>
      </w:r>
    </w:p>
    <w:p w14:paraId="786C1DD4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after="0" w:line="259" w:lineRule="auto"/>
        <w:jc w:val="both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The Aurum Institute, Johannesburg, South Africa</w:t>
      </w:r>
    </w:p>
    <w:p w14:paraId="66C136D7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after="0" w:line="259" w:lineRule="auto"/>
        <w:jc w:val="both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Department of Interdisciplinary Social Sciences, Utrecht University, Utrecht, Netherlands</w:t>
      </w:r>
    </w:p>
    <w:p w14:paraId="1D61B471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after="0" w:line="259" w:lineRule="auto"/>
        <w:jc w:val="both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University of St Andrews, St Andrews, United Kingdom</w:t>
      </w:r>
    </w:p>
    <w:p w14:paraId="485420D3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after="0" w:line="259" w:lineRule="auto"/>
        <w:jc w:val="both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UCL Centre for Clinical Microbiology, University College London, London, UK</w:t>
      </w:r>
    </w:p>
    <w:p w14:paraId="5E7C2D52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after="0" w:line="259" w:lineRule="auto"/>
        <w:jc w:val="both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Department of Pulmonary Diseases, Radboud University Medical Center, Nijmegen, the Netherlands</w:t>
      </w:r>
    </w:p>
    <w:p w14:paraId="5CE3877E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after="0" w:line="259" w:lineRule="auto"/>
        <w:jc w:val="both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UCSF Center for Tuberculosis, University of California San Francisco, San Francisco, United States</w:t>
      </w:r>
    </w:p>
    <w:p w14:paraId="1FD1CB69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after="0" w:line="259" w:lineRule="auto"/>
        <w:jc w:val="both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Unit Global Health, Helmholtz Zentrum München, German Research Center for Environmental Health (HMGU), Neuherberg, Germany</w:t>
      </w:r>
    </w:p>
    <w:p w14:paraId="4E753E6E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after="0" w:line="259" w:lineRule="auto"/>
        <w:jc w:val="both"/>
        <w:rPr>
          <w:rFonts w:cstheme="minorHAnsi"/>
          <w:sz w:val="20"/>
          <w:szCs w:val="20"/>
          <w:vertAlign w:val="superscript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German Center for Infection Research (DZIF), Munich Partner Site, Munich, Germany</w:t>
      </w:r>
    </w:p>
    <w:p w14:paraId="02E8E026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Fraunhofer Institute for Translational Medicine and Pharmacology ITMP, Immunology, Infection and Pandemic Research, Munich, Germany</w:t>
      </w:r>
    </w:p>
    <w:p w14:paraId="3AEBD1A5" w14:textId="77777777" w:rsidR="005F2D77" w:rsidRPr="00456490" w:rsidRDefault="005F2D77" w:rsidP="005F2D77">
      <w:pPr>
        <w:pStyle w:val="ListParagraph"/>
        <w:numPr>
          <w:ilvl w:val="0"/>
          <w:numId w:val="1"/>
        </w:numPr>
        <w:spacing w:after="0" w:line="259" w:lineRule="auto"/>
        <w:jc w:val="both"/>
        <w:rPr>
          <w:rFonts w:cstheme="minorHAnsi"/>
          <w:sz w:val="20"/>
          <w:szCs w:val="20"/>
          <w:lang w:val="en-US"/>
        </w:rPr>
      </w:pPr>
      <w:r w:rsidRPr="00456490">
        <w:rPr>
          <w:rFonts w:cstheme="minorHAnsi"/>
          <w:sz w:val="20"/>
          <w:szCs w:val="20"/>
          <w:lang w:val="en-US"/>
        </w:rPr>
        <w:t>Department of Pharmacy, Uppsala University, Uppsala, Sweden</w:t>
      </w:r>
    </w:p>
    <w:p w14:paraId="03D6777F" w14:textId="77777777" w:rsidR="005F2D77" w:rsidRPr="00456490" w:rsidRDefault="005F2D77" w:rsidP="005F2D77">
      <w:pPr>
        <w:spacing w:line="240" w:lineRule="auto"/>
        <w:rPr>
          <w:rFonts w:cstheme="minorHAnsi"/>
          <w:sz w:val="20"/>
          <w:szCs w:val="20"/>
          <w:lang w:val="en-US"/>
        </w:rPr>
      </w:pPr>
    </w:p>
    <w:p w14:paraId="55B2F15E" w14:textId="77777777" w:rsidR="005F2D77" w:rsidRPr="00456490" w:rsidRDefault="005F2D77" w:rsidP="005F2D77">
      <w:pPr>
        <w:spacing w:line="240" w:lineRule="auto"/>
        <w:rPr>
          <w:rFonts w:cstheme="minorHAnsi"/>
          <w:iCs/>
          <w:color w:val="000000" w:themeColor="text1"/>
          <w:lang w:val="en-GB"/>
        </w:rPr>
      </w:pPr>
      <w:r w:rsidRPr="00456490">
        <w:rPr>
          <w:rFonts w:cstheme="minorHAnsi"/>
          <w:iCs/>
          <w:color w:val="000000" w:themeColor="text1"/>
          <w:lang w:val="en-GB"/>
        </w:rPr>
        <w:t>*Simon E Koele and Krista Stoycheva contributed equally.</w:t>
      </w:r>
    </w:p>
    <w:p w14:paraId="4CE27FC2" w14:textId="77777777" w:rsidR="005F2D77" w:rsidRPr="00456490" w:rsidRDefault="005F2D77" w:rsidP="005F2D77">
      <w:pPr>
        <w:rPr>
          <w:lang w:val="en-US"/>
        </w:rPr>
      </w:pPr>
      <w:r w:rsidRPr="00456490">
        <w:rPr>
          <w:color w:val="000000"/>
          <w:lang w:val="en-US"/>
        </w:rPr>
        <w:t>† Members are listed in the Acknowledgements section</w:t>
      </w:r>
      <w:r w:rsidRPr="00456490">
        <w:rPr>
          <w:lang w:val="en-US"/>
        </w:rPr>
        <w:t>.</w:t>
      </w:r>
    </w:p>
    <w:p w14:paraId="284C22CC" w14:textId="77777777" w:rsidR="005F2D77" w:rsidRPr="00456490" w:rsidRDefault="005F2D77" w:rsidP="005F2D77">
      <w:pPr>
        <w:spacing w:line="240" w:lineRule="auto"/>
        <w:rPr>
          <w:rFonts w:cstheme="minorHAnsi"/>
          <w:iCs/>
          <w:color w:val="000000" w:themeColor="text1"/>
          <w:lang w:val="en-US"/>
        </w:rPr>
      </w:pPr>
      <w:r w:rsidRPr="00456490">
        <w:rPr>
          <w:rFonts w:ascii="Calibri" w:eastAsia="Calibri" w:hAnsi="Calibri" w:cs="Calibri"/>
          <w:lang w:val="en-US"/>
        </w:rPr>
        <w:t xml:space="preserve">Corresponding author: Simon E Koele, </w:t>
      </w:r>
      <w:r w:rsidRPr="00456490">
        <w:rPr>
          <w:rFonts w:cstheme="minorHAnsi"/>
          <w:iCs/>
          <w:color w:val="000000" w:themeColor="text1"/>
          <w:lang w:val="en-US"/>
        </w:rPr>
        <w:t>Radboud university medical center, PO Box 9101, 6500 HB Nijmegen (864), The Netherlands (</w:t>
      </w:r>
      <w:hyperlink r:id="rId8" w:history="1">
        <w:r w:rsidRPr="00456490">
          <w:rPr>
            <w:rStyle w:val="Hyperlink"/>
            <w:rFonts w:cstheme="minorHAnsi"/>
            <w:iCs/>
            <w:lang w:val="en-US"/>
          </w:rPr>
          <w:t>Simon.Koele@radboudumc.nl</w:t>
        </w:r>
      </w:hyperlink>
      <w:r w:rsidRPr="00456490">
        <w:rPr>
          <w:rFonts w:cstheme="minorHAnsi"/>
          <w:iCs/>
          <w:color w:val="000000" w:themeColor="text1"/>
          <w:lang w:val="en-US"/>
        </w:rPr>
        <w:t>)</w:t>
      </w:r>
    </w:p>
    <w:p w14:paraId="5BCC95F8" w14:textId="375A6E2B" w:rsidR="00CE3885" w:rsidRPr="00456490" w:rsidRDefault="005F2D77" w:rsidP="0024661D">
      <w:pPr>
        <w:rPr>
          <w:vertAlign w:val="superscript"/>
          <w:lang w:val="en-US"/>
        </w:rPr>
      </w:pPr>
      <w:r w:rsidRPr="00456490">
        <w:rPr>
          <w:rFonts w:cstheme="minorHAnsi"/>
          <w:iCs/>
          <w:color w:val="000000" w:themeColor="text1"/>
          <w:lang w:val="en-US"/>
        </w:rPr>
        <w:t>Running title: Cardiac safety of sutezolid and delpazolid regimens</w:t>
      </w:r>
      <w:r w:rsidR="00CE3885" w:rsidRPr="00456490">
        <w:rPr>
          <w:vertAlign w:val="superscript"/>
          <w:lang w:val="en-US"/>
        </w:rPr>
        <w:br w:type="page"/>
      </w:r>
    </w:p>
    <w:p w14:paraId="42FF028D" w14:textId="7FC33E42" w:rsidR="00CE3885" w:rsidRPr="00456490" w:rsidRDefault="00CE3885" w:rsidP="00EA515F">
      <w:pPr>
        <w:spacing w:before="240"/>
        <w:rPr>
          <w:b/>
          <w:bCs/>
          <w:lang w:val="en-US"/>
        </w:rPr>
      </w:pPr>
      <w:r w:rsidRPr="00456490">
        <w:rPr>
          <w:b/>
          <w:bCs/>
          <w:lang w:val="en-US"/>
        </w:rPr>
        <w:lastRenderedPageBreak/>
        <w:t>Ta</w:t>
      </w:r>
      <w:r w:rsidR="00EA515F" w:rsidRPr="00456490">
        <w:rPr>
          <w:b/>
          <w:bCs/>
          <w:lang w:val="en-US"/>
        </w:rPr>
        <w:t>ble of contents:</w:t>
      </w:r>
    </w:p>
    <w:p w14:paraId="52A945DC" w14:textId="5A749A83" w:rsidR="00EE1F63" w:rsidRPr="00456490" w:rsidRDefault="004F7057" w:rsidP="00627F2D">
      <w:pPr>
        <w:pStyle w:val="TOC1"/>
        <w:rPr>
          <w:lang w:val="en-US"/>
        </w:rPr>
      </w:pPr>
      <w:r w:rsidRPr="00456490">
        <w:rPr>
          <w:lang w:val="en-US"/>
        </w:rPr>
        <w:t>Figure S1a: Visual predictive checks of the QTcTBT for the SUDOCU study stratified on treatment arm.</w:t>
      </w:r>
    </w:p>
    <w:p w14:paraId="2B19425C" w14:textId="77777777" w:rsidR="00461A5C" w:rsidRPr="00456490" w:rsidRDefault="004F7057" w:rsidP="00627F2D">
      <w:pPr>
        <w:pStyle w:val="TOC1"/>
        <w:rPr>
          <w:lang w:val="en-US"/>
        </w:rPr>
      </w:pPr>
      <w:r w:rsidRPr="00456490">
        <w:rPr>
          <w:lang w:val="en-US"/>
        </w:rPr>
        <w:t>Figure S1b: Visual predictive checks of the QTcTBT for the DECODE study stratified on treatment arm.</w:t>
      </w:r>
    </w:p>
    <w:p w14:paraId="67A65EA9" w14:textId="039F7574" w:rsidR="0095366D" w:rsidRPr="00456490" w:rsidRDefault="00461A5C" w:rsidP="00627F2D">
      <w:pPr>
        <w:pStyle w:val="TOC1"/>
        <w:rPr>
          <w:color w:val="000000" w:themeColor="text1"/>
          <w:lang w:val="en-US"/>
        </w:rPr>
      </w:pPr>
      <w:r w:rsidRPr="00456490">
        <w:rPr>
          <w:lang w:val="en-US"/>
        </w:rPr>
        <w:t>Figure S2: Visual predictive checks of the QTcTBT with the BDQ M2 exposure as independent variable.</w:t>
      </w:r>
      <w:r w:rsidR="000C7BFB" w:rsidRPr="00456490">
        <w:rPr>
          <w:lang w:val="en-US"/>
        </w:rPr>
        <w:br/>
      </w:r>
      <w:r w:rsidR="004F7057" w:rsidRPr="00456490">
        <w:rPr>
          <w:lang w:val="en-US"/>
        </w:rPr>
        <w:t>Figure S</w:t>
      </w:r>
      <w:r w:rsidRPr="00456490">
        <w:rPr>
          <w:lang w:val="en-US"/>
        </w:rPr>
        <w:t>3</w:t>
      </w:r>
      <w:r w:rsidR="004F7057" w:rsidRPr="00456490">
        <w:rPr>
          <w:lang w:val="en-US"/>
        </w:rPr>
        <w:t>: Forest plot illustrating the effects of significant covariates on the QTcTBT prolongation.</w:t>
      </w:r>
    </w:p>
    <w:p w14:paraId="50A9B670" w14:textId="51774532" w:rsidR="00627F2D" w:rsidRPr="00456490" w:rsidRDefault="00627F2D" w:rsidP="00627F2D">
      <w:pPr>
        <w:pStyle w:val="TOC1"/>
        <w:rPr>
          <w:color w:val="000000" w:themeColor="text1"/>
          <w:lang w:val="en-US"/>
        </w:rPr>
      </w:pPr>
      <w:r w:rsidRPr="00456490">
        <w:rPr>
          <w:color w:val="000000" w:themeColor="text1"/>
          <w:lang w:val="en-US"/>
        </w:rPr>
        <w:t>Table S1: Linear regression slopes in ms/bpm (95% CI) for the investigated QT correction factors during different parts of the treatment period.</w:t>
      </w:r>
    </w:p>
    <w:p w14:paraId="6A256243" w14:textId="0D1625B0" w:rsidR="0095366D" w:rsidRPr="00456490" w:rsidRDefault="0095366D" w:rsidP="0095366D">
      <w:pPr>
        <w:rPr>
          <w:lang w:val="en-US"/>
        </w:rPr>
      </w:pPr>
      <w:r w:rsidRPr="00456490">
        <w:rPr>
          <w:lang w:val="en-US"/>
        </w:rPr>
        <w:t xml:space="preserve">Table S2: </w:t>
      </w:r>
      <w:r w:rsidR="00A014D8" w:rsidRPr="00456490">
        <w:rPr>
          <w:lang w:val="en-US"/>
        </w:rPr>
        <w:t>OFV of base models</w:t>
      </w:r>
    </w:p>
    <w:p w14:paraId="571E3030" w14:textId="1C68FD09" w:rsidR="0095366D" w:rsidRPr="00456490" w:rsidRDefault="0095366D" w:rsidP="0095366D">
      <w:pPr>
        <w:rPr>
          <w:lang w:val="en-US"/>
        </w:rPr>
      </w:pPr>
      <w:r w:rsidRPr="00456490">
        <w:rPr>
          <w:lang w:val="en-US"/>
        </w:rPr>
        <w:t>Table S3:</w:t>
      </w:r>
      <w:r w:rsidR="00A014D8" w:rsidRPr="00456490">
        <w:rPr>
          <w:lang w:val="en-US"/>
        </w:rPr>
        <w:t xml:space="preserve"> Summary of covariate analysis</w:t>
      </w:r>
    </w:p>
    <w:p w14:paraId="2BEC6E93" w14:textId="453E5C72" w:rsidR="004F7057" w:rsidRPr="00456490" w:rsidRDefault="004F7057" w:rsidP="00627F2D">
      <w:pPr>
        <w:pStyle w:val="TOC1"/>
        <w:rPr>
          <w:lang w:val="en-US"/>
        </w:rPr>
      </w:pPr>
      <w:r w:rsidRPr="00456490">
        <w:rPr>
          <w:color w:val="000000" w:themeColor="text1"/>
          <w:lang w:val="en-US"/>
        </w:rPr>
        <w:t>Table S</w:t>
      </w:r>
      <w:r w:rsidR="00A014D8" w:rsidRPr="00456490">
        <w:rPr>
          <w:color w:val="000000" w:themeColor="text1"/>
          <w:lang w:val="en-US"/>
        </w:rPr>
        <w:t>4</w:t>
      </w:r>
      <w:r w:rsidRPr="00456490">
        <w:rPr>
          <w:color w:val="000000" w:themeColor="text1"/>
          <w:lang w:val="en-US"/>
        </w:rPr>
        <w:t>: Parameter estimates for the QTcF model.</w:t>
      </w:r>
    </w:p>
    <w:p w14:paraId="26D318AB" w14:textId="463D597F" w:rsidR="000C7BFB" w:rsidRPr="00456490" w:rsidRDefault="004F7057" w:rsidP="000C7BFB">
      <w:pPr>
        <w:rPr>
          <w:rFonts w:cstheme="minorHAnsi"/>
          <w:color w:val="000000" w:themeColor="text1"/>
          <w:lang w:val="en-US"/>
        </w:rPr>
      </w:pPr>
      <w:r w:rsidRPr="00456490">
        <w:rPr>
          <w:rFonts w:cstheme="minorHAnsi"/>
          <w:color w:val="000000" w:themeColor="text1"/>
          <w:lang w:val="en-US"/>
        </w:rPr>
        <w:t>Table S</w:t>
      </w:r>
      <w:r w:rsidR="00A014D8" w:rsidRPr="00456490">
        <w:rPr>
          <w:rFonts w:cstheme="minorHAnsi"/>
          <w:color w:val="000000" w:themeColor="text1"/>
          <w:lang w:val="en-US"/>
        </w:rPr>
        <w:t>5</w:t>
      </w:r>
      <w:r w:rsidRPr="00456490">
        <w:rPr>
          <w:rFonts w:cstheme="minorHAnsi"/>
          <w:color w:val="000000" w:themeColor="text1"/>
          <w:lang w:val="en-US"/>
        </w:rPr>
        <w:t>: Exposure parameters for drugs investigated in the SUDOCU study at day 14 after the start of treatment.</w:t>
      </w:r>
      <w:r w:rsidR="000C7BFB" w:rsidRPr="00456490">
        <w:rPr>
          <w:rFonts w:cstheme="minorHAnsi"/>
          <w:color w:val="000000" w:themeColor="text1"/>
          <w:lang w:val="en-US"/>
        </w:rPr>
        <w:br/>
      </w:r>
      <w:r w:rsidRPr="00456490">
        <w:rPr>
          <w:rFonts w:cstheme="minorHAnsi"/>
          <w:color w:val="000000" w:themeColor="text1"/>
          <w:lang w:val="en-US"/>
        </w:rPr>
        <w:t>Table S</w:t>
      </w:r>
      <w:r w:rsidR="00A014D8" w:rsidRPr="00456490">
        <w:rPr>
          <w:rFonts w:cstheme="minorHAnsi"/>
          <w:color w:val="000000" w:themeColor="text1"/>
          <w:lang w:val="en-US"/>
        </w:rPr>
        <w:t>6</w:t>
      </w:r>
      <w:r w:rsidRPr="00456490">
        <w:rPr>
          <w:rFonts w:cstheme="minorHAnsi"/>
          <w:color w:val="000000" w:themeColor="text1"/>
          <w:lang w:val="en-US"/>
        </w:rPr>
        <w:t>: Exposure parameters for drugs investigated in the DECODE study at day 14 after the start of treatment.</w:t>
      </w:r>
      <w:r w:rsidR="000C7BFB" w:rsidRPr="00456490">
        <w:rPr>
          <w:rFonts w:cstheme="minorHAnsi"/>
          <w:color w:val="000000" w:themeColor="text1"/>
          <w:lang w:val="en-US"/>
        </w:rPr>
        <w:br/>
        <w:t>Text S1: Pharmacodynamic model code</w:t>
      </w:r>
      <w:r w:rsidR="00AB23B8" w:rsidRPr="00456490">
        <w:rPr>
          <w:rFonts w:cstheme="minorHAnsi"/>
          <w:color w:val="000000" w:themeColor="text1"/>
          <w:lang w:val="en-US"/>
        </w:rPr>
        <w:t>.</w:t>
      </w:r>
    </w:p>
    <w:p w14:paraId="1C95518F" w14:textId="77777777" w:rsidR="004F7057" w:rsidRPr="00456490" w:rsidRDefault="004F7057" w:rsidP="009D22B9">
      <w:pPr>
        <w:spacing w:before="240" w:line="240" w:lineRule="auto"/>
        <w:rPr>
          <w:lang w:val="en-US"/>
        </w:rPr>
      </w:pPr>
    </w:p>
    <w:p w14:paraId="1014D0A0" w14:textId="77777777" w:rsidR="004F7057" w:rsidRPr="00456490" w:rsidRDefault="004F7057" w:rsidP="009D22B9">
      <w:pPr>
        <w:spacing w:before="240" w:line="240" w:lineRule="auto"/>
        <w:rPr>
          <w:lang w:val="en-US"/>
        </w:rPr>
      </w:pPr>
    </w:p>
    <w:p w14:paraId="0118949D" w14:textId="4C660D53" w:rsidR="00164B70" w:rsidRPr="00456490" w:rsidRDefault="00164B70">
      <w:pPr>
        <w:spacing w:line="259" w:lineRule="auto"/>
        <w:rPr>
          <w:lang w:val="en-US"/>
        </w:rPr>
      </w:pPr>
      <w:r w:rsidRPr="00456490">
        <w:rPr>
          <w:lang w:val="en-US"/>
        </w:rPr>
        <w:br w:type="page"/>
      </w:r>
    </w:p>
    <w:p w14:paraId="19F0CEF8" w14:textId="6DB1473C" w:rsidR="00323D22" w:rsidRPr="00456490" w:rsidRDefault="008A37E2" w:rsidP="001B57BC">
      <w:pPr>
        <w:spacing w:before="240" w:line="240" w:lineRule="auto"/>
        <w:rPr>
          <w:lang w:val="en-US"/>
        </w:rPr>
      </w:pPr>
      <w:r w:rsidRPr="00456490">
        <w:rPr>
          <w:noProof/>
          <w:lang w:val="en-US"/>
        </w:rPr>
        <w:lastRenderedPageBreak/>
        <w:drawing>
          <wp:inline distT="0" distB="0" distL="0" distR="0" wp14:anchorId="4506CAF3" wp14:editId="055F9780">
            <wp:extent cx="5760720" cy="32124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1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A1166" w14:textId="7778835A" w:rsidR="00F12706" w:rsidRPr="00456490" w:rsidRDefault="001B57BC" w:rsidP="008E7BD6">
      <w:pPr>
        <w:pStyle w:val="NoSpacing"/>
        <w:rPr>
          <w:lang w:val="en-US"/>
        </w:rPr>
      </w:pPr>
      <w:bookmarkStart w:id="0" w:name="_Toc177384571"/>
      <w:r w:rsidRPr="00456490">
        <w:rPr>
          <w:lang w:val="en-US"/>
        </w:rPr>
        <w:t>Figure S1a: Visual predictive checks of the QTcTBT for the SUDOCU study stratified on treatment arm. The lines represent the 2.5</w:t>
      </w:r>
      <w:r w:rsidRPr="00456490">
        <w:rPr>
          <w:vertAlign w:val="superscript"/>
          <w:lang w:val="en-US"/>
        </w:rPr>
        <w:t>th</w:t>
      </w:r>
      <w:r w:rsidRPr="00456490">
        <w:rPr>
          <w:lang w:val="en-US"/>
        </w:rPr>
        <w:t>, 50</w:t>
      </w:r>
      <w:r w:rsidRPr="00456490">
        <w:rPr>
          <w:vertAlign w:val="superscript"/>
          <w:lang w:val="en-US"/>
        </w:rPr>
        <w:t>th</w:t>
      </w:r>
      <w:r w:rsidRPr="00456490">
        <w:rPr>
          <w:lang w:val="en-US"/>
        </w:rPr>
        <w:t>, and 97.5</w:t>
      </w:r>
      <w:r w:rsidRPr="00456490">
        <w:rPr>
          <w:vertAlign w:val="superscript"/>
          <w:lang w:val="en-US"/>
        </w:rPr>
        <w:t>th</w:t>
      </w:r>
      <w:r w:rsidRPr="00456490">
        <w:rPr>
          <w:lang w:val="en-US"/>
        </w:rPr>
        <w:t xml:space="preserve"> percentiles of the observed data, and the shaded areas the 95% confidence intervals for the same percentiles from model-simulated data.</w:t>
      </w:r>
      <w:r w:rsidR="00B22BCA" w:rsidRPr="00456490">
        <w:rPr>
          <w:lang w:val="en-US"/>
        </w:rPr>
        <w:t xml:space="preserve"> Blue dots represent the observations.</w:t>
      </w:r>
      <w:bookmarkEnd w:id="0"/>
    </w:p>
    <w:p w14:paraId="716C7DB5" w14:textId="77777777" w:rsidR="001B57BC" w:rsidRPr="00456490" w:rsidRDefault="001B57BC" w:rsidP="001B57BC">
      <w:pPr>
        <w:spacing w:before="240" w:line="240" w:lineRule="auto"/>
        <w:rPr>
          <w:lang w:val="en-US"/>
        </w:rPr>
      </w:pPr>
    </w:p>
    <w:p w14:paraId="4E979B19" w14:textId="4C27DDD7" w:rsidR="004B28D8" w:rsidRPr="00456490" w:rsidRDefault="00B42B22" w:rsidP="008E7BD6">
      <w:pPr>
        <w:pStyle w:val="NoSpacing"/>
        <w:rPr>
          <w:lang w:val="en-US"/>
        </w:rPr>
      </w:pPr>
      <w:bookmarkStart w:id="1" w:name="_Toc177330014"/>
      <w:bookmarkStart w:id="2" w:name="_Toc177384572"/>
      <w:r w:rsidRPr="00456490">
        <w:rPr>
          <w:noProof/>
          <w:lang w:val="en-US"/>
        </w:rPr>
        <w:drawing>
          <wp:inline distT="0" distB="0" distL="0" distR="0" wp14:anchorId="1AF8DD7C" wp14:editId="072D991F">
            <wp:extent cx="5760720" cy="325056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57BC" w:rsidRPr="00456490">
        <w:rPr>
          <w:lang w:val="en-US"/>
        </w:rPr>
        <w:t xml:space="preserve"> Figure S1</w:t>
      </w:r>
      <w:r w:rsidR="00B73F4B" w:rsidRPr="00456490">
        <w:rPr>
          <w:lang w:val="en-US"/>
        </w:rPr>
        <w:t xml:space="preserve">b: </w:t>
      </w:r>
      <w:r w:rsidR="001B57BC" w:rsidRPr="00456490">
        <w:rPr>
          <w:lang w:val="en-US"/>
        </w:rPr>
        <w:t>Visual predictive checks of the QTcTBT for the DECODE study stratified on treatment arm. The lines represent the 2.5</w:t>
      </w:r>
      <w:r w:rsidR="001B57BC" w:rsidRPr="00456490">
        <w:rPr>
          <w:vertAlign w:val="superscript"/>
          <w:lang w:val="en-US"/>
        </w:rPr>
        <w:t>th</w:t>
      </w:r>
      <w:r w:rsidR="001B57BC" w:rsidRPr="00456490">
        <w:rPr>
          <w:lang w:val="en-US"/>
        </w:rPr>
        <w:t>, 50</w:t>
      </w:r>
      <w:r w:rsidR="001B57BC" w:rsidRPr="00456490">
        <w:rPr>
          <w:vertAlign w:val="superscript"/>
          <w:lang w:val="en-US"/>
        </w:rPr>
        <w:t>th</w:t>
      </w:r>
      <w:r w:rsidR="001B57BC" w:rsidRPr="00456490">
        <w:rPr>
          <w:lang w:val="en-US"/>
        </w:rPr>
        <w:t>, and 97.5</w:t>
      </w:r>
      <w:r w:rsidR="001B57BC" w:rsidRPr="00456490">
        <w:rPr>
          <w:vertAlign w:val="superscript"/>
          <w:lang w:val="en-US"/>
        </w:rPr>
        <w:t>th</w:t>
      </w:r>
      <w:r w:rsidR="001B57BC" w:rsidRPr="00456490">
        <w:rPr>
          <w:lang w:val="en-US"/>
        </w:rPr>
        <w:t xml:space="preserve"> percentiles of the observed data, and the shaded areas the 95% confidence intervals for the same percentiles from model-simulated data.</w:t>
      </w:r>
      <w:bookmarkEnd w:id="1"/>
      <w:r w:rsidR="00B22BCA" w:rsidRPr="00456490">
        <w:rPr>
          <w:lang w:val="en-US"/>
        </w:rPr>
        <w:t xml:space="preserve"> Blue dots represent the observations.</w:t>
      </w:r>
      <w:bookmarkEnd w:id="2"/>
    </w:p>
    <w:p w14:paraId="345D7753" w14:textId="77777777" w:rsidR="00461A5C" w:rsidRPr="00456490" w:rsidRDefault="00461A5C" w:rsidP="008E7BD6">
      <w:pPr>
        <w:pStyle w:val="NoSpacing"/>
        <w:rPr>
          <w:lang w:val="en-US"/>
        </w:rPr>
      </w:pPr>
    </w:p>
    <w:p w14:paraId="18177CBF" w14:textId="25458C7C" w:rsidR="00461A5C" w:rsidRPr="00456490" w:rsidRDefault="00461A5C" w:rsidP="008E7BD6">
      <w:pPr>
        <w:pStyle w:val="NoSpacing"/>
        <w:rPr>
          <w:lang w:val="en-US"/>
        </w:rPr>
      </w:pPr>
      <w:r w:rsidRPr="00456490">
        <w:rPr>
          <w:noProof/>
          <w:lang w:val="en-US"/>
        </w:rPr>
        <w:lastRenderedPageBreak/>
        <w:drawing>
          <wp:inline distT="0" distB="0" distL="0" distR="0" wp14:anchorId="782B3288" wp14:editId="034D9635">
            <wp:extent cx="3400425" cy="2362156"/>
            <wp:effectExtent l="0" t="0" r="0" b="635"/>
            <wp:docPr id="1275754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75409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10415" cy="2369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64ECF" w14:textId="6E9C7B1B" w:rsidR="004B28D8" w:rsidRPr="00456490" w:rsidRDefault="00461A5C">
      <w:pPr>
        <w:spacing w:line="259" w:lineRule="auto"/>
        <w:rPr>
          <w:rFonts w:asciiTheme="majorHAnsi" w:eastAsiaTheme="majorEastAsia" w:hAnsiTheme="majorHAnsi" w:cstheme="majorBidi"/>
          <w:color w:val="000000" w:themeColor="text1"/>
          <w:lang w:val="en-US"/>
        </w:rPr>
      </w:pPr>
      <w:r w:rsidRPr="00456490">
        <w:rPr>
          <w:lang w:val="en-US"/>
        </w:rPr>
        <w:t>Figure S2: Visual predictive checks of the QTcTBT with the BDQ M2 exposure as independent variable. The lines represent the 2.5</w:t>
      </w:r>
      <w:r w:rsidRPr="00456490">
        <w:rPr>
          <w:vertAlign w:val="superscript"/>
          <w:lang w:val="en-US"/>
        </w:rPr>
        <w:t>th</w:t>
      </w:r>
      <w:r w:rsidRPr="00456490">
        <w:rPr>
          <w:lang w:val="en-US"/>
        </w:rPr>
        <w:t>, 50</w:t>
      </w:r>
      <w:r w:rsidRPr="00456490">
        <w:rPr>
          <w:vertAlign w:val="superscript"/>
          <w:lang w:val="en-US"/>
        </w:rPr>
        <w:t>th</w:t>
      </w:r>
      <w:r w:rsidRPr="00456490">
        <w:rPr>
          <w:lang w:val="en-US"/>
        </w:rPr>
        <w:t>, and 97.5</w:t>
      </w:r>
      <w:r w:rsidRPr="00456490">
        <w:rPr>
          <w:vertAlign w:val="superscript"/>
          <w:lang w:val="en-US"/>
        </w:rPr>
        <w:t>th</w:t>
      </w:r>
      <w:r w:rsidRPr="00456490">
        <w:rPr>
          <w:lang w:val="en-US"/>
        </w:rPr>
        <w:t xml:space="preserve"> percentiles of the observed data, and the shaded areas the 95% confidence intervals for the same percentiles from model-simulated data. Blue dots represent the observations.</w:t>
      </w:r>
    </w:p>
    <w:p w14:paraId="06869434" w14:textId="77777777" w:rsidR="004B28D8" w:rsidRPr="00456490" w:rsidRDefault="004B28D8" w:rsidP="004B28D8">
      <w:pPr>
        <w:spacing w:line="259" w:lineRule="auto"/>
        <w:rPr>
          <w:lang w:val="en-US"/>
        </w:rPr>
      </w:pPr>
      <w:r w:rsidRPr="00456490">
        <w:rPr>
          <w:noProof/>
          <w:lang w:val="en-US"/>
        </w:rPr>
        <w:drawing>
          <wp:inline distT="0" distB="0" distL="0" distR="0" wp14:anchorId="6459D45E" wp14:editId="65351375">
            <wp:extent cx="5760720" cy="33629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55D91" w14:textId="1C3C5937" w:rsidR="00F12706" w:rsidRPr="00456490" w:rsidRDefault="004F7057" w:rsidP="008E7BD6">
      <w:pPr>
        <w:pStyle w:val="NoSpacing"/>
        <w:rPr>
          <w:lang w:val="en-US"/>
        </w:rPr>
      </w:pPr>
      <w:r w:rsidRPr="00456490">
        <w:rPr>
          <w:lang w:val="en-US"/>
        </w:rPr>
        <w:t>Figure</w:t>
      </w:r>
      <w:r w:rsidR="004B28D8" w:rsidRPr="00456490">
        <w:rPr>
          <w:lang w:val="en-US"/>
        </w:rPr>
        <w:t xml:space="preserve"> S</w:t>
      </w:r>
      <w:r w:rsidR="00461A5C" w:rsidRPr="00456490">
        <w:rPr>
          <w:lang w:val="en-US"/>
        </w:rPr>
        <w:t>3</w:t>
      </w:r>
      <w:r w:rsidR="004B28D8" w:rsidRPr="00456490">
        <w:rPr>
          <w:lang w:val="en-US"/>
        </w:rPr>
        <w:t xml:space="preserve">: Forest plot illustrating the effects of significant covariates on the QTcTBT prolongation. The estimates </w:t>
      </w:r>
      <w:r w:rsidR="000774E6" w:rsidRPr="00456490">
        <w:rPr>
          <w:lang w:val="en-US"/>
        </w:rPr>
        <w:t>are</w:t>
      </w:r>
      <w:r w:rsidR="004B28D8" w:rsidRPr="00456490">
        <w:rPr>
          <w:lang w:val="en-US"/>
        </w:rPr>
        <w:t xml:space="preserve"> based on the final model and included only significant covariates as identified using the SCM analysis. The covariates values displayed on the y-axis are all the unique categorical variables and the 25</w:t>
      </w:r>
      <w:r w:rsidR="004B28D8" w:rsidRPr="00456490">
        <w:rPr>
          <w:vertAlign w:val="superscript"/>
          <w:lang w:val="en-US"/>
        </w:rPr>
        <w:t>th</w:t>
      </w:r>
      <w:r w:rsidR="004B28D8" w:rsidRPr="00456490">
        <w:rPr>
          <w:lang w:val="en-US"/>
        </w:rPr>
        <w:t xml:space="preserve"> and 75</w:t>
      </w:r>
      <w:r w:rsidR="004B28D8" w:rsidRPr="00456490">
        <w:rPr>
          <w:vertAlign w:val="superscript"/>
          <w:lang w:val="en-US"/>
        </w:rPr>
        <w:t>th</w:t>
      </w:r>
      <w:r w:rsidR="004B28D8" w:rsidRPr="00456490">
        <w:rPr>
          <w:lang w:val="en-US"/>
        </w:rPr>
        <w:t xml:space="preserve"> percentiles for continuous covariates. Dots represent the change in ms from reference subject (male, 34 years, 10.5 mg/L*h M2 exposure), represented by the dotted line. The bars represent the 90</w:t>
      </w:r>
      <w:r w:rsidR="004B28D8" w:rsidRPr="00456490">
        <w:rPr>
          <w:vertAlign w:val="superscript"/>
          <w:lang w:val="en-US"/>
        </w:rPr>
        <w:t xml:space="preserve">% </w:t>
      </w:r>
      <w:r w:rsidR="004B28D8" w:rsidRPr="00456490">
        <w:rPr>
          <w:lang w:val="en-US"/>
        </w:rPr>
        <w:t>confidence interval generated from 175 samples parameter vectors from the variance-covariance matrix. The plot was generated using the PMXforest package in R.</w:t>
      </w:r>
    </w:p>
    <w:p w14:paraId="4430E7E0" w14:textId="0FA2811B" w:rsidR="004B28D8" w:rsidRPr="00456490" w:rsidRDefault="004B28D8">
      <w:pPr>
        <w:spacing w:line="259" w:lineRule="auto"/>
        <w:rPr>
          <w:lang w:val="en-US"/>
        </w:rPr>
      </w:pPr>
      <w:r w:rsidRPr="00456490">
        <w:rPr>
          <w:lang w:val="en-US"/>
        </w:rPr>
        <w:br w:type="page"/>
      </w:r>
    </w:p>
    <w:p w14:paraId="506E7D65" w14:textId="2AB5737B" w:rsidR="00DB2A43" w:rsidRPr="00456490" w:rsidRDefault="00DB2A43" w:rsidP="00DB2A43">
      <w:pPr>
        <w:pStyle w:val="Caption"/>
        <w:keepNext/>
        <w:rPr>
          <w:lang w:val="en-US"/>
        </w:rPr>
      </w:pPr>
      <w:bookmarkStart w:id="3" w:name="_Toc177384573"/>
      <w:bookmarkStart w:id="4" w:name="_Toc177384787"/>
      <w:r w:rsidRPr="00456490">
        <w:rPr>
          <w:color w:val="000000" w:themeColor="text1"/>
          <w:sz w:val="22"/>
          <w:szCs w:val="22"/>
          <w:lang w:val="en-US"/>
        </w:rPr>
        <w:lastRenderedPageBreak/>
        <w:t>Table S1: Linear regression slopes in ms/bpm (95% CI) for the investigated QT correction factors during different parts of the treatment period.</w:t>
      </w:r>
    </w:p>
    <w:tbl>
      <w:tblPr>
        <w:tblStyle w:val="TableGrid"/>
        <w:tblW w:w="10185" w:type="dxa"/>
        <w:tblLook w:val="04A0" w:firstRow="1" w:lastRow="0" w:firstColumn="1" w:lastColumn="0" w:noHBand="0" w:noVBand="1"/>
      </w:tblPr>
      <w:tblGrid>
        <w:gridCol w:w="1559"/>
        <w:gridCol w:w="1564"/>
        <w:gridCol w:w="1737"/>
        <w:gridCol w:w="1826"/>
        <w:gridCol w:w="1673"/>
        <w:gridCol w:w="1826"/>
      </w:tblGrid>
      <w:tr w:rsidR="00DB2A43" w:rsidRPr="00456490" w14:paraId="48A85EC2" w14:textId="77777777" w:rsidTr="00647972">
        <w:trPr>
          <w:trHeight w:val="278"/>
        </w:trPr>
        <w:tc>
          <w:tcPr>
            <w:tcW w:w="1559" w:type="dxa"/>
          </w:tcPr>
          <w:p w14:paraId="39CD5BF1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164CF4A2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Slope QT~HR (95% CI)</w:t>
            </w:r>
          </w:p>
        </w:tc>
        <w:tc>
          <w:tcPr>
            <w:tcW w:w="1737" w:type="dxa"/>
          </w:tcPr>
          <w:p w14:paraId="2151BAA7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Slope QTcF~HR (Fridericia’s) (95% CI)</w:t>
            </w:r>
          </w:p>
        </w:tc>
        <w:tc>
          <w:tcPr>
            <w:tcW w:w="1826" w:type="dxa"/>
          </w:tcPr>
          <w:p w14:paraId="57725D4D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fr-FR"/>
              </w:rPr>
            </w:pPr>
            <w:r w:rsidRPr="00456490">
              <w:rPr>
                <w:sz w:val="20"/>
                <w:szCs w:val="20"/>
                <w:lang w:val="fr-FR"/>
              </w:rPr>
              <w:t>Slope QTcB~HR (Bazett’s) (95% CI)</w:t>
            </w:r>
          </w:p>
        </w:tc>
        <w:tc>
          <w:tcPr>
            <w:tcW w:w="1673" w:type="dxa"/>
          </w:tcPr>
          <w:p w14:paraId="59723B7F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fr-FR"/>
              </w:rPr>
            </w:pPr>
            <w:r w:rsidRPr="00456490">
              <w:rPr>
                <w:sz w:val="20"/>
                <w:szCs w:val="20"/>
                <w:lang w:val="fr-FR"/>
              </w:rPr>
              <w:t>Slope QTcO~HR (Olliaro’s) (95% CI)</w:t>
            </w:r>
          </w:p>
        </w:tc>
        <w:tc>
          <w:tcPr>
            <w:tcW w:w="1826" w:type="dxa"/>
          </w:tcPr>
          <w:p w14:paraId="0E615FE4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Slope QTcTBT~HR (TB-specific time-varying) (95% CI)</w:t>
            </w:r>
          </w:p>
        </w:tc>
      </w:tr>
      <w:tr w:rsidR="00DB2A43" w:rsidRPr="00456490" w14:paraId="7AB5BCA4" w14:textId="77777777" w:rsidTr="00647972">
        <w:trPr>
          <w:trHeight w:val="22"/>
        </w:trPr>
        <w:tc>
          <w:tcPr>
            <w:tcW w:w="1559" w:type="dxa"/>
          </w:tcPr>
          <w:p w14:paraId="7E480367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Pre-treatment</w:t>
            </w:r>
          </w:p>
        </w:tc>
        <w:tc>
          <w:tcPr>
            <w:tcW w:w="1564" w:type="dxa"/>
          </w:tcPr>
          <w:p w14:paraId="2BB778D6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1.82 </w:t>
            </w:r>
          </w:p>
          <w:p w14:paraId="38A36B4E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(-1.91 – -1.73) </w:t>
            </w:r>
          </w:p>
        </w:tc>
        <w:tc>
          <w:tcPr>
            <w:tcW w:w="1737" w:type="dxa"/>
          </w:tcPr>
          <w:p w14:paraId="705866B3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0.492 </w:t>
            </w:r>
          </w:p>
          <w:p w14:paraId="0A68D94A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(-0.593 – -0.371) </w:t>
            </w:r>
          </w:p>
        </w:tc>
        <w:tc>
          <w:tcPr>
            <w:tcW w:w="1826" w:type="dxa"/>
          </w:tcPr>
          <w:p w14:paraId="7364B3E3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0.293 </w:t>
            </w:r>
          </w:p>
          <w:p w14:paraId="7955FAA8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0.185 – 0.401)</w:t>
            </w:r>
          </w:p>
        </w:tc>
        <w:tc>
          <w:tcPr>
            <w:tcW w:w="1673" w:type="dxa"/>
          </w:tcPr>
          <w:p w14:paraId="727DEE26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0.149 </w:t>
            </w:r>
          </w:p>
          <w:p w14:paraId="64261007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(-0.253 – -0.0455) </w:t>
            </w:r>
          </w:p>
        </w:tc>
        <w:tc>
          <w:tcPr>
            <w:tcW w:w="1826" w:type="dxa"/>
          </w:tcPr>
          <w:p w14:paraId="2341CFDC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0.149 </w:t>
            </w:r>
          </w:p>
          <w:p w14:paraId="2ECFF34E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(-0.253 – -0.0455) </w:t>
            </w:r>
          </w:p>
        </w:tc>
      </w:tr>
      <w:tr w:rsidR="00DB2A43" w:rsidRPr="00456490" w14:paraId="37FAEF51" w14:textId="77777777" w:rsidTr="00647972">
        <w:trPr>
          <w:trHeight w:val="22"/>
        </w:trPr>
        <w:tc>
          <w:tcPr>
            <w:tcW w:w="1559" w:type="dxa"/>
          </w:tcPr>
          <w:p w14:paraId="2912E075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Early-phase</w:t>
            </w:r>
          </w:p>
        </w:tc>
        <w:tc>
          <w:tcPr>
            <w:tcW w:w="1564" w:type="dxa"/>
          </w:tcPr>
          <w:p w14:paraId="5439AC2A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2.04 </w:t>
            </w:r>
          </w:p>
          <w:p w14:paraId="438EA1EC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(-2.16 – 1.92) </w:t>
            </w:r>
          </w:p>
        </w:tc>
        <w:tc>
          <w:tcPr>
            <w:tcW w:w="1737" w:type="dxa"/>
          </w:tcPr>
          <w:p w14:paraId="51E6AC55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0.363 </w:t>
            </w:r>
          </w:p>
          <w:p w14:paraId="196E0B4D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(-0.485 – -0.241) </w:t>
            </w:r>
          </w:p>
        </w:tc>
        <w:tc>
          <w:tcPr>
            <w:tcW w:w="1826" w:type="dxa"/>
          </w:tcPr>
          <w:p w14:paraId="2DB45B52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0.572 </w:t>
            </w:r>
          </w:p>
          <w:p w14:paraId="7B20242A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0.445 – 0.699)</w:t>
            </w:r>
          </w:p>
        </w:tc>
        <w:tc>
          <w:tcPr>
            <w:tcW w:w="1673" w:type="dxa"/>
          </w:tcPr>
          <w:p w14:paraId="1B18551F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0.0501 </w:t>
            </w:r>
          </w:p>
          <w:p w14:paraId="0F865577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-0.0739 – 0.174)</w:t>
            </w:r>
          </w:p>
        </w:tc>
        <w:tc>
          <w:tcPr>
            <w:tcW w:w="1826" w:type="dxa"/>
          </w:tcPr>
          <w:p w14:paraId="2F89697C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-0.0161</w:t>
            </w:r>
          </w:p>
          <w:p w14:paraId="45A076D0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(-0.140 – 0.107) </w:t>
            </w:r>
          </w:p>
        </w:tc>
      </w:tr>
      <w:tr w:rsidR="00DB2A43" w:rsidRPr="00456490" w14:paraId="687CBA36" w14:textId="77777777" w:rsidTr="00647972">
        <w:trPr>
          <w:trHeight w:val="22"/>
        </w:trPr>
        <w:tc>
          <w:tcPr>
            <w:tcW w:w="1559" w:type="dxa"/>
          </w:tcPr>
          <w:p w14:paraId="30BBC387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Mid-phase</w:t>
            </w:r>
          </w:p>
        </w:tc>
        <w:tc>
          <w:tcPr>
            <w:tcW w:w="1564" w:type="dxa"/>
          </w:tcPr>
          <w:p w14:paraId="2E48E85D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2.18 </w:t>
            </w:r>
          </w:p>
          <w:p w14:paraId="3E06F4DA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-2.29 – -2.08)</w:t>
            </w:r>
          </w:p>
        </w:tc>
        <w:tc>
          <w:tcPr>
            <w:tcW w:w="1737" w:type="dxa"/>
          </w:tcPr>
          <w:p w14:paraId="2BEC2A76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0.413 </w:t>
            </w:r>
          </w:p>
          <w:p w14:paraId="1E25AD7D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-0.515 – -0.310)</w:t>
            </w:r>
          </w:p>
        </w:tc>
        <w:tc>
          <w:tcPr>
            <w:tcW w:w="1826" w:type="dxa"/>
          </w:tcPr>
          <w:p w14:paraId="267D45DD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0.549 </w:t>
            </w:r>
          </w:p>
          <w:p w14:paraId="2EEE04A1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0.443 – 0.655)</w:t>
            </w:r>
          </w:p>
        </w:tc>
        <w:tc>
          <w:tcPr>
            <w:tcW w:w="1673" w:type="dxa"/>
          </w:tcPr>
          <w:p w14:paraId="7C346A0E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0.0121 </w:t>
            </w:r>
          </w:p>
          <w:p w14:paraId="01D58590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-00915 – 0.116)</w:t>
            </w:r>
          </w:p>
        </w:tc>
        <w:tc>
          <w:tcPr>
            <w:tcW w:w="1826" w:type="dxa"/>
          </w:tcPr>
          <w:p w14:paraId="77719D22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0.169 </w:t>
            </w:r>
          </w:p>
          <w:p w14:paraId="5CA6078E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(-0.271 – -0.0657) </w:t>
            </w:r>
          </w:p>
        </w:tc>
      </w:tr>
      <w:tr w:rsidR="00DB2A43" w:rsidRPr="00456490" w14:paraId="179DA2DD" w14:textId="77777777" w:rsidTr="00647972">
        <w:trPr>
          <w:trHeight w:val="86"/>
        </w:trPr>
        <w:tc>
          <w:tcPr>
            <w:tcW w:w="1559" w:type="dxa"/>
          </w:tcPr>
          <w:p w14:paraId="14008B7A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Late-phase</w:t>
            </w:r>
          </w:p>
        </w:tc>
        <w:tc>
          <w:tcPr>
            <w:tcW w:w="1564" w:type="dxa"/>
          </w:tcPr>
          <w:p w14:paraId="73F38356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2.09 </w:t>
            </w:r>
          </w:p>
          <w:p w14:paraId="60026709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-2.21 – -1.98)</w:t>
            </w:r>
          </w:p>
        </w:tc>
        <w:tc>
          <w:tcPr>
            <w:tcW w:w="1737" w:type="dxa"/>
          </w:tcPr>
          <w:p w14:paraId="5737BA95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-0.211</w:t>
            </w:r>
          </w:p>
          <w:p w14:paraId="0FFDB8B4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 -0.329 – -0.0947)</w:t>
            </w:r>
          </w:p>
        </w:tc>
        <w:tc>
          <w:tcPr>
            <w:tcW w:w="1826" w:type="dxa"/>
          </w:tcPr>
          <w:p w14:paraId="13A38B50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0.789 </w:t>
            </w:r>
          </w:p>
          <w:p w14:paraId="04243F34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0.667 – 0.911)</w:t>
            </w:r>
          </w:p>
        </w:tc>
        <w:tc>
          <w:tcPr>
            <w:tcW w:w="1673" w:type="dxa"/>
          </w:tcPr>
          <w:p w14:paraId="7D9957C6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0.232 </w:t>
            </w:r>
          </w:p>
          <w:p w14:paraId="7EC9355F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0.113 – 0.351)</w:t>
            </w:r>
          </w:p>
        </w:tc>
        <w:tc>
          <w:tcPr>
            <w:tcW w:w="1826" w:type="dxa"/>
          </w:tcPr>
          <w:p w14:paraId="081173D4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0.0613 </w:t>
            </w:r>
          </w:p>
          <w:p w14:paraId="2095384D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-0.179 – 0.0568)</w:t>
            </w:r>
          </w:p>
        </w:tc>
      </w:tr>
      <w:tr w:rsidR="00DB2A43" w:rsidRPr="00456490" w14:paraId="10875A79" w14:textId="77777777" w:rsidTr="00647972">
        <w:trPr>
          <w:trHeight w:val="22"/>
        </w:trPr>
        <w:tc>
          <w:tcPr>
            <w:tcW w:w="1559" w:type="dxa"/>
          </w:tcPr>
          <w:p w14:paraId="157DB74E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64" w:type="dxa"/>
          </w:tcPr>
          <w:p w14:paraId="12EDD599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2.18 </w:t>
            </w:r>
          </w:p>
          <w:p w14:paraId="49281324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-2.23 – -2.13)</w:t>
            </w:r>
          </w:p>
        </w:tc>
        <w:tc>
          <w:tcPr>
            <w:tcW w:w="1737" w:type="dxa"/>
          </w:tcPr>
          <w:p w14:paraId="21732DA3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0.568 </w:t>
            </w:r>
          </w:p>
          <w:p w14:paraId="5AAA8CB9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(-0.617 – -0.519) </w:t>
            </w:r>
          </w:p>
        </w:tc>
        <w:tc>
          <w:tcPr>
            <w:tcW w:w="1826" w:type="dxa"/>
          </w:tcPr>
          <w:p w14:paraId="5BE56C1F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0.329 </w:t>
            </w:r>
          </w:p>
          <w:p w14:paraId="0B71D614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(0.278 – 0.380) </w:t>
            </w:r>
          </w:p>
        </w:tc>
        <w:tc>
          <w:tcPr>
            <w:tcW w:w="1673" w:type="dxa"/>
          </w:tcPr>
          <w:p w14:paraId="292E7790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0.173 </w:t>
            </w:r>
          </w:p>
          <w:p w14:paraId="76AD8EEC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-0.223 – -0.123)</w:t>
            </w:r>
          </w:p>
        </w:tc>
        <w:tc>
          <w:tcPr>
            <w:tcW w:w="1826" w:type="dxa"/>
          </w:tcPr>
          <w:p w14:paraId="7B50FC1A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 xml:space="preserve">-0.245 </w:t>
            </w:r>
          </w:p>
          <w:p w14:paraId="6CE461C3" w14:textId="77777777" w:rsidR="00DB2A43" w:rsidRPr="00456490" w:rsidRDefault="00DB2A43" w:rsidP="00647972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6490">
              <w:rPr>
                <w:sz w:val="20"/>
                <w:szCs w:val="20"/>
                <w:lang w:val="en-US"/>
              </w:rPr>
              <w:t>(-0.293 – -0.196)</w:t>
            </w:r>
          </w:p>
        </w:tc>
      </w:tr>
    </w:tbl>
    <w:p w14:paraId="2A48B496" w14:textId="77777777" w:rsidR="00542B93" w:rsidRPr="00456490" w:rsidRDefault="00542B93" w:rsidP="00542B93">
      <w:pPr>
        <w:rPr>
          <w:lang w:val="en-US"/>
        </w:rPr>
      </w:pPr>
    </w:p>
    <w:p w14:paraId="0743011E" w14:textId="0E172DE7" w:rsidR="00542B93" w:rsidRPr="00456490" w:rsidRDefault="00542B93" w:rsidP="00542B93">
      <w:pPr>
        <w:rPr>
          <w:lang w:val="en-US"/>
        </w:rPr>
      </w:pPr>
      <w:r w:rsidRPr="00456490">
        <w:rPr>
          <w:lang w:val="en-US"/>
        </w:rPr>
        <w:t>Table S2: OFV of base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0"/>
        <w:gridCol w:w="3795"/>
      </w:tblGrid>
      <w:tr w:rsidR="00976DF2" w:rsidRPr="00456490" w14:paraId="443ACD21" w14:textId="1B5AC3AC" w:rsidTr="00976DF2">
        <w:trPr>
          <w:trHeight w:val="427"/>
        </w:trPr>
        <w:tc>
          <w:tcPr>
            <w:tcW w:w="4020" w:type="dxa"/>
          </w:tcPr>
          <w:p w14:paraId="36B8EEB6" w14:textId="252C3012" w:rsidR="00976DF2" w:rsidRPr="00456490" w:rsidRDefault="00976DF2" w:rsidP="00976DF2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Model</w:t>
            </w:r>
          </w:p>
        </w:tc>
        <w:tc>
          <w:tcPr>
            <w:tcW w:w="3795" w:type="dxa"/>
          </w:tcPr>
          <w:p w14:paraId="6FAA8026" w14:textId="731C53BB" w:rsidR="00976DF2" w:rsidRPr="00456490" w:rsidRDefault="00976DF2" w:rsidP="00976DF2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OFV</w:t>
            </w:r>
          </w:p>
        </w:tc>
      </w:tr>
      <w:tr w:rsidR="00976DF2" w:rsidRPr="00456490" w14:paraId="04BF2B4E" w14:textId="61DE4E80" w:rsidTr="00976DF2">
        <w:trPr>
          <w:trHeight w:val="418"/>
        </w:trPr>
        <w:tc>
          <w:tcPr>
            <w:tcW w:w="4020" w:type="dxa"/>
          </w:tcPr>
          <w:p w14:paraId="5AEA9F28" w14:textId="1AA91738" w:rsidR="00976DF2" w:rsidRPr="00456490" w:rsidRDefault="00976DF2" w:rsidP="00976DF2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Linear </w:t>
            </w:r>
          </w:p>
        </w:tc>
        <w:tc>
          <w:tcPr>
            <w:tcW w:w="3795" w:type="dxa"/>
          </w:tcPr>
          <w:p w14:paraId="75E89779" w14:textId="6325D63F" w:rsidR="00976DF2" w:rsidRPr="00456490" w:rsidRDefault="00976DF2" w:rsidP="00976DF2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4888.49</w:t>
            </w:r>
          </w:p>
        </w:tc>
      </w:tr>
      <w:tr w:rsidR="00976DF2" w:rsidRPr="00456490" w14:paraId="2A795B6F" w14:textId="48C7481C" w:rsidTr="00976DF2">
        <w:trPr>
          <w:trHeight w:val="427"/>
        </w:trPr>
        <w:tc>
          <w:tcPr>
            <w:tcW w:w="4020" w:type="dxa"/>
          </w:tcPr>
          <w:p w14:paraId="34ECF1BB" w14:textId="7154FCB3" w:rsidR="00976DF2" w:rsidRPr="00456490" w:rsidRDefault="00976DF2" w:rsidP="00976DF2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Emax</w:t>
            </w:r>
          </w:p>
        </w:tc>
        <w:tc>
          <w:tcPr>
            <w:tcW w:w="3795" w:type="dxa"/>
          </w:tcPr>
          <w:p w14:paraId="010254BA" w14:textId="2E86FEC1" w:rsidR="00976DF2" w:rsidRPr="00456490" w:rsidRDefault="00976DF2" w:rsidP="00976DF2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4637.12</w:t>
            </w:r>
          </w:p>
        </w:tc>
      </w:tr>
      <w:tr w:rsidR="00976DF2" w:rsidRPr="00456490" w14:paraId="2BE58507" w14:textId="19CB0BB3" w:rsidTr="00976DF2">
        <w:trPr>
          <w:trHeight w:val="392"/>
        </w:trPr>
        <w:tc>
          <w:tcPr>
            <w:tcW w:w="4020" w:type="dxa"/>
          </w:tcPr>
          <w:p w14:paraId="0CB585D9" w14:textId="0C098C02" w:rsidR="00976DF2" w:rsidRPr="00456490" w:rsidRDefault="00976DF2" w:rsidP="00976DF2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Negative exponential</w:t>
            </w:r>
          </w:p>
        </w:tc>
        <w:tc>
          <w:tcPr>
            <w:tcW w:w="3795" w:type="dxa"/>
          </w:tcPr>
          <w:p w14:paraId="2ADC851D" w14:textId="4C480AEB" w:rsidR="00976DF2" w:rsidRPr="00456490" w:rsidRDefault="00976DF2" w:rsidP="00976DF2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4635.16</w:t>
            </w:r>
          </w:p>
        </w:tc>
      </w:tr>
      <w:tr w:rsidR="00976DF2" w:rsidRPr="00456490" w14:paraId="686D984F" w14:textId="36B79CC8" w:rsidTr="00976DF2">
        <w:trPr>
          <w:trHeight w:val="427"/>
        </w:trPr>
        <w:tc>
          <w:tcPr>
            <w:tcW w:w="4020" w:type="dxa"/>
          </w:tcPr>
          <w:p w14:paraId="1F2D16CA" w14:textId="203E9C5B" w:rsidR="00976DF2" w:rsidRPr="00456490" w:rsidRDefault="00976DF2" w:rsidP="00976DF2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Power</w:t>
            </w:r>
          </w:p>
        </w:tc>
        <w:tc>
          <w:tcPr>
            <w:tcW w:w="3795" w:type="dxa"/>
          </w:tcPr>
          <w:p w14:paraId="1FD01488" w14:textId="0BB0A07E" w:rsidR="00976DF2" w:rsidRPr="00456490" w:rsidRDefault="00976DF2" w:rsidP="00976DF2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4679.72</w:t>
            </w:r>
          </w:p>
        </w:tc>
      </w:tr>
      <w:tr w:rsidR="00976DF2" w:rsidRPr="00456490" w14:paraId="4D0A4D35" w14:textId="77777777" w:rsidTr="00976DF2">
        <w:trPr>
          <w:trHeight w:val="418"/>
        </w:trPr>
        <w:tc>
          <w:tcPr>
            <w:tcW w:w="4020" w:type="dxa"/>
          </w:tcPr>
          <w:p w14:paraId="26EACFCE" w14:textId="63751F67" w:rsidR="00976DF2" w:rsidRPr="00456490" w:rsidRDefault="00976DF2" w:rsidP="00976DF2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Step</w:t>
            </w:r>
          </w:p>
        </w:tc>
        <w:tc>
          <w:tcPr>
            <w:tcW w:w="3795" w:type="dxa"/>
          </w:tcPr>
          <w:p w14:paraId="4F9F7381" w14:textId="68A9325C" w:rsidR="00976DF2" w:rsidRPr="00456490" w:rsidRDefault="00976DF2" w:rsidP="00976DF2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14634.84</w:t>
            </w:r>
          </w:p>
        </w:tc>
      </w:tr>
    </w:tbl>
    <w:p w14:paraId="7E17BDF1" w14:textId="77777777" w:rsidR="00976DF2" w:rsidRPr="00456490" w:rsidRDefault="00976DF2" w:rsidP="00542B93">
      <w:pPr>
        <w:rPr>
          <w:lang w:val="en-US"/>
        </w:rPr>
      </w:pPr>
    </w:p>
    <w:p w14:paraId="308E826A" w14:textId="4A176202" w:rsidR="00542B93" w:rsidRPr="00456490" w:rsidRDefault="00542B93" w:rsidP="00542B93">
      <w:pPr>
        <w:rPr>
          <w:lang w:val="en-US"/>
        </w:rPr>
      </w:pPr>
      <w:r w:rsidRPr="00456490">
        <w:rPr>
          <w:lang w:val="en-US"/>
        </w:rPr>
        <w:t>Table S3: Summary of covariate analysis</w:t>
      </w:r>
    </w:p>
    <w:tbl>
      <w:tblPr>
        <w:tblStyle w:val="TableGrid"/>
        <w:tblW w:w="9182" w:type="dxa"/>
        <w:tblLook w:val="04A0" w:firstRow="1" w:lastRow="0" w:firstColumn="1" w:lastColumn="0" w:noHBand="0" w:noVBand="1"/>
      </w:tblPr>
      <w:tblGrid>
        <w:gridCol w:w="3557"/>
        <w:gridCol w:w="2279"/>
        <w:gridCol w:w="1852"/>
        <w:gridCol w:w="1494"/>
      </w:tblGrid>
      <w:tr w:rsidR="006263C4" w:rsidRPr="00456490" w14:paraId="49BD134F" w14:textId="77777777" w:rsidTr="006F65DF">
        <w:trPr>
          <w:trHeight w:val="1099"/>
        </w:trPr>
        <w:tc>
          <w:tcPr>
            <w:tcW w:w="3557" w:type="dxa"/>
          </w:tcPr>
          <w:p w14:paraId="5E2978BD" w14:textId="025BB3FC" w:rsidR="006263C4" w:rsidRPr="00456490" w:rsidRDefault="006263C4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Parameter – covariate tested</w:t>
            </w:r>
          </w:p>
        </w:tc>
        <w:tc>
          <w:tcPr>
            <w:tcW w:w="2279" w:type="dxa"/>
          </w:tcPr>
          <w:p w14:paraId="7809D2BC" w14:textId="6504269C" w:rsidR="006263C4" w:rsidRPr="00456490" w:rsidRDefault="006263C4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N extra parameters estimated</w:t>
            </w:r>
          </w:p>
        </w:tc>
        <w:tc>
          <w:tcPr>
            <w:tcW w:w="1852" w:type="dxa"/>
          </w:tcPr>
          <w:p w14:paraId="2BE65B9A" w14:textId="41AFDBD9" w:rsidR="006263C4" w:rsidRPr="00456490" w:rsidRDefault="006263C4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dOFV*</w:t>
            </w:r>
          </w:p>
        </w:tc>
        <w:tc>
          <w:tcPr>
            <w:tcW w:w="1494" w:type="dxa"/>
          </w:tcPr>
          <w:p w14:paraId="3F54EC9A" w14:textId="4ABF5AA7" w:rsidR="006263C4" w:rsidRPr="00456490" w:rsidRDefault="006263C4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p-value</w:t>
            </w:r>
          </w:p>
        </w:tc>
      </w:tr>
      <w:tr w:rsidR="006263C4" w:rsidRPr="00456490" w14:paraId="2592C2B5" w14:textId="77777777" w:rsidTr="006F65DF">
        <w:trPr>
          <w:trHeight w:val="367"/>
        </w:trPr>
        <w:tc>
          <w:tcPr>
            <w:tcW w:w="3557" w:type="dxa"/>
          </w:tcPr>
          <w:p w14:paraId="759A87BA" w14:textId="6400B70B" w:rsidR="006263C4" w:rsidRPr="00456490" w:rsidRDefault="00881C7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Baseline - TTP</w:t>
            </w:r>
          </w:p>
        </w:tc>
        <w:tc>
          <w:tcPr>
            <w:tcW w:w="2279" w:type="dxa"/>
          </w:tcPr>
          <w:p w14:paraId="4455D618" w14:textId="4DDF2F5E" w:rsidR="006263C4" w:rsidRPr="00456490" w:rsidRDefault="00731F31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2C03235F" w14:textId="65BF203C" w:rsidR="006263C4" w:rsidRPr="00456490" w:rsidRDefault="00D62862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902E9F" w:rsidRPr="00456490">
              <w:rPr>
                <w:lang w:val="en-US"/>
              </w:rPr>
              <w:t>0.221</w:t>
            </w:r>
          </w:p>
        </w:tc>
        <w:tc>
          <w:tcPr>
            <w:tcW w:w="1494" w:type="dxa"/>
          </w:tcPr>
          <w:p w14:paraId="0F70C663" w14:textId="53B7F77A" w:rsidR="006263C4" w:rsidRPr="00456490" w:rsidRDefault="00392357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BE7EB9" w:rsidRPr="00456490">
              <w:rPr>
                <w:lang w:val="en-US"/>
              </w:rPr>
              <w:t>.638</w:t>
            </w:r>
          </w:p>
        </w:tc>
      </w:tr>
      <w:tr w:rsidR="006263C4" w:rsidRPr="00456490" w14:paraId="3010C8B8" w14:textId="77777777" w:rsidTr="006F65DF">
        <w:trPr>
          <w:trHeight w:val="360"/>
        </w:trPr>
        <w:tc>
          <w:tcPr>
            <w:tcW w:w="3557" w:type="dxa"/>
          </w:tcPr>
          <w:p w14:paraId="0A446B81" w14:textId="4707D893" w:rsidR="006263C4" w:rsidRPr="00456490" w:rsidRDefault="00881C7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Baseline – Cavitations</w:t>
            </w:r>
          </w:p>
        </w:tc>
        <w:tc>
          <w:tcPr>
            <w:tcW w:w="2279" w:type="dxa"/>
          </w:tcPr>
          <w:p w14:paraId="7DDCEDDB" w14:textId="6ED77068" w:rsidR="006263C4" w:rsidRPr="00456490" w:rsidRDefault="00731F31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1F9DDB07" w14:textId="665E59A7" w:rsidR="006263C4" w:rsidRPr="00456490" w:rsidRDefault="00D62862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902E9F" w:rsidRPr="00456490">
              <w:rPr>
                <w:lang w:val="en-US"/>
              </w:rPr>
              <w:t>0.045</w:t>
            </w:r>
            <w:r w:rsidR="00392357" w:rsidRPr="00456490">
              <w:rPr>
                <w:lang w:val="en-US"/>
              </w:rPr>
              <w:t>4</w:t>
            </w:r>
          </w:p>
        </w:tc>
        <w:tc>
          <w:tcPr>
            <w:tcW w:w="1494" w:type="dxa"/>
          </w:tcPr>
          <w:p w14:paraId="05E867C0" w14:textId="450C4959" w:rsidR="006263C4" w:rsidRPr="00456490" w:rsidRDefault="00392357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3F5AC2" w:rsidRPr="00456490">
              <w:rPr>
                <w:lang w:val="en-US"/>
              </w:rPr>
              <w:t>.832</w:t>
            </w:r>
          </w:p>
        </w:tc>
      </w:tr>
      <w:tr w:rsidR="006263C4" w:rsidRPr="00456490" w14:paraId="234DE7DB" w14:textId="77777777" w:rsidTr="006F65DF">
        <w:trPr>
          <w:trHeight w:val="367"/>
        </w:trPr>
        <w:tc>
          <w:tcPr>
            <w:tcW w:w="3557" w:type="dxa"/>
          </w:tcPr>
          <w:p w14:paraId="0EF1119D" w14:textId="3CD02BFE" w:rsidR="006263C4" w:rsidRPr="00456490" w:rsidRDefault="00881C7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Baseline –Ralph-score</w:t>
            </w:r>
          </w:p>
        </w:tc>
        <w:tc>
          <w:tcPr>
            <w:tcW w:w="2279" w:type="dxa"/>
          </w:tcPr>
          <w:p w14:paraId="513D748C" w14:textId="474810E1" w:rsidR="006263C4" w:rsidRPr="00456490" w:rsidRDefault="00731F31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3DAD07C2" w14:textId="15D4B762" w:rsidR="006263C4" w:rsidRPr="00456490" w:rsidRDefault="00D62862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902E9F" w:rsidRPr="00456490">
              <w:rPr>
                <w:lang w:val="en-US"/>
              </w:rPr>
              <w:t>1.54</w:t>
            </w:r>
          </w:p>
        </w:tc>
        <w:tc>
          <w:tcPr>
            <w:tcW w:w="1494" w:type="dxa"/>
          </w:tcPr>
          <w:p w14:paraId="320F82B5" w14:textId="5544029A" w:rsidR="006263C4" w:rsidRPr="00456490" w:rsidRDefault="00392357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3F5AC2" w:rsidRPr="00456490">
              <w:rPr>
                <w:lang w:val="en-US"/>
              </w:rPr>
              <w:t>.21</w:t>
            </w:r>
            <w:r w:rsidRPr="00456490">
              <w:rPr>
                <w:lang w:val="en-US"/>
              </w:rPr>
              <w:t>5</w:t>
            </w:r>
          </w:p>
        </w:tc>
      </w:tr>
      <w:tr w:rsidR="00EB4D6B" w:rsidRPr="00456490" w14:paraId="3B0EE7D7" w14:textId="77777777" w:rsidTr="006F65DF">
        <w:trPr>
          <w:trHeight w:val="360"/>
        </w:trPr>
        <w:tc>
          <w:tcPr>
            <w:tcW w:w="3557" w:type="dxa"/>
          </w:tcPr>
          <w:p w14:paraId="7EC47700" w14:textId="1F2A80C2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Baseline – HIV-co-infection</w:t>
            </w:r>
          </w:p>
        </w:tc>
        <w:tc>
          <w:tcPr>
            <w:tcW w:w="2279" w:type="dxa"/>
          </w:tcPr>
          <w:p w14:paraId="52162EEA" w14:textId="47CD5B74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3812A0D9" w14:textId="33852477" w:rsidR="00EB4D6B" w:rsidRPr="00456490" w:rsidRDefault="00D62862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902E9F" w:rsidRPr="00456490">
              <w:rPr>
                <w:lang w:val="en-US"/>
              </w:rPr>
              <w:t>0.005</w:t>
            </w:r>
            <w:r w:rsidR="00ED4720" w:rsidRPr="00456490">
              <w:rPr>
                <w:lang w:val="en-US"/>
              </w:rPr>
              <w:t>18</w:t>
            </w:r>
          </w:p>
        </w:tc>
        <w:tc>
          <w:tcPr>
            <w:tcW w:w="1494" w:type="dxa"/>
          </w:tcPr>
          <w:p w14:paraId="3DB17681" w14:textId="3093CC2B" w:rsidR="00EB4D6B" w:rsidRPr="00456490" w:rsidRDefault="00392357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3F5AC2" w:rsidRPr="00456490">
              <w:rPr>
                <w:lang w:val="en-US"/>
              </w:rPr>
              <w:t>.94</w:t>
            </w:r>
            <w:r w:rsidRPr="00456490">
              <w:rPr>
                <w:lang w:val="en-US"/>
              </w:rPr>
              <w:t>4</w:t>
            </w:r>
          </w:p>
        </w:tc>
      </w:tr>
      <w:tr w:rsidR="00EB4D6B" w:rsidRPr="00456490" w14:paraId="7BCAB6A1" w14:textId="77777777" w:rsidTr="006F65DF">
        <w:trPr>
          <w:trHeight w:val="367"/>
        </w:trPr>
        <w:tc>
          <w:tcPr>
            <w:tcW w:w="3557" w:type="dxa"/>
          </w:tcPr>
          <w:p w14:paraId="45E0EEDC" w14:textId="524D13D3" w:rsidR="00EB4D6B" w:rsidRPr="00456490" w:rsidRDefault="00EB4D6B" w:rsidP="006F65DF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Baseline – age</w:t>
            </w:r>
          </w:p>
        </w:tc>
        <w:tc>
          <w:tcPr>
            <w:tcW w:w="2279" w:type="dxa"/>
          </w:tcPr>
          <w:p w14:paraId="613839E6" w14:textId="5FC127F1" w:rsidR="00EB4D6B" w:rsidRPr="00456490" w:rsidRDefault="00EB4D6B" w:rsidP="006F65DF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1</w:t>
            </w:r>
          </w:p>
        </w:tc>
        <w:tc>
          <w:tcPr>
            <w:tcW w:w="1852" w:type="dxa"/>
          </w:tcPr>
          <w:p w14:paraId="45120D70" w14:textId="345B446E" w:rsidR="00EB4D6B" w:rsidRPr="00456490" w:rsidRDefault="00B06984" w:rsidP="006F65DF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-6.7</w:t>
            </w:r>
            <w:r w:rsidR="00D62862" w:rsidRPr="00456490">
              <w:rPr>
                <w:b/>
                <w:bCs/>
                <w:lang w:val="en-US"/>
              </w:rPr>
              <w:t>4</w:t>
            </w:r>
          </w:p>
        </w:tc>
        <w:tc>
          <w:tcPr>
            <w:tcW w:w="1494" w:type="dxa"/>
          </w:tcPr>
          <w:p w14:paraId="609A5634" w14:textId="767B7233" w:rsidR="00EB4D6B" w:rsidRPr="00456490" w:rsidRDefault="00392357" w:rsidP="006F65DF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0</w:t>
            </w:r>
            <w:r w:rsidR="004C45E3" w:rsidRPr="00456490">
              <w:rPr>
                <w:b/>
                <w:bCs/>
                <w:lang w:val="en-US"/>
              </w:rPr>
              <w:t>.0094</w:t>
            </w:r>
            <w:r w:rsidRPr="00456490">
              <w:rPr>
                <w:b/>
                <w:bCs/>
                <w:lang w:val="en-US"/>
              </w:rPr>
              <w:t>4</w:t>
            </w:r>
          </w:p>
        </w:tc>
      </w:tr>
      <w:tr w:rsidR="00EB4D6B" w:rsidRPr="00456490" w14:paraId="5C245833" w14:textId="77777777" w:rsidTr="006F65DF">
        <w:trPr>
          <w:trHeight w:val="367"/>
        </w:trPr>
        <w:tc>
          <w:tcPr>
            <w:tcW w:w="3557" w:type="dxa"/>
          </w:tcPr>
          <w:p w14:paraId="2ACD3ED8" w14:textId="5B984AFC" w:rsidR="00EB4D6B" w:rsidRPr="00456490" w:rsidRDefault="00EB4D6B" w:rsidP="006F65DF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Baseline – sex</w:t>
            </w:r>
          </w:p>
        </w:tc>
        <w:tc>
          <w:tcPr>
            <w:tcW w:w="2279" w:type="dxa"/>
          </w:tcPr>
          <w:p w14:paraId="1EF09DCB" w14:textId="62A4147F" w:rsidR="00EB4D6B" w:rsidRPr="00456490" w:rsidRDefault="00EB4D6B" w:rsidP="006F65DF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1</w:t>
            </w:r>
          </w:p>
        </w:tc>
        <w:tc>
          <w:tcPr>
            <w:tcW w:w="1852" w:type="dxa"/>
          </w:tcPr>
          <w:p w14:paraId="0FE22680" w14:textId="36D37DAB" w:rsidR="00EB4D6B" w:rsidRPr="00456490" w:rsidRDefault="00B06984" w:rsidP="006F65DF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-16.</w:t>
            </w:r>
            <w:r w:rsidR="00D62862" w:rsidRPr="00456490">
              <w:rPr>
                <w:b/>
                <w:bCs/>
                <w:lang w:val="en-US"/>
              </w:rPr>
              <w:t>4</w:t>
            </w:r>
          </w:p>
        </w:tc>
        <w:tc>
          <w:tcPr>
            <w:tcW w:w="1494" w:type="dxa"/>
          </w:tcPr>
          <w:p w14:paraId="71EBC75A" w14:textId="29E1AA04" w:rsidR="00EB4D6B" w:rsidRPr="00456490" w:rsidRDefault="00392357" w:rsidP="006F65DF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0</w:t>
            </w:r>
            <w:r w:rsidR="004C45E3" w:rsidRPr="00456490">
              <w:rPr>
                <w:b/>
                <w:bCs/>
                <w:lang w:val="en-US"/>
              </w:rPr>
              <w:t>.000053</w:t>
            </w:r>
            <w:r w:rsidR="001C07AA" w:rsidRPr="00456490">
              <w:rPr>
                <w:b/>
                <w:bCs/>
                <w:lang w:val="en-US"/>
              </w:rPr>
              <w:t>0</w:t>
            </w:r>
          </w:p>
        </w:tc>
      </w:tr>
      <w:tr w:rsidR="00EB4D6B" w:rsidRPr="00456490" w14:paraId="5A09D532" w14:textId="77777777" w:rsidTr="006F65DF">
        <w:trPr>
          <w:trHeight w:val="360"/>
        </w:trPr>
        <w:tc>
          <w:tcPr>
            <w:tcW w:w="3557" w:type="dxa"/>
          </w:tcPr>
          <w:p w14:paraId="79587A8F" w14:textId="38264484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Baseline – race</w:t>
            </w:r>
          </w:p>
        </w:tc>
        <w:tc>
          <w:tcPr>
            <w:tcW w:w="2279" w:type="dxa"/>
          </w:tcPr>
          <w:p w14:paraId="5262BE94" w14:textId="5B48FA97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31360CB5" w14:textId="26EF03D1" w:rsidR="00EB4D6B" w:rsidRPr="00456490" w:rsidRDefault="00D62862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B06984" w:rsidRPr="00456490">
              <w:rPr>
                <w:lang w:val="en-US"/>
              </w:rPr>
              <w:t>0.059</w:t>
            </w:r>
            <w:r w:rsidRPr="00456490">
              <w:rPr>
                <w:lang w:val="en-US"/>
              </w:rPr>
              <w:t>8</w:t>
            </w:r>
          </w:p>
        </w:tc>
        <w:tc>
          <w:tcPr>
            <w:tcW w:w="1494" w:type="dxa"/>
          </w:tcPr>
          <w:p w14:paraId="01924689" w14:textId="40C03D82" w:rsidR="00EB4D6B" w:rsidRPr="00456490" w:rsidRDefault="00392357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5624EC" w:rsidRPr="00456490">
              <w:rPr>
                <w:lang w:val="en-US"/>
              </w:rPr>
              <w:t>.80</w:t>
            </w:r>
            <w:r w:rsidR="001C07AA" w:rsidRPr="00456490">
              <w:rPr>
                <w:lang w:val="en-US"/>
              </w:rPr>
              <w:t>7</w:t>
            </w:r>
          </w:p>
        </w:tc>
      </w:tr>
      <w:tr w:rsidR="00EB4D6B" w:rsidRPr="00456490" w14:paraId="38D109E5" w14:textId="77777777" w:rsidTr="006F65DF">
        <w:trPr>
          <w:trHeight w:val="360"/>
        </w:trPr>
        <w:tc>
          <w:tcPr>
            <w:tcW w:w="3557" w:type="dxa"/>
          </w:tcPr>
          <w:p w14:paraId="2966B46B" w14:textId="2756BD3F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Baseline – magnesium</w:t>
            </w:r>
          </w:p>
        </w:tc>
        <w:tc>
          <w:tcPr>
            <w:tcW w:w="2279" w:type="dxa"/>
          </w:tcPr>
          <w:p w14:paraId="64243F97" w14:textId="6B867DB3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5DA87213" w14:textId="155B2304" w:rsidR="00EB4D6B" w:rsidRPr="00456490" w:rsidRDefault="00D62862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162997" w:rsidRPr="00456490">
              <w:rPr>
                <w:lang w:val="en-US"/>
              </w:rPr>
              <w:t>0.2</w:t>
            </w:r>
            <w:r w:rsidRPr="00456490">
              <w:rPr>
                <w:lang w:val="en-US"/>
              </w:rPr>
              <w:t>70</w:t>
            </w:r>
          </w:p>
        </w:tc>
        <w:tc>
          <w:tcPr>
            <w:tcW w:w="1494" w:type="dxa"/>
          </w:tcPr>
          <w:p w14:paraId="222D2429" w14:textId="696FBFD2" w:rsidR="00EB4D6B" w:rsidRPr="00456490" w:rsidRDefault="00392357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5624EC" w:rsidRPr="00456490">
              <w:rPr>
                <w:lang w:val="en-US"/>
              </w:rPr>
              <w:t>.60</w:t>
            </w:r>
            <w:r w:rsidR="001C07AA" w:rsidRPr="00456490">
              <w:rPr>
                <w:lang w:val="en-US"/>
              </w:rPr>
              <w:t>4</w:t>
            </w:r>
          </w:p>
        </w:tc>
      </w:tr>
      <w:tr w:rsidR="00EB4D6B" w:rsidRPr="00456490" w14:paraId="63C63256" w14:textId="77777777" w:rsidTr="006F65DF">
        <w:trPr>
          <w:trHeight w:val="360"/>
        </w:trPr>
        <w:tc>
          <w:tcPr>
            <w:tcW w:w="3557" w:type="dxa"/>
          </w:tcPr>
          <w:p w14:paraId="145AC1FE" w14:textId="4EE21574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Baseline – potassium</w:t>
            </w:r>
          </w:p>
        </w:tc>
        <w:tc>
          <w:tcPr>
            <w:tcW w:w="2279" w:type="dxa"/>
          </w:tcPr>
          <w:p w14:paraId="78D0F98C" w14:textId="349F4477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04026C9E" w14:textId="00B6FDA7" w:rsidR="00EB4D6B" w:rsidRPr="00456490" w:rsidRDefault="00D62862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162997" w:rsidRPr="00456490">
              <w:rPr>
                <w:lang w:val="en-US"/>
              </w:rPr>
              <w:t>1.0</w:t>
            </w:r>
            <w:r w:rsidRPr="00456490">
              <w:rPr>
                <w:lang w:val="en-US"/>
              </w:rPr>
              <w:t>2</w:t>
            </w:r>
          </w:p>
        </w:tc>
        <w:tc>
          <w:tcPr>
            <w:tcW w:w="1494" w:type="dxa"/>
          </w:tcPr>
          <w:p w14:paraId="6C0DAD82" w14:textId="151E016A" w:rsidR="00EB4D6B" w:rsidRPr="00456490" w:rsidRDefault="00392357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D83653" w:rsidRPr="00456490">
              <w:rPr>
                <w:lang w:val="en-US"/>
              </w:rPr>
              <w:t>.313</w:t>
            </w:r>
          </w:p>
        </w:tc>
      </w:tr>
      <w:tr w:rsidR="00EB4D6B" w:rsidRPr="00456490" w14:paraId="035E80D6" w14:textId="77777777" w:rsidTr="006F65DF">
        <w:trPr>
          <w:trHeight w:val="360"/>
        </w:trPr>
        <w:tc>
          <w:tcPr>
            <w:tcW w:w="3557" w:type="dxa"/>
          </w:tcPr>
          <w:p w14:paraId="00FA36FD" w14:textId="7F19E7E7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lastRenderedPageBreak/>
              <w:t>Baseline – calcium</w:t>
            </w:r>
          </w:p>
        </w:tc>
        <w:tc>
          <w:tcPr>
            <w:tcW w:w="2279" w:type="dxa"/>
          </w:tcPr>
          <w:p w14:paraId="1A1C3E63" w14:textId="7C91DA45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48921177" w14:textId="3A8C291C" w:rsidR="00EB4D6B" w:rsidRPr="00456490" w:rsidRDefault="00D62862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162997" w:rsidRPr="00456490">
              <w:rPr>
                <w:lang w:val="en-US"/>
              </w:rPr>
              <w:t>0.81</w:t>
            </w:r>
            <w:r w:rsidRPr="00456490">
              <w:rPr>
                <w:lang w:val="en-US"/>
              </w:rPr>
              <w:t>5</w:t>
            </w:r>
          </w:p>
        </w:tc>
        <w:tc>
          <w:tcPr>
            <w:tcW w:w="1494" w:type="dxa"/>
          </w:tcPr>
          <w:p w14:paraId="26B4DBBC" w14:textId="18BBB2D7" w:rsidR="00EB4D6B" w:rsidRPr="00456490" w:rsidRDefault="00392357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D83653" w:rsidRPr="00456490">
              <w:rPr>
                <w:lang w:val="en-US"/>
              </w:rPr>
              <w:t>.36</w:t>
            </w:r>
            <w:r w:rsidR="001C07AA" w:rsidRPr="00456490">
              <w:rPr>
                <w:lang w:val="en-US"/>
              </w:rPr>
              <w:t>7</w:t>
            </w:r>
          </w:p>
        </w:tc>
      </w:tr>
      <w:tr w:rsidR="00EB4D6B" w:rsidRPr="00456490" w14:paraId="2026BA82" w14:textId="77777777" w:rsidTr="006F65DF">
        <w:trPr>
          <w:trHeight w:val="360"/>
        </w:trPr>
        <w:tc>
          <w:tcPr>
            <w:tcW w:w="3557" w:type="dxa"/>
          </w:tcPr>
          <w:p w14:paraId="5D5BC7C4" w14:textId="3DAC68D5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QTincrease – STZ AUC</w:t>
            </w:r>
            <w:r w:rsidR="00832D15" w:rsidRPr="00456490">
              <w:rPr>
                <w:lang w:val="en-US"/>
              </w:rPr>
              <w:t>s</w:t>
            </w:r>
          </w:p>
        </w:tc>
        <w:tc>
          <w:tcPr>
            <w:tcW w:w="2279" w:type="dxa"/>
          </w:tcPr>
          <w:p w14:paraId="250B96C7" w14:textId="74952B28" w:rsidR="00EB4D6B" w:rsidRPr="00456490" w:rsidRDefault="00EB4D6B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48A40B56" w14:textId="74D78665" w:rsidR="00EB4D6B" w:rsidRPr="00456490" w:rsidRDefault="00D62862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F24C70" w:rsidRPr="00456490">
              <w:rPr>
                <w:lang w:val="en-US"/>
              </w:rPr>
              <w:t>0.0153</w:t>
            </w:r>
          </w:p>
        </w:tc>
        <w:tc>
          <w:tcPr>
            <w:tcW w:w="1494" w:type="dxa"/>
          </w:tcPr>
          <w:p w14:paraId="5853C12D" w14:textId="36CD71DF" w:rsidR="00EB4D6B" w:rsidRPr="00456490" w:rsidRDefault="00392357" w:rsidP="006F65DF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.</w:t>
            </w:r>
            <w:r w:rsidR="00D83653" w:rsidRPr="00456490">
              <w:rPr>
                <w:lang w:val="en-US"/>
              </w:rPr>
              <w:t>90</w:t>
            </w:r>
            <w:r w:rsidR="001C07AA" w:rsidRPr="00456490">
              <w:rPr>
                <w:lang w:val="en-US"/>
              </w:rPr>
              <w:t>2</w:t>
            </w:r>
          </w:p>
        </w:tc>
      </w:tr>
      <w:tr w:rsidR="00F21FCC" w:rsidRPr="00456490" w14:paraId="4D236BD9" w14:textId="77777777" w:rsidTr="006F65DF">
        <w:trPr>
          <w:trHeight w:val="360"/>
        </w:trPr>
        <w:tc>
          <w:tcPr>
            <w:tcW w:w="3557" w:type="dxa"/>
          </w:tcPr>
          <w:p w14:paraId="2667C520" w14:textId="59B24747" w:rsidR="00F21FCC" w:rsidRPr="00456490" w:rsidRDefault="00F21FCC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QTincrease – STZ metabolite AUC</w:t>
            </w:r>
          </w:p>
        </w:tc>
        <w:tc>
          <w:tcPr>
            <w:tcW w:w="2279" w:type="dxa"/>
          </w:tcPr>
          <w:p w14:paraId="760227B3" w14:textId="276543B0" w:rsidR="00F21FCC" w:rsidRPr="00456490" w:rsidRDefault="00F21FCC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4BB9FE61" w14:textId="7220F157" w:rsidR="00F21FCC" w:rsidRPr="00456490" w:rsidRDefault="00D62862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F21FCC" w:rsidRPr="00456490">
              <w:rPr>
                <w:lang w:val="en-US"/>
              </w:rPr>
              <w:t>0.97</w:t>
            </w:r>
            <w:r w:rsidRPr="00456490">
              <w:rPr>
                <w:lang w:val="en-US"/>
              </w:rPr>
              <w:t>9</w:t>
            </w:r>
          </w:p>
        </w:tc>
        <w:tc>
          <w:tcPr>
            <w:tcW w:w="1494" w:type="dxa"/>
          </w:tcPr>
          <w:p w14:paraId="3960AEEC" w14:textId="1446AD44" w:rsidR="00F21FCC" w:rsidRPr="00456490" w:rsidRDefault="00392357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C35F3E" w:rsidRPr="00456490">
              <w:rPr>
                <w:lang w:val="en-US"/>
              </w:rPr>
              <w:t>.32</w:t>
            </w:r>
            <w:r w:rsidR="001C07AA" w:rsidRPr="00456490">
              <w:rPr>
                <w:lang w:val="en-US"/>
              </w:rPr>
              <w:t>3</w:t>
            </w:r>
          </w:p>
        </w:tc>
      </w:tr>
      <w:tr w:rsidR="00F21FCC" w:rsidRPr="00456490" w14:paraId="03FDDEE4" w14:textId="77777777" w:rsidTr="006F65DF">
        <w:trPr>
          <w:trHeight w:val="360"/>
        </w:trPr>
        <w:tc>
          <w:tcPr>
            <w:tcW w:w="3557" w:type="dxa"/>
          </w:tcPr>
          <w:p w14:paraId="7EDA1361" w14:textId="64D6F2FF" w:rsidR="00F21FCC" w:rsidRPr="00456490" w:rsidRDefault="00F21FCC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QTincrease – DZD AUC</w:t>
            </w:r>
          </w:p>
        </w:tc>
        <w:tc>
          <w:tcPr>
            <w:tcW w:w="2279" w:type="dxa"/>
          </w:tcPr>
          <w:p w14:paraId="0F267025" w14:textId="073217D1" w:rsidR="00F21FCC" w:rsidRPr="00456490" w:rsidRDefault="00F21FCC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50A8F150" w14:textId="2CEEDFC0" w:rsidR="00F21FCC" w:rsidRPr="00456490" w:rsidRDefault="003B6581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3.32</w:t>
            </w:r>
          </w:p>
        </w:tc>
        <w:tc>
          <w:tcPr>
            <w:tcW w:w="1494" w:type="dxa"/>
          </w:tcPr>
          <w:p w14:paraId="7C3E7AE7" w14:textId="23F249BD" w:rsidR="00F21FCC" w:rsidRPr="00456490" w:rsidRDefault="00392357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ED4720" w:rsidRPr="00456490">
              <w:rPr>
                <w:lang w:val="en-US"/>
              </w:rPr>
              <w:t>.068</w:t>
            </w:r>
          </w:p>
        </w:tc>
      </w:tr>
      <w:tr w:rsidR="00F21FCC" w:rsidRPr="00456490" w14:paraId="36E6D2AC" w14:textId="77777777" w:rsidTr="006F65DF">
        <w:trPr>
          <w:trHeight w:val="360"/>
        </w:trPr>
        <w:tc>
          <w:tcPr>
            <w:tcW w:w="3557" w:type="dxa"/>
          </w:tcPr>
          <w:p w14:paraId="70A516C3" w14:textId="2F2FCB0B" w:rsidR="00F21FCC" w:rsidRPr="00456490" w:rsidRDefault="00F21FCC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QTincrease – BDQ AUC</w:t>
            </w:r>
          </w:p>
        </w:tc>
        <w:tc>
          <w:tcPr>
            <w:tcW w:w="2279" w:type="dxa"/>
          </w:tcPr>
          <w:p w14:paraId="086729A2" w14:textId="580B120E" w:rsidR="00F21FCC" w:rsidRPr="00456490" w:rsidRDefault="00F21FCC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78B4E9D0" w14:textId="26B605BC" w:rsidR="00F21FCC" w:rsidRPr="00456490" w:rsidRDefault="00D62862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F21FCC" w:rsidRPr="00456490">
              <w:rPr>
                <w:lang w:val="en-US"/>
              </w:rPr>
              <w:t>0.14</w:t>
            </w:r>
            <w:r w:rsidRPr="00456490">
              <w:rPr>
                <w:lang w:val="en-US"/>
              </w:rPr>
              <w:t>3</w:t>
            </w:r>
          </w:p>
        </w:tc>
        <w:tc>
          <w:tcPr>
            <w:tcW w:w="1494" w:type="dxa"/>
          </w:tcPr>
          <w:p w14:paraId="4F7AD915" w14:textId="2103ADFB" w:rsidR="00F21FCC" w:rsidRPr="00456490" w:rsidRDefault="00392357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C35F3E" w:rsidRPr="00456490">
              <w:rPr>
                <w:lang w:val="en-US"/>
              </w:rPr>
              <w:t>.705</w:t>
            </w:r>
          </w:p>
        </w:tc>
      </w:tr>
      <w:tr w:rsidR="00F21FCC" w:rsidRPr="00456490" w14:paraId="5B53B648" w14:textId="77777777" w:rsidTr="006F65DF">
        <w:trPr>
          <w:trHeight w:val="360"/>
        </w:trPr>
        <w:tc>
          <w:tcPr>
            <w:tcW w:w="3557" w:type="dxa"/>
          </w:tcPr>
          <w:p w14:paraId="1A9C7B44" w14:textId="22897FAE" w:rsidR="00F21FCC" w:rsidRPr="00456490" w:rsidRDefault="00F21FCC" w:rsidP="00F21FCC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QTincrease – M2 AUC</w:t>
            </w:r>
          </w:p>
        </w:tc>
        <w:tc>
          <w:tcPr>
            <w:tcW w:w="2279" w:type="dxa"/>
          </w:tcPr>
          <w:p w14:paraId="0031A398" w14:textId="3DAC2E8E" w:rsidR="00F21FCC" w:rsidRPr="00456490" w:rsidRDefault="00F21FCC" w:rsidP="00F21FCC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1</w:t>
            </w:r>
          </w:p>
        </w:tc>
        <w:tc>
          <w:tcPr>
            <w:tcW w:w="1852" w:type="dxa"/>
          </w:tcPr>
          <w:p w14:paraId="0B5DA110" w14:textId="19F481D1" w:rsidR="00F21FCC" w:rsidRPr="00456490" w:rsidRDefault="00F21FCC" w:rsidP="00F21FCC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-7.86</w:t>
            </w:r>
          </w:p>
        </w:tc>
        <w:tc>
          <w:tcPr>
            <w:tcW w:w="1494" w:type="dxa"/>
          </w:tcPr>
          <w:p w14:paraId="21F8A80D" w14:textId="0F68F993" w:rsidR="00F21FCC" w:rsidRPr="00456490" w:rsidRDefault="00392357" w:rsidP="00F21FCC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0</w:t>
            </w:r>
            <w:r w:rsidR="004C45E3" w:rsidRPr="00456490">
              <w:rPr>
                <w:b/>
                <w:bCs/>
                <w:lang w:val="en-US"/>
              </w:rPr>
              <w:t>.0050</w:t>
            </w:r>
            <w:r w:rsidR="001C07AA" w:rsidRPr="00456490">
              <w:rPr>
                <w:b/>
                <w:bCs/>
                <w:lang w:val="en-US"/>
              </w:rPr>
              <w:t>5</w:t>
            </w:r>
          </w:p>
        </w:tc>
      </w:tr>
      <w:tr w:rsidR="00F21FCC" w:rsidRPr="00456490" w14:paraId="64AEEBFA" w14:textId="77777777" w:rsidTr="006F65DF">
        <w:trPr>
          <w:trHeight w:val="360"/>
        </w:trPr>
        <w:tc>
          <w:tcPr>
            <w:tcW w:w="3557" w:type="dxa"/>
          </w:tcPr>
          <w:p w14:paraId="518B3085" w14:textId="0E811ED9" w:rsidR="00F21FCC" w:rsidRPr="00456490" w:rsidRDefault="00F21FCC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QTincrease –DLM AUC</w:t>
            </w:r>
          </w:p>
        </w:tc>
        <w:tc>
          <w:tcPr>
            <w:tcW w:w="2279" w:type="dxa"/>
          </w:tcPr>
          <w:p w14:paraId="63D140D8" w14:textId="72BE225E" w:rsidR="00F21FCC" w:rsidRPr="00456490" w:rsidRDefault="00F21FCC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6DB19933" w14:textId="09CADDC5" w:rsidR="00F21FCC" w:rsidRPr="00456490" w:rsidRDefault="00D62862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D0184E" w:rsidRPr="00456490">
              <w:rPr>
                <w:lang w:val="en-US"/>
              </w:rPr>
              <w:t>0.75</w:t>
            </w:r>
            <w:r w:rsidRPr="00456490">
              <w:rPr>
                <w:lang w:val="en-US"/>
              </w:rPr>
              <w:t>6</w:t>
            </w:r>
          </w:p>
        </w:tc>
        <w:tc>
          <w:tcPr>
            <w:tcW w:w="1494" w:type="dxa"/>
          </w:tcPr>
          <w:p w14:paraId="514F2799" w14:textId="19A0058E" w:rsidR="00F21FCC" w:rsidRPr="00456490" w:rsidRDefault="00392357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2E4795" w:rsidRPr="00456490">
              <w:rPr>
                <w:lang w:val="en-US"/>
              </w:rPr>
              <w:t>.38</w:t>
            </w:r>
            <w:r w:rsidR="009849DD" w:rsidRPr="00456490">
              <w:rPr>
                <w:lang w:val="en-US"/>
              </w:rPr>
              <w:t>5</w:t>
            </w:r>
          </w:p>
        </w:tc>
      </w:tr>
      <w:tr w:rsidR="00F21FCC" w:rsidRPr="00456490" w14:paraId="6C6CF8C6" w14:textId="77777777" w:rsidTr="006F65DF">
        <w:trPr>
          <w:trHeight w:val="360"/>
        </w:trPr>
        <w:tc>
          <w:tcPr>
            <w:tcW w:w="3557" w:type="dxa"/>
          </w:tcPr>
          <w:p w14:paraId="259FB608" w14:textId="4DBB5FBA" w:rsidR="00F21FCC" w:rsidRPr="00456490" w:rsidRDefault="00F21FCC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QTincrease – MFX AUC</w:t>
            </w:r>
          </w:p>
        </w:tc>
        <w:tc>
          <w:tcPr>
            <w:tcW w:w="2279" w:type="dxa"/>
          </w:tcPr>
          <w:p w14:paraId="7B170D12" w14:textId="3C1E5FF6" w:rsidR="00F21FCC" w:rsidRPr="00456490" w:rsidRDefault="00F21FCC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</w:t>
            </w:r>
          </w:p>
        </w:tc>
        <w:tc>
          <w:tcPr>
            <w:tcW w:w="1852" w:type="dxa"/>
          </w:tcPr>
          <w:p w14:paraId="3E5D6646" w14:textId="62FD211F" w:rsidR="00F21FCC" w:rsidRPr="00456490" w:rsidRDefault="00D62862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</w:t>
            </w:r>
            <w:r w:rsidR="00D73E5C" w:rsidRPr="00456490">
              <w:rPr>
                <w:lang w:val="en-US"/>
              </w:rPr>
              <w:t>2.12</w:t>
            </w:r>
          </w:p>
        </w:tc>
        <w:tc>
          <w:tcPr>
            <w:tcW w:w="1494" w:type="dxa"/>
          </w:tcPr>
          <w:p w14:paraId="2029534A" w14:textId="02BB886C" w:rsidR="00F21FCC" w:rsidRPr="00456490" w:rsidRDefault="00392357" w:rsidP="00F21FCC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</w:t>
            </w:r>
            <w:r w:rsidR="002E4795" w:rsidRPr="00456490">
              <w:rPr>
                <w:lang w:val="en-US"/>
              </w:rPr>
              <w:t>.145</w:t>
            </w:r>
          </w:p>
        </w:tc>
      </w:tr>
    </w:tbl>
    <w:p w14:paraId="0662D838" w14:textId="06C7DFCA" w:rsidR="006E6B68" w:rsidRPr="00456490" w:rsidRDefault="009849DD" w:rsidP="00542B93">
      <w:pPr>
        <w:rPr>
          <w:lang w:val="en-US"/>
        </w:rPr>
      </w:pPr>
      <w:r w:rsidRPr="00456490">
        <w:rPr>
          <w:lang w:val="en-US"/>
        </w:rPr>
        <w:t>* Difference in OFV with the base model.</w:t>
      </w:r>
    </w:p>
    <w:p w14:paraId="25AF8A89" w14:textId="3423D987" w:rsidR="00B73F4B" w:rsidRPr="00456490" w:rsidRDefault="00B73F4B" w:rsidP="00EE1F63">
      <w:pPr>
        <w:pStyle w:val="Heading1"/>
        <w:rPr>
          <w:rFonts w:asciiTheme="minorHAnsi" w:hAnsiTheme="minorHAnsi"/>
          <w:color w:val="000000" w:themeColor="text1"/>
          <w:sz w:val="22"/>
          <w:szCs w:val="22"/>
          <w:lang w:val="en-US"/>
        </w:rPr>
      </w:pPr>
      <w:r w:rsidRPr="00456490">
        <w:rPr>
          <w:rFonts w:asciiTheme="minorHAnsi" w:hAnsiTheme="minorHAnsi"/>
          <w:color w:val="000000" w:themeColor="text1"/>
          <w:sz w:val="22"/>
          <w:szCs w:val="22"/>
          <w:lang w:val="en-US"/>
        </w:rPr>
        <w:t>Table S</w:t>
      </w:r>
      <w:r w:rsidR="00A014D8" w:rsidRPr="00456490">
        <w:rPr>
          <w:rFonts w:asciiTheme="minorHAnsi" w:hAnsiTheme="minorHAnsi"/>
          <w:color w:val="000000" w:themeColor="text1"/>
          <w:sz w:val="22"/>
          <w:szCs w:val="22"/>
          <w:lang w:val="en-US"/>
        </w:rPr>
        <w:t>4</w:t>
      </w:r>
      <w:r w:rsidRPr="00456490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: </w:t>
      </w:r>
      <w:r w:rsidR="00A5714F" w:rsidRPr="00456490">
        <w:rPr>
          <w:rFonts w:asciiTheme="minorHAnsi" w:hAnsiTheme="minorHAnsi"/>
          <w:color w:val="000000" w:themeColor="text1"/>
          <w:sz w:val="22"/>
          <w:szCs w:val="22"/>
          <w:lang w:val="en-US"/>
        </w:rPr>
        <w:t>Parameter estimates for the QTc</w:t>
      </w:r>
      <w:r w:rsidR="006C7685" w:rsidRPr="00456490">
        <w:rPr>
          <w:rFonts w:asciiTheme="minorHAnsi" w:hAnsiTheme="minorHAnsi"/>
          <w:color w:val="000000" w:themeColor="text1"/>
          <w:sz w:val="22"/>
          <w:szCs w:val="22"/>
          <w:lang w:val="en-US"/>
        </w:rPr>
        <w:t>F</w:t>
      </w:r>
      <w:r w:rsidR="00A5714F" w:rsidRPr="00456490">
        <w:rPr>
          <w:rFonts w:asciiTheme="minorHAnsi" w:hAnsiTheme="minorHAnsi"/>
          <w:color w:val="000000" w:themeColor="text1"/>
          <w:sz w:val="22"/>
          <w:szCs w:val="22"/>
          <w:lang w:val="en-US"/>
        </w:rPr>
        <w:t xml:space="preserve"> model.</w:t>
      </w:r>
      <w:bookmarkEnd w:id="3"/>
      <w:bookmarkEnd w:id="4"/>
    </w:p>
    <w:tbl>
      <w:tblPr>
        <w:tblStyle w:val="TableGrid"/>
        <w:tblW w:w="9135" w:type="dxa"/>
        <w:tblLook w:val="04A0" w:firstRow="1" w:lastRow="0" w:firstColumn="1" w:lastColumn="0" w:noHBand="0" w:noVBand="1"/>
      </w:tblPr>
      <w:tblGrid>
        <w:gridCol w:w="5043"/>
        <w:gridCol w:w="2199"/>
        <w:gridCol w:w="1893"/>
      </w:tblGrid>
      <w:tr w:rsidR="00324656" w:rsidRPr="00456490" w14:paraId="4CC9FB9F" w14:textId="77777777" w:rsidTr="0034660A">
        <w:trPr>
          <w:trHeight w:val="296"/>
        </w:trPr>
        <w:tc>
          <w:tcPr>
            <w:tcW w:w="5043" w:type="dxa"/>
          </w:tcPr>
          <w:p w14:paraId="6070F2AD" w14:textId="77777777" w:rsidR="00324656" w:rsidRPr="00456490" w:rsidRDefault="00324656" w:rsidP="00554558">
            <w:pPr>
              <w:spacing w:line="240" w:lineRule="auto"/>
              <w:rPr>
                <w:b/>
                <w:bCs/>
                <w:lang w:val="en-US"/>
              </w:rPr>
            </w:pPr>
            <w:r w:rsidRPr="00456490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2199" w:type="dxa"/>
          </w:tcPr>
          <w:p w14:paraId="681ACD15" w14:textId="77777777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Typical value (RSE%)</w:t>
            </w:r>
          </w:p>
        </w:tc>
        <w:tc>
          <w:tcPr>
            <w:tcW w:w="1893" w:type="dxa"/>
          </w:tcPr>
          <w:p w14:paraId="673A9098" w14:textId="55DAEE1B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95% CI</w:t>
            </w:r>
            <w:r w:rsidR="006E0217" w:rsidRPr="00456490">
              <w:rPr>
                <w:lang w:val="en-US"/>
              </w:rPr>
              <w:t xml:space="preserve"> (SIR)</w:t>
            </w:r>
          </w:p>
        </w:tc>
      </w:tr>
      <w:tr w:rsidR="00324656" w:rsidRPr="00456490" w14:paraId="492B83B7" w14:textId="77777777" w:rsidTr="0034660A">
        <w:trPr>
          <w:trHeight w:val="291"/>
        </w:trPr>
        <w:tc>
          <w:tcPr>
            <w:tcW w:w="5043" w:type="dxa"/>
          </w:tcPr>
          <w:p w14:paraId="7BC6EBE2" w14:textId="77777777" w:rsidR="00324656" w:rsidRPr="00456490" w:rsidRDefault="00324656" w:rsidP="00554558">
            <w:pPr>
              <w:spacing w:line="240" w:lineRule="auto"/>
              <w:rPr>
                <w:i/>
                <w:iCs/>
                <w:lang w:val="en-US"/>
              </w:rPr>
            </w:pPr>
            <w:r w:rsidRPr="00456490">
              <w:rPr>
                <w:i/>
                <w:iCs/>
                <w:lang w:val="en-US"/>
              </w:rPr>
              <w:t>Fixed effects</w:t>
            </w:r>
          </w:p>
        </w:tc>
        <w:tc>
          <w:tcPr>
            <w:tcW w:w="2199" w:type="dxa"/>
          </w:tcPr>
          <w:p w14:paraId="1954373D" w14:textId="77777777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93" w:type="dxa"/>
          </w:tcPr>
          <w:p w14:paraId="4ED7D5A2" w14:textId="77777777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</w:p>
        </w:tc>
      </w:tr>
      <w:tr w:rsidR="00324656" w:rsidRPr="00456490" w14:paraId="379E1E2A" w14:textId="77777777" w:rsidTr="0034660A">
        <w:trPr>
          <w:trHeight w:val="296"/>
        </w:trPr>
        <w:tc>
          <w:tcPr>
            <w:tcW w:w="5043" w:type="dxa"/>
          </w:tcPr>
          <w:p w14:paraId="2568D17C" w14:textId="6306E7DE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Baseline</w:t>
            </w:r>
            <w:r w:rsidR="0040600F" w:rsidRPr="00456490">
              <w:rPr>
                <w:lang w:val="en-US"/>
              </w:rPr>
              <w:t xml:space="preserve"> QTcF</w:t>
            </w:r>
            <w:r w:rsidRPr="00456490">
              <w:rPr>
                <w:lang w:val="en-US"/>
              </w:rPr>
              <w:t xml:space="preserve"> [ms]</w:t>
            </w:r>
          </w:p>
        </w:tc>
        <w:tc>
          <w:tcPr>
            <w:tcW w:w="2199" w:type="dxa"/>
          </w:tcPr>
          <w:p w14:paraId="413938E5" w14:textId="582FFD1C" w:rsidR="00324656" w:rsidRPr="00456490" w:rsidRDefault="00C66F4E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388 (0.5%)</w:t>
            </w:r>
          </w:p>
        </w:tc>
        <w:tc>
          <w:tcPr>
            <w:tcW w:w="1893" w:type="dxa"/>
          </w:tcPr>
          <w:p w14:paraId="4B488188" w14:textId="2ED99431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C459D7" w:rsidRPr="00456490">
              <w:rPr>
                <w:lang w:val="en-US"/>
              </w:rPr>
              <w:t>385</w:t>
            </w:r>
            <w:r w:rsidRPr="00456490">
              <w:rPr>
                <w:lang w:val="en-US"/>
              </w:rPr>
              <w:t xml:space="preserve"> - </w:t>
            </w:r>
            <w:r w:rsidR="00C459D7" w:rsidRPr="00456490">
              <w:rPr>
                <w:lang w:val="en-US"/>
              </w:rPr>
              <w:t>392</w:t>
            </w:r>
            <w:r w:rsidRPr="00456490">
              <w:rPr>
                <w:lang w:val="en-US"/>
              </w:rPr>
              <w:t>)</w:t>
            </w:r>
          </w:p>
        </w:tc>
      </w:tr>
      <w:tr w:rsidR="00324656" w:rsidRPr="00456490" w14:paraId="3F29E948" w14:textId="77777777" w:rsidTr="0034660A">
        <w:trPr>
          <w:trHeight w:val="291"/>
        </w:trPr>
        <w:tc>
          <w:tcPr>
            <w:tcW w:w="5043" w:type="dxa"/>
          </w:tcPr>
          <w:p w14:paraId="47F81057" w14:textId="0FCAFF7E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QTc</w:t>
            </w:r>
            <w:r w:rsidR="0040600F" w:rsidRPr="00456490">
              <w:rPr>
                <w:lang w:val="en-US"/>
              </w:rPr>
              <w:t>F</w:t>
            </w:r>
            <w:r w:rsidRPr="00456490">
              <w:rPr>
                <w:lang w:val="en-US"/>
              </w:rPr>
              <w:t xml:space="preserve"> prolongation [ms]</w:t>
            </w:r>
          </w:p>
        </w:tc>
        <w:tc>
          <w:tcPr>
            <w:tcW w:w="2199" w:type="dxa"/>
          </w:tcPr>
          <w:p w14:paraId="1297C6B4" w14:textId="116B63C1" w:rsidR="00324656" w:rsidRPr="00456490" w:rsidRDefault="00C66F4E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21.</w:t>
            </w:r>
            <w:r w:rsidR="00383593" w:rsidRPr="00456490">
              <w:rPr>
                <w:lang w:val="en-US"/>
              </w:rPr>
              <w:t>8</w:t>
            </w:r>
            <w:r w:rsidRPr="00456490">
              <w:rPr>
                <w:lang w:val="en-US"/>
              </w:rPr>
              <w:t xml:space="preserve"> (5.</w:t>
            </w:r>
            <w:r w:rsidR="00383593" w:rsidRPr="00456490">
              <w:rPr>
                <w:lang w:val="en-US"/>
              </w:rPr>
              <w:t>5</w:t>
            </w:r>
            <w:r w:rsidRPr="00456490">
              <w:rPr>
                <w:lang w:val="en-US"/>
              </w:rPr>
              <w:t>%)</w:t>
            </w:r>
          </w:p>
        </w:tc>
        <w:tc>
          <w:tcPr>
            <w:tcW w:w="1893" w:type="dxa"/>
          </w:tcPr>
          <w:p w14:paraId="63AEACD9" w14:textId="779A83AA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1917DE" w:rsidRPr="00456490">
              <w:rPr>
                <w:lang w:val="en-US"/>
              </w:rPr>
              <w:t>19.</w:t>
            </w:r>
            <w:r w:rsidR="00A07664" w:rsidRPr="00456490">
              <w:rPr>
                <w:lang w:val="en-US"/>
              </w:rPr>
              <w:t>5</w:t>
            </w:r>
            <w:r w:rsidRPr="00456490">
              <w:rPr>
                <w:lang w:val="en-US"/>
              </w:rPr>
              <w:t xml:space="preserve"> </w:t>
            </w:r>
            <w:r w:rsidR="001917DE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1917DE" w:rsidRPr="00456490">
              <w:rPr>
                <w:lang w:val="en-US"/>
              </w:rPr>
              <w:t>23.</w:t>
            </w:r>
            <w:r w:rsidR="00A07664" w:rsidRPr="00456490">
              <w:rPr>
                <w:lang w:val="en-US"/>
              </w:rPr>
              <w:t>9</w:t>
            </w:r>
            <w:r w:rsidRPr="00456490">
              <w:rPr>
                <w:lang w:val="en-US"/>
              </w:rPr>
              <w:t>)</w:t>
            </w:r>
          </w:p>
        </w:tc>
      </w:tr>
      <w:tr w:rsidR="00324656" w:rsidRPr="00456490" w14:paraId="607F1612" w14:textId="77777777" w:rsidTr="0034660A">
        <w:trPr>
          <w:trHeight w:val="296"/>
        </w:trPr>
        <w:tc>
          <w:tcPr>
            <w:tcW w:w="5043" w:type="dxa"/>
          </w:tcPr>
          <w:p w14:paraId="45E750F0" w14:textId="77777777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Effect of female sex [ms]</w:t>
            </w:r>
          </w:p>
        </w:tc>
        <w:tc>
          <w:tcPr>
            <w:tcW w:w="2199" w:type="dxa"/>
          </w:tcPr>
          <w:p w14:paraId="5618E299" w14:textId="6582C69D" w:rsidR="00324656" w:rsidRPr="00456490" w:rsidRDefault="00C66F4E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11.</w:t>
            </w:r>
            <w:r w:rsidR="00383593" w:rsidRPr="00456490">
              <w:rPr>
                <w:lang w:val="en-US"/>
              </w:rPr>
              <w:t>8</w:t>
            </w:r>
            <w:r w:rsidRPr="00456490">
              <w:rPr>
                <w:lang w:val="en-US"/>
              </w:rPr>
              <w:t xml:space="preserve"> (</w:t>
            </w:r>
            <w:r w:rsidR="00383593" w:rsidRPr="00456490">
              <w:rPr>
                <w:lang w:val="en-US"/>
              </w:rPr>
              <w:t>25</w:t>
            </w:r>
            <w:r w:rsidRPr="00456490">
              <w:rPr>
                <w:lang w:val="en-US"/>
              </w:rPr>
              <w:t>%)</w:t>
            </w:r>
          </w:p>
        </w:tc>
        <w:tc>
          <w:tcPr>
            <w:tcW w:w="1893" w:type="dxa"/>
          </w:tcPr>
          <w:p w14:paraId="13B9F881" w14:textId="59D0DE68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1917DE" w:rsidRPr="00456490">
              <w:rPr>
                <w:lang w:val="en-US"/>
              </w:rPr>
              <w:t>5.</w:t>
            </w:r>
            <w:r w:rsidR="00A07664" w:rsidRPr="00456490">
              <w:rPr>
                <w:lang w:val="en-US"/>
              </w:rPr>
              <w:t>25</w:t>
            </w:r>
            <w:r w:rsidRPr="00456490">
              <w:rPr>
                <w:lang w:val="en-US"/>
              </w:rPr>
              <w:t xml:space="preserve"> </w:t>
            </w:r>
            <w:r w:rsidR="001917DE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1917DE" w:rsidRPr="00456490">
              <w:rPr>
                <w:lang w:val="en-US"/>
              </w:rPr>
              <w:t>18.</w:t>
            </w:r>
            <w:r w:rsidR="00A07664" w:rsidRPr="00456490">
              <w:rPr>
                <w:lang w:val="en-US"/>
              </w:rPr>
              <w:t>5</w:t>
            </w:r>
            <w:r w:rsidRPr="00456490">
              <w:rPr>
                <w:lang w:val="en-US"/>
              </w:rPr>
              <w:t>)</w:t>
            </w:r>
          </w:p>
        </w:tc>
      </w:tr>
      <w:tr w:rsidR="00324656" w:rsidRPr="00456490" w14:paraId="606D752C" w14:textId="77777777" w:rsidTr="0034660A">
        <w:trPr>
          <w:trHeight w:val="291"/>
        </w:trPr>
        <w:tc>
          <w:tcPr>
            <w:tcW w:w="5043" w:type="dxa"/>
          </w:tcPr>
          <w:p w14:paraId="067EAD00" w14:textId="2A9101DD" w:rsidR="00324656" w:rsidRPr="00456490" w:rsidRDefault="00324656" w:rsidP="00554558">
            <w:pPr>
              <w:spacing w:line="240" w:lineRule="auto"/>
              <w:rPr>
                <w:vertAlign w:val="superscript"/>
                <w:lang w:val="en-US"/>
              </w:rPr>
            </w:pPr>
            <w:r w:rsidRPr="00456490">
              <w:rPr>
                <w:lang w:val="en-US"/>
              </w:rPr>
              <w:t>Effect of age [ms/year]</w:t>
            </w:r>
            <w:r w:rsidR="006E0217" w:rsidRPr="00456490">
              <w:rPr>
                <w:lang w:val="en-US"/>
              </w:rPr>
              <w:t xml:space="preserve"> </w:t>
            </w:r>
            <w:r w:rsidR="006E0217" w:rsidRPr="00456490">
              <w:rPr>
                <w:vertAlign w:val="superscript"/>
                <w:lang w:val="en-US"/>
              </w:rPr>
              <w:t>a</w:t>
            </w:r>
          </w:p>
        </w:tc>
        <w:tc>
          <w:tcPr>
            <w:tcW w:w="2199" w:type="dxa"/>
          </w:tcPr>
          <w:p w14:paraId="44BF8129" w14:textId="07084FC0" w:rsidR="00324656" w:rsidRPr="00456490" w:rsidRDefault="00262173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.3</w:t>
            </w:r>
            <w:r w:rsidR="00383593" w:rsidRPr="00456490">
              <w:rPr>
                <w:lang w:val="en-US"/>
              </w:rPr>
              <w:t>91</w:t>
            </w:r>
            <w:r w:rsidRPr="00456490">
              <w:rPr>
                <w:lang w:val="en-US"/>
              </w:rPr>
              <w:t xml:space="preserve"> (3</w:t>
            </w:r>
            <w:r w:rsidR="00383593" w:rsidRPr="00456490">
              <w:rPr>
                <w:lang w:val="en-US"/>
              </w:rPr>
              <w:t>9</w:t>
            </w:r>
            <w:r w:rsidRPr="00456490">
              <w:rPr>
                <w:lang w:val="en-US"/>
              </w:rPr>
              <w:t>%)</w:t>
            </w:r>
          </w:p>
        </w:tc>
        <w:tc>
          <w:tcPr>
            <w:tcW w:w="1893" w:type="dxa"/>
          </w:tcPr>
          <w:p w14:paraId="01CAE986" w14:textId="385D511B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7262D4" w:rsidRPr="00456490">
              <w:rPr>
                <w:lang w:val="en-US"/>
              </w:rPr>
              <w:t>0.1</w:t>
            </w:r>
            <w:r w:rsidR="00E60196" w:rsidRPr="00456490">
              <w:rPr>
                <w:lang w:val="en-US"/>
              </w:rPr>
              <w:t>27</w:t>
            </w:r>
            <w:r w:rsidRPr="00456490">
              <w:rPr>
                <w:lang w:val="en-US"/>
              </w:rPr>
              <w:t xml:space="preserve"> </w:t>
            </w:r>
            <w:r w:rsidR="007262D4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7262D4" w:rsidRPr="00456490">
              <w:rPr>
                <w:lang w:val="en-US"/>
              </w:rPr>
              <w:t>0.</w:t>
            </w:r>
            <w:r w:rsidR="00E60196" w:rsidRPr="00456490">
              <w:rPr>
                <w:lang w:val="en-US"/>
              </w:rPr>
              <w:t>687</w:t>
            </w:r>
            <w:r w:rsidRPr="00456490">
              <w:rPr>
                <w:lang w:val="en-US"/>
              </w:rPr>
              <w:t>)</w:t>
            </w:r>
          </w:p>
        </w:tc>
      </w:tr>
      <w:tr w:rsidR="00324656" w:rsidRPr="00456490" w14:paraId="5D408545" w14:textId="77777777" w:rsidTr="0034660A">
        <w:trPr>
          <w:trHeight w:val="254"/>
        </w:trPr>
        <w:tc>
          <w:tcPr>
            <w:tcW w:w="5043" w:type="dxa"/>
          </w:tcPr>
          <w:p w14:paraId="6234FB5E" w14:textId="139F183F" w:rsidR="00324656" w:rsidRPr="00456490" w:rsidRDefault="00324656" w:rsidP="00554558">
            <w:pPr>
              <w:spacing w:line="240" w:lineRule="auto"/>
              <w:rPr>
                <w:vertAlign w:val="superscript"/>
                <w:lang w:val="en-US"/>
              </w:rPr>
            </w:pPr>
            <w:r w:rsidRPr="00456490">
              <w:rPr>
                <w:lang w:val="en-US"/>
              </w:rPr>
              <w:t>Effect of M2 exposure [ms/mg/L</w:t>
            </w:r>
            <w:r w:rsidR="00CD171A" w:rsidRPr="00456490">
              <w:rPr>
                <w:lang w:val="en-US"/>
              </w:rPr>
              <w:t>*h</w:t>
            </w:r>
            <w:r w:rsidRPr="00456490">
              <w:rPr>
                <w:lang w:val="en-US"/>
              </w:rPr>
              <w:t>]</w:t>
            </w:r>
            <w:r w:rsidR="006E0217" w:rsidRPr="00456490">
              <w:rPr>
                <w:lang w:val="en-US"/>
              </w:rPr>
              <w:t xml:space="preserve"> </w:t>
            </w:r>
            <w:r w:rsidR="006E0217" w:rsidRPr="00456490">
              <w:rPr>
                <w:vertAlign w:val="superscript"/>
                <w:lang w:val="en-US"/>
              </w:rPr>
              <w:t>a</w:t>
            </w:r>
          </w:p>
        </w:tc>
        <w:tc>
          <w:tcPr>
            <w:tcW w:w="2199" w:type="dxa"/>
          </w:tcPr>
          <w:p w14:paraId="259C2296" w14:textId="52B449CD" w:rsidR="00324656" w:rsidRPr="00456490" w:rsidRDefault="00262173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0.</w:t>
            </w:r>
            <w:r w:rsidR="00C24E0A" w:rsidRPr="00456490">
              <w:rPr>
                <w:lang w:val="en-US"/>
              </w:rPr>
              <w:t>850</w:t>
            </w:r>
            <w:r w:rsidRPr="00456490">
              <w:rPr>
                <w:lang w:val="en-US"/>
              </w:rPr>
              <w:t xml:space="preserve"> (</w:t>
            </w:r>
            <w:r w:rsidR="00C24E0A" w:rsidRPr="00456490">
              <w:rPr>
                <w:lang w:val="en-US"/>
              </w:rPr>
              <w:t>28</w:t>
            </w:r>
            <w:r w:rsidRPr="00456490">
              <w:rPr>
                <w:lang w:val="en-US"/>
              </w:rPr>
              <w:t>%</w:t>
            </w:r>
            <w:r w:rsidR="003E50A4" w:rsidRPr="00456490">
              <w:rPr>
                <w:lang w:val="en-US"/>
              </w:rPr>
              <w:t>)</w:t>
            </w:r>
          </w:p>
        </w:tc>
        <w:tc>
          <w:tcPr>
            <w:tcW w:w="1893" w:type="dxa"/>
          </w:tcPr>
          <w:p w14:paraId="71E79B5F" w14:textId="739AB7C1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7262D4" w:rsidRPr="00456490">
              <w:rPr>
                <w:lang w:val="en-US"/>
              </w:rPr>
              <w:t>0.</w:t>
            </w:r>
            <w:r w:rsidR="00E60196" w:rsidRPr="00456490">
              <w:rPr>
                <w:lang w:val="en-US"/>
              </w:rPr>
              <w:t>453</w:t>
            </w:r>
            <w:r w:rsidRPr="00456490">
              <w:rPr>
                <w:lang w:val="en-US"/>
              </w:rPr>
              <w:t xml:space="preserve"> </w:t>
            </w:r>
            <w:r w:rsidR="007262D4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E60196" w:rsidRPr="00456490">
              <w:rPr>
                <w:lang w:val="en-US"/>
              </w:rPr>
              <w:t>1.28</w:t>
            </w:r>
            <w:r w:rsidRPr="00456490">
              <w:rPr>
                <w:lang w:val="en-US"/>
              </w:rPr>
              <w:t>)</w:t>
            </w:r>
          </w:p>
        </w:tc>
      </w:tr>
      <w:tr w:rsidR="00324656" w:rsidRPr="00456490" w14:paraId="7DE0F6A4" w14:textId="77777777" w:rsidTr="0034660A">
        <w:trPr>
          <w:trHeight w:val="291"/>
        </w:trPr>
        <w:tc>
          <w:tcPr>
            <w:tcW w:w="5043" w:type="dxa"/>
          </w:tcPr>
          <w:p w14:paraId="0F45885A" w14:textId="77777777" w:rsidR="00324656" w:rsidRPr="00456490" w:rsidRDefault="00324656" w:rsidP="00554558">
            <w:pPr>
              <w:spacing w:line="240" w:lineRule="auto"/>
              <w:rPr>
                <w:i/>
                <w:iCs/>
                <w:lang w:val="en-US"/>
              </w:rPr>
            </w:pPr>
            <w:r w:rsidRPr="00456490">
              <w:rPr>
                <w:i/>
                <w:iCs/>
                <w:lang w:val="en-US"/>
              </w:rPr>
              <w:t>Random effects</w:t>
            </w:r>
          </w:p>
        </w:tc>
        <w:tc>
          <w:tcPr>
            <w:tcW w:w="2199" w:type="dxa"/>
          </w:tcPr>
          <w:p w14:paraId="798CA7D4" w14:textId="77777777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93" w:type="dxa"/>
          </w:tcPr>
          <w:p w14:paraId="240F66A1" w14:textId="77777777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</w:p>
        </w:tc>
      </w:tr>
      <w:tr w:rsidR="00324656" w:rsidRPr="00456490" w14:paraId="442C2FFA" w14:textId="77777777" w:rsidTr="0034660A">
        <w:trPr>
          <w:trHeight w:val="296"/>
        </w:trPr>
        <w:tc>
          <w:tcPr>
            <w:tcW w:w="5043" w:type="dxa"/>
          </w:tcPr>
          <w:p w14:paraId="3A62EEB6" w14:textId="36F6FD00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IIV baseline</w:t>
            </w:r>
            <w:r w:rsidR="0040600F" w:rsidRPr="00456490">
              <w:rPr>
                <w:lang w:val="en-US"/>
              </w:rPr>
              <w:t xml:space="preserve"> QTcF</w:t>
            </w:r>
            <w:r w:rsidRPr="00456490">
              <w:rPr>
                <w:lang w:val="en-US"/>
              </w:rPr>
              <w:t xml:space="preserve"> (CV%)</w:t>
            </w:r>
          </w:p>
        </w:tc>
        <w:tc>
          <w:tcPr>
            <w:tcW w:w="2199" w:type="dxa"/>
          </w:tcPr>
          <w:p w14:paraId="006C7CC9" w14:textId="3943BC59" w:rsidR="00324656" w:rsidRPr="00456490" w:rsidRDefault="004D0E81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4.</w:t>
            </w:r>
            <w:r w:rsidR="00B2334E" w:rsidRPr="00456490">
              <w:rPr>
                <w:lang w:val="en-US"/>
              </w:rPr>
              <w:t>3</w:t>
            </w:r>
            <w:r w:rsidR="00C24E0A" w:rsidRPr="00456490">
              <w:rPr>
                <w:lang w:val="en-US"/>
              </w:rPr>
              <w:t>0</w:t>
            </w:r>
            <w:r w:rsidR="003E50A4" w:rsidRPr="00456490">
              <w:rPr>
                <w:lang w:val="en-US"/>
              </w:rPr>
              <w:t xml:space="preserve"> (</w:t>
            </w:r>
            <w:r w:rsidR="00C24E0A" w:rsidRPr="00456490">
              <w:rPr>
                <w:lang w:val="en-US"/>
              </w:rPr>
              <w:t>9.0</w:t>
            </w:r>
            <w:r w:rsidR="003E50A4" w:rsidRPr="00456490">
              <w:rPr>
                <w:lang w:val="en-US"/>
              </w:rPr>
              <w:t>%)</w:t>
            </w:r>
          </w:p>
        </w:tc>
        <w:tc>
          <w:tcPr>
            <w:tcW w:w="1893" w:type="dxa"/>
          </w:tcPr>
          <w:p w14:paraId="5CFBD521" w14:textId="11F69E11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8A77FD" w:rsidRPr="00456490">
              <w:rPr>
                <w:lang w:val="en-US"/>
              </w:rPr>
              <w:t>3.</w:t>
            </w:r>
            <w:r w:rsidR="00986AE4" w:rsidRPr="00456490">
              <w:rPr>
                <w:lang w:val="en-US"/>
              </w:rPr>
              <w:t>46</w:t>
            </w:r>
            <w:r w:rsidRPr="00456490">
              <w:rPr>
                <w:lang w:val="en-US"/>
              </w:rPr>
              <w:t xml:space="preserve"> </w:t>
            </w:r>
            <w:r w:rsidR="008A77FD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8A77FD" w:rsidRPr="00456490">
              <w:rPr>
                <w:lang w:val="en-US"/>
              </w:rPr>
              <w:t>5.1</w:t>
            </w:r>
            <w:r w:rsidR="00AD27F2" w:rsidRPr="00456490">
              <w:rPr>
                <w:lang w:val="en-US"/>
              </w:rPr>
              <w:t>7</w:t>
            </w:r>
            <w:r w:rsidRPr="00456490">
              <w:rPr>
                <w:lang w:val="en-US"/>
              </w:rPr>
              <w:t>)</w:t>
            </w:r>
          </w:p>
        </w:tc>
      </w:tr>
      <w:tr w:rsidR="00324656" w:rsidRPr="00456490" w14:paraId="01ED784D" w14:textId="77777777" w:rsidTr="0034660A">
        <w:trPr>
          <w:trHeight w:val="291"/>
        </w:trPr>
        <w:tc>
          <w:tcPr>
            <w:tcW w:w="5043" w:type="dxa"/>
          </w:tcPr>
          <w:p w14:paraId="6E3958B8" w14:textId="5A6B31CA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IIV QT</w:t>
            </w:r>
            <w:r w:rsidR="0040600F" w:rsidRPr="00456490">
              <w:rPr>
                <w:lang w:val="en-US"/>
              </w:rPr>
              <w:t>cF</w:t>
            </w:r>
            <w:r w:rsidRPr="00456490">
              <w:rPr>
                <w:lang w:val="en-US"/>
              </w:rPr>
              <w:t xml:space="preserve"> prolongation (CV%)</w:t>
            </w:r>
          </w:p>
        </w:tc>
        <w:tc>
          <w:tcPr>
            <w:tcW w:w="2199" w:type="dxa"/>
          </w:tcPr>
          <w:p w14:paraId="290D6EF3" w14:textId="42298B27" w:rsidR="00324656" w:rsidRPr="00456490" w:rsidRDefault="004D0E81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4</w:t>
            </w:r>
            <w:r w:rsidR="00B74E1E" w:rsidRPr="00456490">
              <w:rPr>
                <w:lang w:val="en-US"/>
              </w:rPr>
              <w:t>3.5</w:t>
            </w:r>
            <w:r w:rsidR="00BD504A" w:rsidRPr="00456490">
              <w:rPr>
                <w:lang w:val="en-US"/>
              </w:rPr>
              <w:t xml:space="preserve"> (</w:t>
            </w:r>
            <w:r w:rsidR="00B74E1E" w:rsidRPr="00456490">
              <w:rPr>
                <w:lang w:val="en-US"/>
              </w:rPr>
              <w:t>16</w:t>
            </w:r>
            <w:r w:rsidR="00BD504A" w:rsidRPr="00456490">
              <w:rPr>
                <w:lang w:val="en-US"/>
              </w:rPr>
              <w:t>%</w:t>
            </w:r>
            <w:r w:rsidR="008E5CA2" w:rsidRPr="00456490">
              <w:rPr>
                <w:lang w:val="en-US"/>
              </w:rPr>
              <w:t>)</w:t>
            </w:r>
          </w:p>
        </w:tc>
        <w:tc>
          <w:tcPr>
            <w:tcW w:w="1893" w:type="dxa"/>
          </w:tcPr>
          <w:p w14:paraId="03662D88" w14:textId="0F4FF5E0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AD27F2" w:rsidRPr="00456490">
              <w:rPr>
                <w:lang w:val="en-US"/>
              </w:rPr>
              <w:t>30.3</w:t>
            </w:r>
            <w:r w:rsidRPr="00456490">
              <w:rPr>
                <w:lang w:val="en-US"/>
              </w:rPr>
              <w:t xml:space="preserve"> </w:t>
            </w:r>
            <w:r w:rsidR="008A77FD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8A77FD" w:rsidRPr="00456490">
              <w:rPr>
                <w:lang w:val="en-US"/>
              </w:rPr>
              <w:t>5</w:t>
            </w:r>
            <w:r w:rsidR="00AD27F2" w:rsidRPr="00456490">
              <w:rPr>
                <w:lang w:val="en-US"/>
              </w:rPr>
              <w:t>7.2</w:t>
            </w:r>
            <w:r w:rsidRPr="00456490">
              <w:rPr>
                <w:lang w:val="en-US"/>
              </w:rPr>
              <w:t>)</w:t>
            </w:r>
          </w:p>
        </w:tc>
      </w:tr>
      <w:tr w:rsidR="00324656" w:rsidRPr="00456490" w14:paraId="34685ACB" w14:textId="77777777" w:rsidTr="0034660A">
        <w:trPr>
          <w:trHeight w:val="196"/>
        </w:trPr>
        <w:tc>
          <w:tcPr>
            <w:tcW w:w="5043" w:type="dxa"/>
          </w:tcPr>
          <w:p w14:paraId="0E2CD6CD" w14:textId="63077EB5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Correlation baseline</w:t>
            </w:r>
            <w:r w:rsidR="000570D8" w:rsidRPr="00456490">
              <w:rPr>
                <w:lang w:val="en-US"/>
              </w:rPr>
              <w:t xml:space="preserve"> QTcF</w:t>
            </w:r>
            <w:r w:rsidRPr="00456490">
              <w:rPr>
                <w:lang w:val="en-US"/>
              </w:rPr>
              <w:t xml:space="preserve"> and QT</w:t>
            </w:r>
            <w:r w:rsidR="000570D8" w:rsidRPr="00456490">
              <w:rPr>
                <w:lang w:val="en-US"/>
              </w:rPr>
              <w:t>cF</w:t>
            </w:r>
            <w:r w:rsidRPr="00456490">
              <w:rPr>
                <w:lang w:val="en-US"/>
              </w:rPr>
              <w:t xml:space="preserve"> prolongation (%)</w:t>
            </w:r>
          </w:p>
        </w:tc>
        <w:tc>
          <w:tcPr>
            <w:tcW w:w="2199" w:type="dxa"/>
          </w:tcPr>
          <w:p w14:paraId="69392C1F" w14:textId="09984BEC" w:rsidR="00324656" w:rsidRPr="00456490" w:rsidRDefault="004D0E81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-48.</w:t>
            </w:r>
            <w:r w:rsidR="00B74E1E" w:rsidRPr="00456490">
              <w:rPr>
                <w:lang w:val="en-US"/>
              </w:rPr>
              <w:t>1</w:t>
            </w:r>
            <w:r w:rsidRPr="00456490">
              <w:rPr>
                <w:lang w:val="en-US"/>
              </w:rPr>
              <w:t xml:space="preserve"> (</w:t>
            </w:r>
            <w:r w:rsidR="00B36C9D" w:rsidRPr="00456490">
              <w:rPr>
                <w:lang w:val="en-US"/>
              </w:rPr>
              <w:t>46%</w:t>
            </w:r>
            <w:r w:rsidRPr="00456490">
              <w:rPr>
                <w:lang w:val="en-US"/>
              </w:rPr>
              <w:t>)</w:t>
            </w:r>
          </w:p>
        </w:tc>
        <w:tc>
          <w:tcPr>
            <w:tcW w:w="1893" w:type="dxa"/>
          </w:tcPr>
          <w:p w14:paraId="515E9433" w14:textId="0DE2D82F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425BE5" w:rsidRPr="00456490">
              <w:rPr>
                <w:lang w:val="en-US"/>
              </w:rPr>
              <w:t>-70.</w:t>
            </w:r>
            <w:r w:rsidR="00D511FD" w:rsidRPr="00456490">
              <w:rPr>
                <w:lang w:val="en-US"/>
              </w:rPr>
              <w:t>4</w:t>
            </w:r>
            <w:r w:rsidRPr="00456490">
              <w:rPr>
                <w:lang w:val="en-US"/>
              </w:rPr>
              <w:t xml:space="preserve"> </w:t>
            </w:r>
            <w:r w:rsidR="00FF5F6A" w:rsidRPr="00456490">
              <w:rPr>
                <w:lang w:val="en-US"/>
              </w:rPr>
              <w:t>–</w:t>
            </w:r>
            <w:r w:rsidR="00425BE5" w:rsidRPr="00456490">
              <w:rPr>
                <w:lang w:val="en-US"/>
              </w:rPr>
              <w:t xml:space="preserve"> -</w:t>
            </w:r>
            <w:r w:rsidR="00FF5F6A" w:rsidRPr="00456490">
              <w:rPr>
                <w:lang w:val="en-US"/>
              </w:rPr>
              <w:t>29.9</w:t>
            </w:r>
            <w:r w:rsidRPr="00456490">
              <w:rPr>
                <w:lang w:val="en-US"/>
              </w:rPr>
              <w:t>)</w:t>
            </w:r>
          </w:p>
        </w:tc>
      </w:tr>
      <w:tr w:rsidR="00324656" w:rsidRPr="00456490" w14:paraId="17B891BC" w14:textId="77777777" w:rsidTr="0034660A">
        <w:trPr>
          <w:trHeight w:val="291"/>
        </w:trPr>
        <w:tc>
          <w:tcPr>
            <w:tcW w:w="5043" w:type="dxa"/>
          </w:tcPr>
          <w:p w14:paraId="226FF7AA" w14:textId="77777777" w:rsidR="00324656" w:rsidRPr="00456490" w:rsidRDefault="00324656" w:rsidP="00554558">
            <w:pPr>
              <w:spacing w:line="240" w:lineRule="auto"/>
              <w:rPr>
                <w:i/>
                <w:iCs/>
                <w:lang w:val="en-US"/>
              </w:rPr>
            </w:pPr>
            <w:r w:rsidRPr="00456490">
              <w:rPr>
                <w:lang w:val="en-US"/>
              </w:rPr>
              <w:t>IIV additive error (CV%)</w:t>
            </w:r>
          </w:p>
        </w:tc>
        <w:tc>
          <w:tcPr>
            <w:tcW w:w="2199" w:type="dxa"/>
          </w:tcPr>
          <w:p w14:paraId="3C7CE709" w14:textId="528C4948" w:rsidR="00324656" w:rsidRPr="00456490" w:rsidRDefault="00F077AE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46.</w:t>
            </w:r>
            <w:r w:rsidR="00645A3C" w:rsidRPr="00456490">
              <w:rPr>
                <w:lang w:val="en-US"/>
              </w:rPr>
              <w:t>7</w:t>
            </w:r>
            <w:r w:rsidR="00CA3EB6" w:rsidRPr="00456490">
              <w:rPr>
                <w:lang w:val="en-US"/>
              </w:rPr>
              <w:t xml:space="preserve"> (</w:t>
            </w:r>
            <w:r w:rsidR="00B82D4D" w:rsidRPr="00456490">
              <w:rPr>
                <w:lang w:val="en-US"/>
              </w:rPr>
              <w:t>10</w:t>
            </w:r>
            <w:r w:rsidR="00CA3EB6" w:rsidRPr="00456490">
              <w:rPr>
                <w:lang w:val="en-US"/>
              </w:rPr>
              <w:t>%)</w:t>
            </w:r>
          </w:p>
        </w:tc>
        <w:tc>
          <w:tcPr>
            <w:tcW w:w="1893" w:type="dxa"/>
          </w:tcPr>
          <w:p w14:paraId="1EB8198A" w14:textId="4F27E33F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3A15F1" w:rsidRPr="00456490">
              <w:rPr>
                <w:lang w:val="en-US"/>
              </w:rPr>
              <w:t>38.</w:t>
            </w:r>
            <w:r w:rsidR="00176EE3" w:rsidRPr="00456490">
              <w:rPr>
                <w:lang w:val="en-US"/>
              </w:rPr>
              <w:t>9</w:t>
            </w:r>
            <w:r w:rsidRPr="00456490">
              <w:rPr>
                <w:lang w:val="en-US"/>
              </w:rPr>
              <w:t xml:space="preserve"> </w:t>
            </w:r>
            <w:r w:rsidR="003A15F1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176EE3" w:rsidRPr="00456490">
              <w:rPr>
                <w:lang w:val="en-US"/>
              </w:rPr>
              <w:t>57.2</w:t>
            </w:r>
            <w:r w:rsidRPr="00456490">
              <w:rPr>
                <w:lang w:val="en-US"/>
              </w:rPr>
              <w:t>)</w:t>
            </w:r>
          </w:p>
        </w:tc>
      </w:tr>
      <w:tr w:rsidR="00324656" w:rsidRPr="00456490" w14:paraId="569673A2" w14:textId="77777777" w:rsidTr="0034660A">
        <w:trPr>
          <w:trHeight w:val="296"/>
        </w:trPr>
        <w:tc>
          <w:tcPr>
            <w:tcW w:w="5043" w:type="dxa"/>
          </w:tcPr>
          <w:p w14:paraId="1EBBA188" w14:textId="77777777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IIV additive replicate error (CV%)</w:t>
            </w:r>
          </w:p>
        </w:tc>
        <w:tc>
          <w:tcPr>
            <w:tcW w:w="2199" w:type="dxa"/>
          </w:tcPr>
          <w:p w14:paraId="1F3095C8" w14:textId="37F4C4EE" w:rsidR="00324656" w:rsidRPr="00456490" w:rsidRDefault="00F077AE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44.</w:t>
            </w:r>
            <w:r w:rsidR="00B13D4F" w:rsidRPr="00456490">
              <w:rPr>
                <w:lang w:val="en-US"/>
              </w:rPr>
              <w:t>5</w:t>
            </w:r>
            <w:r w:rsidR="00CA3EB6" w:rsidRPr="00456490">
              <w:rPr>
                <w:lang w:val="en-US"/>
              </w:rPr>
              <w:t xml:space="preserve"> (</w:t>
            </w:r>
            <w:r w:rsidR="00B82D4D" w:rsidRPr="00456490">
              <w:rPr>
                <w:lang w:val="en-US"/>
              </w:rPr>
              <w:t>1</w:t>
            </w:r>
            <w:r w:rsidR="00B13D4F" w:rsidRPr="00456490">
              <w:rPr>
                <w:lang w:val="en-US"/>
              </w:rPr>
              <w:t>0</w:t>
            </w:r>
            <w:r w:rsidR="00CA3EB6" w:rsidRPr="00456490">
              <w:rPr>
                <w:lang w:val="en-US"/>
              </w:rPr>
              <w:t>%)</w:t>
            </w:r>
          </w:p>
        </w:tc>
        <w:tc>
          <w:tcPr>
            <w:tcW w:w="1893" w:type="dxa"/>
          </w:tcPr>
          <w:p w14:paraId="25EED60D" w14:textId="10A7E2D6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3A15F1" w:rsidRPr="00456490">
              <w:rPr>
                <w:lang w:val="en-US"/>
              </w:rPr>
              <w:t>3</w:t>
            </w:r>
            <w:r w:rsidR="00E168EA" w:rsidRPr="00456490">
              <w:rPr>
                <w:lang w:val="en-US"/>
              </w:rPr>
              <w:t>4.2</w:t>
            </w:r>
            <w:r w:rsidRPr="00456490">
              <w:rPr>
                <w:lang w:val="en-US"/>
              </w:rPr>
              <w:t xml:space="preserve"> </w:t>
            </w:r>
            <w:r w:rsidR="003A15F1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3A15F1" w:rsidRPr="00456490">
              <w:rPr>
                <w:lang w:val="en-US"/>
              </w:rPr>
              <w:t>5</w:t>
            </w:r>
            <w:r w:rsidR="00176EE3" w:rsidRPr="00456490">
              <w:rPr>
                <w:lang w:val="en-US"/>
              </w:rPr>
              <w:t>7.2</w:t>
            </w:r>
            <w:r w:rsidRPr="00456490">
              <w:rPr>
                <w:lang w:val="en-US"/>
              </w:rPr>
              <w:t>)</w:t>
            </w:r>
          </w:p>
        </w:tc>
      </w:tr>
      <w:tr w:rsidR="00324656" w:rsidRPr="00456490" w14:paraId="10B9EF5A" w14:textId="77777777" w:rsidTr="0034660A">
        <w:trPr>
          <w:trHeight w:val="291"/>
        </w:trPr>
        <w:tc>
          <w:tcPr>
            <w:tcW w:w="5043" w:type="dxa"/>
          </w:tcPr>
          <w:p w14:paraId="64DEEF8E" w14:textId="77777777" w:rsidR="00324656" w:rsidRPr="00456490" w:rsidRDefault="00324656" w:rsidP="00554558">
            <w:pPr>
              <w:spacing w:line="240" w:lineRule="auto"/>
              <w:rPr>
                <w:i/>
                <w:iCs/>
                <w:lang w:val="en-US"/>
              </w:rPr>
            </w:pPr>
            <w:r w:rsidRPr="00456490">
              <w:rPr>
                <w:i/>
                <w:iCs/>
                <w:lang w:val="en-US"/>
              </w:rPr>
              <w:t>Error model</w:t>
            </w:r>
          </w:p>
        </w:tc>
        <w:tc>
          <w:tcPr>
            <w:tcW w:w="2199" w:type="dxa"/>
          </w:tcPr>
          <w:p w14:paraId="57991564" w14:textId="77777777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93" w:type="dxa"/>
          </w:tcPr>
          <w:p w14:paraId="26D6925E" w14:textId="77777777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</w:p>
        </w:tc>
      </w:tr>
      <w:tr w:rsidR="00324656" w:rsidRPr="00456490" w14:paraId="64A6BAD9" w14:textId="77777777" w:rsidTr="0034660A">
        <w:trPr>
          <w:trHeight w:val="296"/>
        </w:trPr>
        <w:tc>
          <w:tcPr>
            <w:tcW w:w="5043" w:type="dxa"/>
          </w:tcPr>
          <w:p w14:paraId="482002F2" w14:textId="77777777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Additive error [ms]</w:t>
            </w:r>
          </w:p>
        </w:tc>
        <w:tc>
          <w:tcPr>
            <w:tcW w:w="2199" w:type="dxa"/>
          </w:tcPr>
          <w:p w14:paraId="0F1DE10C" w14:textId="63821E87" w:rsidR="00324656" w:rsidRPr="00456490" w:rsidRDefault="00B13D4F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9.41</w:t>
            </w:r>
            <w:r w:rsidR="00CA3EB6" w:rsidRPr="00456490">
              <w:rPr>
                <w:lang w:val="en-US"/>
              </w:rPr>
              <w:t xml:space="preserve"> (</w:t>
            </w:r>
            <w:r w:rsidRPr="00456490">
              <w:rPr>
                <w:lang w:val="en-US"/>
              </w:rPr>
              <w:t>8.9</w:t>
            </w:r>
            <w:r w:rsidR="00CA3EB6" w:rsidRPr="00456490">
              <w:rPr>
                <w:lang w:val="en-US"/>
              </w:rPr>
              <w:t>%)</w:t>
            </w:r>
          </w:p>
        </w:tc>
        <w:tc>
          <w:tcPr>
            <w:tcW w:w="1893" w:type="dxa"/>
          </w:tcPr>
          <w:p w14:paraId="084F48C1" w14:textId="0183DEBB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E168EA" w:rsidRPr="00456490">
              <w:rPr>
                <w:lang w:val="en-US"/>
              </w:rPr>
              <w:t>8.62</w:t>
            </w:r>
            <w:r w:rsidRPr="00456490">
              <w:rPr>
                <w:lang w:val="en-US"/>
              </w:rPr>
              <w:t xml:space="preserve"> </w:t>
            </w:r>
            <w:r w:rsidR="00CA3EB6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4D0AAF" w:rsidRPr="00456490">
              <w:rPr>
                <w:lang w:val="en-US"/>
              </w:rPr>
              <w:t>10.1</w:t>
            </w:r>
            <w:r w:rsidRPr="00456490">
              <w:rPr>
                <w:lang w:val="en-US"/>
              </w:rPr>
              <w:t>)</w:t>
            </w:r>
          </w:p>
        </w:tc>
      </w:tr>
      <w:tr w:rsidR="00324656" w:rsidRPr="00456490" w14:paraId="665EDD1D" w14:textId="77777777" w:rsidTr="0034660A">
        <w:trPr>
          <w:trHeight w:val="30"/>
        </w:trPr>
        <w:tc>
          <w:tcPr>
            <w:tcW w:w="5043" w:type="dxa"/>
          </w:tcPr>
          <w:p w14:paraId="6B5B1383" w14:textId="77777777" w:rsidR="00324656" w:rsidRPr="00456490" w:rsidRDefault="00324656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Replicate additive error [ms]</w:t>
            </w:r>
          </w:p>
        </w:tc>
        <w:tc>
          <w:tcPr>
            <w:tcW w:w="2199" w:type="dxa"/>
          </w:tcPr>
          <w:p w14:paraId="20086C06" w14:textId="307F9FD2" w:rsidR="00324656" w:rsidRPr="00456490" w:rsidRDefault="005257B9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4.48</w:t>
            </w:r>
            <w:r w:rsidR="00CA3EB6" w:rsidRPr="00456490">
              <w:rPr>
                <w:lang w:val="en-US"/>
              </w:rPr>
              <w:t xml:space="preserve"> (</w:t>
            </w:r>
            <w:r w:rsidR="00B82D4D" w:rsidRPr="00456490">
              <w:rPr>
                <w:lang w:val="en-US"/>
              </w:rPr>
              <w:t>1</w:t>
            </w:r>
            <w:r w:rsidRPr="00456490">
              <w:rPr>
                <w:lang w:val="en-US"/>
              </w:rPr>
              <w:t>2</w:t>
            </w:r>
            <w:r w:rsidR="00CA3EB6" w:rsidRPr="00456490">
              <w:rPr>
                <w:lang w:val="en-US"/>
              </w:rPr>
              <w:t>%)</w:t>
            </w:r>
          </w:p>
        </w:tc>
        <w:tc>
          <w:tcPr>
            <w:tcW w:w="1893" w:type="dxa"/>
          </w:tcPr>
          <w:p w14:paraId="7E24D727" w14:textId="7A7B9557" w:rsidR="00324656" w:rsidRPr="00456490" w:rsidRDefault="007D789A" w:rsidP="00554558">
            <w:pPr>
              <w:spacing w:line="240" w:lineRule="auto"/>
              <w:rPr>
                <w:lang w:val="en-US"/>
              </w:rPr>
            </w:pPr>
            <w:r w:rsidRPr="00456490">
              <w:rPr>
                <w:lang w:val="en-US"/>
              </w:rPr>
              <w:t>(</w:t>
            </w:r>
            <w:r w:rsidR="004D0AAF" w:rsidRPr="00456490">
              <w:rPr>
                <w:lang w:val="en-US"/>
              </w:rPr>
              <w:t>4.08</w:t>
            </w:r>
            <w:r w:rsidRPr="00456490">
              <w:rPr>
                <w:lang w:val="en-US"/>
              </w:rPr>
              <w:t xml:space="preserve"> </w:t>
            </w:r>
            <w:r w:rsidR="00CA3EB6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4D0AAF" w:rsidRPr="00456490">
              <w:rPr>
                <w:lang w:val="en-US"/>
              </w:rPr>
              <w:t>5.02</w:t>
            </w:r>
            <w:r w:rsidRPr="00456490">
              <w:rPr>
                <w:lang w:val="en-US"/>
              </w:rPr>
              <w:t>)</w:t>
            </w:r>
          </w:p>
        </w:tc>
      </w:tr>
    </w:tbl>
    <w:p w14:paraId="70240C16" w14:textId="59145FC4" w:rsidR="006E0217" w:rsidRPr="00456490" w:rsidRDefault="006E0217" w:rsidP="006E0217">
      <w:pPr>
        <w:spacing w:line="240" w:lineRule="auto"/>
        <w:rPr>
          <w:lang w:val="en-US"/>
        </w:rPr>
      </w:pPr>
      <w:r w:rsidRPr="00456490">
        <w:rPr>
          <w:lang w:val="en-US"/>
        </w:rPr>
        <w:t>RSE, relative standard error; CI, confidence interval; IIV, inter-individual variability</w:t>
      </w:r>
      <w:r w:rsidR="00236BE5" w:rsidRPr="00456490">
        <w:rPr>
          <w:lang w:val="en-US"/>
        </w:rPr>
        <w:t>; CV</w:t>
      </w:r>
      <w:r w:rsidR="00C42B21" w:rsidRPr="00456490">
        <w:rPr>
          <w:lang w:val="en-US"/>
        </w:rPr>
        <w:t>, coefficient of variation</w:t>
      </w:r>
      <w:r w:rsidRPr="00456490">
        <w:rPr>
          <w:lang w:val="en-US"/>
        </w:rPr>
        <w:t xml:space="preserve">. </w:t>
      </w:r>
      <w:r w:rsidRPr="00456490">
        <w:rPr>
          <w:vertAlign w:val="superscript"/>
          <w:lang w:val="en-US"/>
        </w:rPr>
        <w:t xml:space="preserve">a </w:t>
      </w:r>
      <w:r w:rsidRPr="00456490">
        <w:rPr>
          <w:lang w:val="en-US"/>
        </w:rPr>
        <w:t>parameterized as ms change per unit of deviation from median value.</w:t>
      </w:r>
    </w:p>
    <w:p w14:paraId="05B7FCF3" w14:textId="09CB7966" w:rsidR="006C29A9" w:rsidRPr="00456490" w:rsidRDefault="006C29A9" w:rsidP="00407E1B">
      <w:pPr>
        <w:spacing w:before="240" w:line="240" w:lineRule="auto"/>
        <w:rPr>
          <w:lang w:val="en-US"/>
        </w:rPr>
      </w:pPr>
    </w:p>
    <w:p w14:paraId="5DFCE790" w14:textId="77777777" w:rsidR="006C29A9" w:rsidRPr="00456490" w:rsidRDefault="006C29A9">
      <w:pPr>
        <w:spacing w:line="259" w:lineRule="auto"/>
        <w:rPr>
          <w:lang w:val="en-US"/>
        </w:rPr>
      </w:pPr>
      <w:r w:rsidRPr="00456490">
        <w:rPr>
          <w:lang w:val="en-US"/>
        </w:rPr>
        <w:br w:type="page"/>
      </w:r>
    </w:p>
    <w:p w14:paraId="1CFBAF72" w14:textId="67115C17" w:rsidR="000B6A56" w:rsidRPr="00456490" w:rsidRDefault="000B6A56" w:rsidP="00EE1F63">
      <w:pPr>
        <w:pStyle w:val="Heading1"/>
        <w:spacing w:line="24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bookmarkStart w:id="5" w:name="_Toc177384574"/>
      <w:bookmarkStart w:id="6" w:name="_Toc177384788"/>
      <w:r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627F2D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</w:t>
      </w:r>
      <w:r w:rsidR="00542B93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5</w:t>
      </w:r>
      <w:r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: Exposure parameters</w:t>
      </w:r>
      <w:r w:rsidR="00F07027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for drugs </w:t>
      </w:r>
      <w:r w:rsidR="00D53B55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nvestigated in the</w:t>
      </w:r>
      <w:r w:rsidR="008122C6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SUDOCU</w:t>
      </w:r>
      <w:r w:rsidR="00F07027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study</w:t>
      </w:r>
      <w:r w:rsidR="00D53B55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at day 14 after the start of treatment</w:t>
      </w:r>
      <w:r w:rsidR="00E548FC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. All parameters are depicted </w:t>
      </w:r>
      <w:r w:rsidR="005B45EB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s</w:t>
      </w:r>
      <w:r w:rsidR="00E548FC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median [min – max]</w:t>
      </w:r>
      <w:r w:rsidR="00EE1F63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.</w:t>
      </w:r>
      <w:bookmarkEnd w:id="5"/>
      <w:bookmarkEnd w:id="6"/>
      <w:r w:rsidR="00E548FC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535"/>
        <w:gridCol w:w="1536"/>
        <w:gridCol w:w="1537"/>
        <w:gridCol w:w="1537"/>
        <w:gridCol w:w="1412"/>
      </w:tblGrid>
      <w:tr w:rsidR="00E548FC" w:rsidRPr="00456490" w14:paraId="2CB3DFAA" w14:textId="69BE6E57" w:rsidTr="00E548FC">
        <w:tc>
          <w:tcPr>
            <w:tcW w:w="1505" w:type="dxa"/>
          </w:tcPr>
          <w:p w14:paraId="4F0316BD" w14:textId="18925E05" w:rsidR="00E548FC" w:rsidRPr="00456490" w:rsidRDefault="00774BD7" w:rsidP="00E548FC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Sutezolid dose</w:t>
            </w:r>
            <w:r w:rsidR="00BF21BB" w:rsidRPr="00456490">
              <w:rPr>
                <w:lang w:val="en-US"/>
              </w:rPr>
              <w:t xml:space="preserve"> (n)</w:t>
            </w:r>
          </w:p>
        </w:tc>
        <w:tc>
          <w:tcPr>
            <w:tcW w:w="1535" w:type="dxa"/>
          </w:tcPr>
          <w:p w14:paraId="448C3DAE" w14:textId="6D29C8ED" w:rsidR="00E548FC" w:rsidRPr="00456490" w:rsidRDefault="00E548FC" w:rsidP="00E548FC">
            <w:pPr>
              <w:spacing w:line="259" w:lineRule="auto"/>
            </w:pPr>
            <w:r w:rsidRPr="00456490">
              <w:t>STZ AUC</w:t>
            </w:r>
            <w:r w:rsidRPr="00456490">
              <w:rPr>
                <w:vertAlign w:val="subscript"/>
              </w:rPr>
              <w:t xml:space="preserve">0-24 </w:t>
            </w:r>
            <w:r w:rsidR="005B45EB" w:rsidRPr="00456490">
              <w:t>(mg/L</w:t>
            </w:r>
            <w:r w:rsidR="00FE5824" w:rsidRPr="00456490">
              <w:t>*h</w:t>
            </w:r>
            <w:r w:rsidR="005B45EB" w:rsidRPr="00456490">
              <w:t>)</w:t>
            </w:r>
          </w:p>
        </w:tc>
        <w:tc>
          <w:tcPr>
            <w:tcW w:w="1536" w:type="dxa"/>
          </w:tcPr>
          <w:p w14:paraId="53272110" w14:textId="5F02BEAA" w:rsidR="00E548FC" w:rsidRPr="00456490" w:rsidRDefault="008A4AC0" w:rsidP="00E548FC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BDQ </w:t>
            </w:r>
            <w:r w:rsidR="00E548FC" w:rsidRPr="00456490">
              <w:rPr>
                <w:lang w:val="en-US"/>
              </w:rPr>
              <w:t>AUC</w:t>
            </w:r>
            <w:r w:rsidR="00E548FC" w:rsidRPr="00456490">
              <w:rPr>
                <w:vertAlign w:val="subscript"/>
                <w:lang w:val="en-US"/>
              </w:rPr>
              <w:t xml:space="preserve">0-24 </w:t>
            </w:r>
            <w:r w:rsidR="005B45EB" w:rsidRPr="00456490">
              <w:rPr>
                <w:lang w:val="en-US"/>
              </w:rPr>
              <w:t>(mg/L</w:t>
            </w:r>
            <w:r w:rsidR="00FE5824" w:rsidRPr="00456490">
              <w:rPr>
                <w:lang w:val="en-US"/>
              </w:rPr>
              <w:t>*h</w:t>
            </w:r>
            <w:r w:rsidR="005B45EB" w:rsidRPr="00456490">
              <w:rPr>
                <w:lang w:val="en-US"/>
              </w:rPr>
              <w:t>)</w:t>
            </w:r>
          </w:p>
        </w:tc>
        <w:tc>
          <w:tcPr>
            <w:tcW w:w="1537" w:type="dxa"/>
          </w:tcPr>
          <w:p w14:paraId="1F2C4F63" w14:textId="387163D7" w:rsidR="00E548FC" w:rsidRPr="00456490" w:rsidRDefault="008A4AC0" w:rsidP="00E548FC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BDQ</w:t>
            </w:r>
            <w:r w:rsidRPr="00456490">
              <w:rPr>
                <w:vertAlign w:val="subscript"/>
                <w:lang w:val="en-US"/>
              </w:rPr>
              <w:t xml:space="preserve">M2 </w:t>
            </w:r>
            <w:r w:rsidR="00E548FC" w:rsidRPr="00456490">
              <w:rPr>
                <w:lang w:val="en-US"/>
              </w:rPr>
              <w:t>AUC</w:t>
            </w:r>
            <w:r w:rsidR="00E548FC" w:rsidRPr="00456490">
              <w:rPr>
                <w:vertAlign w:val="subscript"/>
                <w:lang w:val="en-US"/>
              </w:rPr>
              <w:t xml:space="preserve">0-24 </w:t>
            </w:r>
            <w:r w:rsidR="005B45EB" w:rsidRPr="00456490">
              <w:rPr>
                <w:lang w:val="en-US"/>
              </w:rPr>
              <w:t>(mg/L</w:t>
            </w:r>
            <w:r w:rsidR="00FE5824" w:rsidRPr="00456490">
              <w:rPr>
                <w:lang w:val="en-US"/>
              </w:rPr>
              <w:t>*h</w:t>
            </w:r>
            <w:r w:rsidR="005B45EB" w:rsidRPr="00456490">
              <w:rPr>
                <w:lang w:val="en-US"/>
              </w:rPr>
              <w:t>)</w:t>
            </w:r>
          </w:p>
        </w:tc>
        <w:tc>
          <w:tcPr>
            <w:tcW w:w="1537" w:type="dxa"/>
          </w:tcPr>
          <w:p w14:paraId="01EE4403" w14:textId="7AC5F7F2" w:rsidR="00E548FC" w:rsidRPr="00456490" w:rsidRDefault="008A4AC0" w:rsidP="00E548FC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DLM </w:t>
            </w:r>
            <w:r w:rsidR="00E548FC" w:rsidRPr="00456490">
              <w:rPr>
                <w:lang w:val="en-US"/>
              </w:rPr>
              <w:t>AUC</w:t>
            </w:r>
            <w:r w:rsidR="00E548FC" w:rsidRPr="00456490">
              <w:rPr>
                <w:vertAlign w:val="subscript"/>
                <w:lang w:val="en-US"/>
              </w:rPr>
              <w:t xml:space="preserve">0-24 </w:t>
            </w:r>
            <w:r w:rsidR="005B45EB" w:rsidRPr="00456490">
              <w:rPr>
                <w:lang w:val="en-US"/>
              </w:rPr>
              <w:t>(mg/L</w:t>
            </w:r>
            <w:r w:rsidR="00FE5824" w:rsidRPr="00456490">
              <w:t>*h</w:t>
            </w:r>
            <w:r w:rsidR="005B45EB" w:rsidRPr="00456490">
              <w:rPr>
                <w:lang w:val="en-US"/>
              </w:rPr>
              <w:t>)</w:t>
            </w:r>
          </w:p>
        </w:tc>
        <w:tc>
          <w:tcPr>
            <w:tcW w:w="1412" w:type="dxa"/>
          </w:tcPr>
          <w:p w14:paraId="499BEB21" w14:textId="5E6D3413" w:rsidR="00E548FC" w:rsidRPr="00456490" w:rsidRDefault="008A4AC0" w:rsidP="00E548FC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MFX </w:t>
            </w:r>
            <w:r w:rsidR="00E548FC" w:rsidRPr="00456490">
              <w:rPr>
                <w:lang w:val="en-US"/>
              </w:rPr>
              <w:t>AUC</w:t>
            </w:r>
            <w:r w:rsidR="00E548FC" w:rsidRPr="00456490">
              <w:rPr>
                <w:vertAlign w:val="subscript"/>
                <w:lang w:val="en-US"/>
              </w:rPr>
              <w:t xml:space="preserve">0-24 </w:t>
            </w:r>
            <w:r w:rsidR="005B45EB" w:rsidRPr="00456490">
              <w:rPr>
                <w:lang w:val="en-US"/>
              </w:rPr>
              <w:t>(mg/L</w:t>
            </w:r>
            <w:r w:rsidR="00FE5824" w:rsidRPr="00456490">
              <w:t>*h</w:t>
            </w:r>
            <w:r w:rsidR="005B45EB" w:rsidRPr="00456490">
              <w:rPr>
                <w:lang w:val="en-US"/>
              </w:rPr>
              <w:t>)</w:t>
            </w:r>
          </w:p>
        </w:tc>
      </w:tr>
      <w:tr w:rsidR="00E548FC" w:rsidRPr="00456490" w14:paraId="68B38130" w14:textId="23697AC2" w:rsidTr="00E548FC">
        <w:tc>
          <w:tcPr>
            <w:tcW w:w="1505" w:type="dxa"/>
          </w:tcPr>
          <w:p w14:paraId="27D79FA6" w14:textId="77777777" w:rsidR="0011329F" w:rsidRPr="00456490" w:rsidRDefault="00774BD7" w:rsidP="00E548FC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0 mg QD </w:t>
            </w:r>
          </w:p>
          <w:p w14:paraId="0B98358F" w14:textId="06312EA8" w:rsidR="00E548FC" w:rsidRPr="00456490" w:rsidRDefault="00774BD7" w:rsidP="00E548FC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(15)</w:t>
            </w:r>
          </w:p>
        </w:tc>
        <w:tc>
          <w:tcPr>
            <w:tcW w:w="1535" w:type="dxa"/>
          </w:tcPr>
          <w:p w14:paraId="694B6D4A" w14:textId="5B91D456" w:rsidR="00E548FC" w:rsidRPr="00456490" w:rsidRDefault="0058737A" w:rsidP="001E4710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NA</w:t>
            </w:r>
          </w:p>
        </w:tc>
        <w:tc>
          <w:tcPr>
            <w:tcW w:w="1536" w:type="dxa"/>
          </w:tcPr>
          <w:p w14:paraId="0DAC8E85" w14:textId="6DEA47C7" w:rsidR="00E548FC" w:rsidRPr="00456490" w:rsidRDefault="00532121" w:rsidP="00E548FC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51.2 [</w:t>
            </w:r>
            <w:r w:rsidR="001E5CE0" w:rsidRPr="00456490">
              <w:rPr>
                <w:lang w:val="en-US"/>
              </w:rPr>
              <w:t>8.80</w:t>
            </w:r>
            <w:r w:rsidRPr="00456490">
              <w:rPr>
                <w:lang w:val="en-US"/>
              </w:rPr>
              <w:t xml:space="preserve"> </w:t>
            </w:r>
            <w:r w:rsidR="00B1364D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B1364D" w:rsidRPr="00456490">
              <w:rPr>
                <w:lang w:val="en-US"/>
              </w:rPr>
              <w:t>83.1</w:t>
            </w:r>
            <w:r w:rsidRPr="00456490">
              <w:rPr>
                <w:lang w:val="en-US"/>
              </w:rPr>
              <w:t>]</w:t>
            </w:r>
          </w:p>
        </w:tc>
        <w:tc>
          <w:tcPr>
            <w:tcW w:w="1537" w:type="dxa"/>
          </w:tcPr>
          <w:p w14:paraId="2FE4479A" w14:textId="6AF2BE4E" w:rsidR="00E548FC" w:rsidRPr="00456490" w:rsidRDefault="00745EA0" w:rsidP="00E548FC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0.1</w:t>
            </w:r>
            <w:r w:rsidR="007C4062" w:rsidRPr="00456490">
              <w:rPr>
                <w:lang w:val="en-US"/>
              </w:rPr>
              <w:t xml:space="preserve"> [3.54 </w:t>
            </w:r>
            <w:r w:rsidR="007C778C" w:rsidRPr="00456490">
              <w:rPr>
                <w:lang w:val="en-US"/>
              </w:rPr>
              <w:t>–</w:t>
            </w:r>
            <w:r w:rsidR="007C4062" w:rsidRPr="00456490">
              <w:rPr>
                <w:lang w:val="en-US"/>
              </w:rPr>
              <w:t xml:space="preserve"> </w:t>
            </w:r>
            <w:r w:rsidR="007C778C" w:rsidRPr="00456490">
              <w:rPr>
                <w:lang w:val="en-US"/>
              </w:rPr>
              <w:t>20.7</w:t>
            </w:r>
            <w:r w:rsidR="007C4062" w:rsidRPr="00456490">
              <w:rPr>
                <w:lang w:val="en-US"/>
              </w:rPr>
              <w:t>]</w:t>
            </w:r>
          </w:p>
        </w:tc>
        <w:tc>
          <w:tcPr>
            <w:tcW w:w="1537" w:type="dxa"/>
          </w:tcPr>
          <w:p w14:paraId="639BBD21" w14:textId="6CE021C7" w:rsidR="00E548FC" w:rsidRPr="00456490" w:rsidRDefault="00741FDE" w:rsidP="00E548FC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.17 [</w:t>
            </w:r>
            <w:r w:rsidR="00880409" w:rsidRPr="00456490">
              <w:rPr>
                <w:lang w:val="en-US"/>
              </w:rPr>
              <w:t>1.94</w:t>
            </w:r>
            <w:r w:rsidRPr="00456490">
              <w:rPr>
                <w:lang w:val="en-US"/>
              </w:rPr>
              <w:t xml:space="preserve"> </w:t>
            </w:r>
            <w:r w:rsidR="00880409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880409" w:rsidRPr="00456490">
              <w:rPr>
                <w:lang w:val="en-US"/>
              </w:rPr>
              <w:t>5.74</w:t>
            </w:r>
            <w:r w:rsidRPr="00456490">
              <w:rPr>
                <w:lang w:val="en-US"/>
              </w:rPr>
              <w:t>]</w:t>
            </w:r>
          </w:p>
        </w:tc>
        <w:tc>
          <w:tcPr>
            <w:tcW w:w="1412" w:type="dxa"/>
          </w:tcPr>
          <w:p w14:paraId="20971DB9" w14:textId="0288E198" w:rsidR="00E548FC" w:rsidRPr="00456490" w:rsidRDefault="00AF0BE8" w:rsidP="00E548FC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8.8 [</w:t>
            </w:r>
            <w:r w:rsidR="00264E16" w:rsidRPr="00456490">
              <w:rPr>
                <w:lang w:val="en-US"/>
              </w:rPr>
              <w:t>35.1</w:t>
            </w:r>
            <w:r w:rsidRPr="00456490">
              <w:rPr>
                <w:lang w:val="en-US"/>
              </w:rPr>
              <w:t xml:space="preserve"> </w:t>
            </w:r>
            <w:r w:rsidR="00264E16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264E16" w:rsidRPr="00456490">
              <w:rPr>
                <w:lang w:val="en-US"/>
              </w:rPr>
              <w:t>72.0</w:t>
            </w:r>
            <w:r w:rsidRPr="00456490">
              <w:rPr>
                <w:lang w:val="en-US"/>
              </w:rPr>
              <w:t>]</w:t>
            </w:r>
          </w:p>
        </w:tc>
      </w:tr>
      <w:tr w:rsidR="0058737A" w:rsidRPr="00456490" w14:paraId="2AC98A83" w14:textId="2FE772FB" w:rsidTr="00E548FC">
        <w:tc>
          <w:tcPr>
            <w:tcW w:w="1505" w:type="dxa"/>
          </w:tcPr>
          <w:p w14:paraId="49700559" w14:textId="326B37EB" w:rsidR="0058737A" w:rsidRPr="00456490" w:rsidRDefault="00774BD7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rFonts w:ascii="Calibri" w:eastAsia="Times New Roman" w:hAnsi="Calibri" w:cs="Calibri"/>
                <w:color w:val="000000"/>
                <w:lang w:val="en-US"/>
              </w:rPr>
              <w:t>600 mg QD (15)</w:t>
            </w:r>
          </w:p>
        </w:tc>
        <w:tc>
          <w:tcPr>
            <w:tcW w:w="1535" w:type="dxa"/>
          </w:tcPr>
          <w:p w14:paraId="698A0B49" w14:textId="380EC9DB" w:rsidR="0058737A" w:rsidRPr="00456490" w:rsidRDefault="0058737A" w:rsidP="0011329F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3.39</w:t>
            </w:r>
            <w:r w:rsidR="00774BD7" w:rsidRPr="00456490">
              <w:rPr>
                <w:lang w:val="en-US"/>
              </w:rPr>
              <w:t xml:space="preserve"> [</w:t>
            </w:r>
            <w:r w:rsidRPr="00456490">
              <w:rPr>
                <w:lang w:val="en-US"/>
              </w:rPr>
              <w:t>1.59</w:t>
            </w:r>
            <w:r w:rsidR="00774BD7" w:rsidRPr="00456490">
              <w:rPr>
                <w:lang w:val="en-US"/>
              </w:rPr>
              <w:t xml:space="preserve"> </w:t>
            </w:r>
            <w:r w:rsidR="0011329F" w:rsidRPr="00456490">
              <w:rPr>
                <w:lang w:val="en-US"/>
              </w:rPr>
              <w:t>–</w:t>
            </w:r>
            <w:r w:rsidR="00774BD7" w:rsidRPr="00456490">
              <w:rPr>
                <w:lang w:val="en-US"/>
              </w:rPr>
              <w:t xml:space="preserve"> </w:t>
            </w:r>
            <w:r w:rsidRPr="00456490">
              <w:rPr>
                <w:lang w:val="en-US"/>
              </w:rPr>
              <w:t>7.03</w:t>
            </w:r>
            <w:r w:rsidR="00774BD7" w:rsidRPr="00456490">
              <w:rPr>
                <w:lang w:val="en-US"/>
              </w:rPr>
              <w:t>]</w:t>
            </w:r>
          </w:p>
        </w:tc>
        <w:tc>
          <w:tcPr>
            <w:tcW w:w="1536" w:type="dxa"/>
          </w:tcPr>
          <w:p w14:paraId="6FDFD532" w14:textId="463CBF80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60.4 [ 26.0 </w:t>
            </w:r>
            <w:r w:rsidR="0011329F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107]</w:t>
            </w:r>
          </w:p>
        </w:tc>
        <w:tc>
          <w:tcPr>
            <w:tcW w:w="1537" w:type="dxa"/>
          </w:tcPr>
          <w:p w14:paraId="7902CBA8" w14:textId="55C075B5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0.5 [6.72 – 21.4]</w:t>
            </w:r>
          </w:p>
        </w:tc>
        <w:tc>
          <w:tcPr>
            <w:tcW w:w="1537" w:type="dxa"/>
          </w:tcPr>
          <w:p w14:paraId="7B4BECD4" w14:textId="43B23E58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3.42 [2.69 – 5.93]</w:t>
            </w:r>
          </w:p>
        </w:tc>
        <w:tc>
          <w:tcPr>
            <w:tcW w:w="1412" w:type="dxa"/>
          </w:tcPr>
          <w:p w14:paraId="5D32D050" w14:textId="33CCD493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0.1 [29.1 – 74.2]</w:t>
            </w:r>
          </w:p>
        </w:tc>
      </w:tr>
      <w:tr w:rsidR="0058737A" w:rsidRPr="00456490" w14:paraId="3B097CC6" w14:textId="48707380" w:rsidTr="00E548FC">
        <w:tc>
          <w:tcPr>
            <w:tcW w:w="1505" w:type="dxa"/>
          </w:tcPr>
          <w:p w14:paraId="10D3830F" w14:textId="316B9EEC" w:rsidR="0058737A" w:rsidRPr="00456490" w:rsidRDefault="00774BD7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rFonts w:ascii="Calibri" w:eastAsia="Times New Roman" w:hAnsi="Calibri" w:cs="Calibri"/>
                <w:color w:val="000000"/>
                <w:lang w:val="en-US"/>
              </w:rPr>
              <w:t>1200 mg QD (13)</w:t>
            </w:r>
          </w:p>
        </w:tc>
        <w:tc>
          <w:tcPr>
            <w:tcW w:w="1535" w:type="dxa"/>
          </w:tcPr>
          <w:p w14:paraId="1D578428" w14:textId="2353160E" w:rsidR="0058737A" w:rsidRPr="00456490" w:rsidRDefault="0058737A" w:rsidP="0011329F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6.84</w:t>
            </w:r>
            <w:r w:rsidR="0011329F" w:rsidRPr="00456490">
              <w:rPr>
                <w:lang w:val="en-US"/>
              </w:rPr>
              <w:t xml:space="preserve"> [</w:t>
            </w:r>
            <w:r w:rsidRPr="00456490">
              <w:rPr>
                <w:lang w:val="en-US"/>
              </w:rPr>
              <w:t>3.18</w:t>
            </w:r>
            <w:r w:rsidR="0011329F" w:rsidRPr="00456490">
              <w:rPr>
                <w:lang w:val="en-US"/>
              </w:rPr>
              <w:t xml:space="preserve"> – </w:t>
            </w:r>
            <w:r w:rsidRPr="00456490">
              <w:rPr>
                <w:lang w:val="en-US"/>
              </w:rPr>
              <w:t>9.81</w:t>
            </w:r>
            <w:r w:rsidR="0011329F" w:rsidRPr="00456490">
              <w:rPr>
                <w:lang w:val="en-US"/>
              </w:rPr>
              <w:t>]</w:t>
            </w:r>
          </w:p>
        </w:tc>
        <w:tc>
          <w:tcPr>
            <w:tcW w:w="1536" w:type="dxa"/>
          </w:tcPr>
          <w:p w14:paraId="4175C4BA" w14:textId="2CA9580E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59.9 [39.3 – 96.1]</w:t>
            </w:r>
          </w:p>
        </w:tc>
        <w:tc>
          <w:tcPr>
            <w:tcW w:w="1537" w:type="dxa"/>
          </w:tcPr>
          <w:p w14:paraId="5E08F760" w14:textId="16B0D9D5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1.8 [5.94 – 23.0]</w:t>
            </w:r>
          </w:p>
        </w:tc>
        <w:tc>
          <w:tcPr>
            <w:tcW w:w="1537" w:type="dxa"/>
          </w:tcPr>
          <w:p w14:paraId="1906F59E" w14:textId="573800D7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3.63 [2.04 – 6.69]</w:t>
            </w:r>
          </w:p>
        </w:tc>
        <w:tc>
          <w:tcPr>
            <w:tcW w:w="1412" w:type="dxa"/>
          </w:tcPr>
          <w:p w14:paraId="1D0BDECF" w14:textId="62B771F4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1.3 [30.7 – 61.6]</w:t>
            </w:r>
          </w:p>
        </w:tc>
      </w:tr>
      <w:tr w:rsidR="0058737A" w:rsidRPr="00456490" w14:paraId="02BD0E93" w14:textId="3D692E40" w:rsidTr="00E548FC">
        <w:tc>
          <w:tcPr>
            <w:tcW w:w="1505" w:type="dxa"/>
          </w:tcPr>
          <w:p w14:paraId="7604919E" w14:textId="63166B86" w:rsidR="0058737A" w:rsidRPr="00456490" w:rsidRDefault="00774BD7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rFonts w:ascii="Calibri" w:eastAsia="Times New Roman" w:hAnsi="Calibri" w:cs="Calibri"/>
                <w:color w:val="000000"/>
                <w:lang w:val="en-US"/>
              </w:rPr>
              <w:t>600 mg BD (14)</w:t>
            </w:r>
          </w:p>
        </w:tc>
        <w:tc>
          <w:tcPr>
            <w:tcW w:w="1535" w:type="dxa"/>
          </w:tcPr>
          <w:p w14:paraId="28534480" w14:textId="1CA522B5" w:rsidR="0058737A" w:rsidRPr="00456490" w:rsidRDefault="0058737A" w:rsidP="0011329F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8.45 </w:t>
            </w:r>
            <w:r w:rsidR="0011329F" w:rsidRPr="00456490">
              <w:rPr>
                <w:lang w:val="en-US"/>
              </w:rPr>
              <w:t>[</w:t>
            </w:r>
            <w:r w:rsidRPr="00456490">
              <w:rPr>
                <w:lang w:val="en-US"/>
              </w:rPr>
              <w:t>2.29</w:t>
            </w:r>
            <w:r w:rsidR="0011329F" w:rsidRPr="00456490">
              <w:rPr>
                <w:lang w:val="en-US"/>
              </w:rPr>
              <w:t xml:space="preserve"> – </w:t>
            </w:r>
            <w:r w:rsidRPr="00456490">
              <w:rPr>
                <w:lang w:val="en-US"/>
              </w:rPr>
              <w:t>12.3</w:t>
            </w:r>
            <w:r w:rsidR="0011329F" w:rsidRPr="00456490">
              <w:rPr>
                <w:lang w:val="en-US"/>
              </w:rPr>
              <w:t>]</w:t>
            </w:r>
          </w:p>
        </w:tc>
        <w:tc>
          <w:tcPr>
            <w:tcW w:w="1536" w:type="dxa"/>
          </w:tcPr>
          <w:p w14:paraId="1D779DC5" w14:textId="0759624B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57.0 [35.4 – 99.7]</w:t>
            </w:r>
          </w:p>
        </w:tc>
        <w:tc>
          <w:tcPr>
            <w:tcW w:w="1537" w:type="dxa"/>
          </w:tcPr>
          <w:p w14:paraId="10EC5C0C" w14:textId="0063050F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1.3 [5.94 – 18.0]</w:t>
            </w:r>
          </w:p>
        </w:tc>
        <w:tc>
          <w:tcPr>
            <w:tcW w:w="1537" w:type="dxa"/>
          </w:tcPr>
          <w:p w14:paraId="5693E4CA" w14:textId="6777CEA8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.57 [1.73 – 6.24]</w:t>
            </w:r>
          </w:p>
        </w:tc>
        <w:tc>
          <w:tcPr>
            <w:tcW w:w="1412" w:type="dxa"/>
          </w:tcPr>
          <w:p w14:paraId="07201B08" w14:textId="6B621EE9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6.4 [32.4 – 66.4]</w:t>
            </w:r>
          </w:p>
        </w:tc>
      </w:tr>
      <w:tr w:rsidR="0058737A" w:rsidRPr="00456490" w14:paraId="2F9C3F70" w14:textId="514E8667" w:rsidTr="00E548FC">
        <w:tc>
          <w:tcPr>
            <w:tcW w:w="1505" w:type="dxa"/>
          </w:tcPr>
          <w:p w14:paraId="29E4D42D" w14:textId="77C8B9AA" w:rsidR="0058737A" w:rsidRPr="00456490" w:rsidRDefault="00774BD7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rFonts w:ascii="Calibri" w:eastAsia="Times New Roman" w:hAnsi="Calibri" w:cs="Calibri"/>
                <w:color w:val="000000"/>
                <w:lang w:val="en-US"/>
              </w:rPr>
              <w:t>800 mg BD (15)</w:t>
            </w:r>
          </w:p>
        </w:tc>
        <w:tc>
          <w:tcPr>
            <w:tcW w:w="1535" w:type="dxa"/>
          </w:tcPr>
          <w:p w14:paraId="4AAC93B9" w14:textId="141A8EE3" w:rsidR="0058737A" w:rsidRPr="00456490" w:rsidRDefault="0058737A" w:rsidP="0011329F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1.0</w:t>
            </w:r>
            <w:r w:rsidR="0011329F" w:rsidRPr="00456490">
              <w:rPr>
                <w:lang w:val="en-US"/>
              </w:rPr>
              <w:t xml:space="preserve"> [</w:t>
            </w:r>
            <w:r w:rsidRPr="00456490">
              <w:rPr>
                <w:lang w:val="en-US"/>
              </w:rPr>
              <w:t>5.54</w:t>
            </w:r>
            <w:r w:rsidR="0011329F" w:rsidRPr="00456490">
              <w:rPr>
                <w:lang w:val="en-US"/>
              </w:rPr>
              <w:t xml:space="preserve"> – </w:t>
            </w:r>
            <w:r w:rsidRPr="00456490">
              <w:rPr>
                <w:lang w:val="en-US"/>
              </w:rPr>
              <w:t>20.0</w:t>
            </w:r>
            <w:r w:rsidR="0011329F" w:rsidRPr="00456490">
              <w:rPr>
                <w:lang w:val="en-US"/>
              </w:rPr>
              <w:t>]</w:t>
            </w:r>
          </w:p>
        </w:tc>
        <w:tc>
          <w:tcPr>
            <w:tcW w:w="1536" w:type="dxa"/>
          </w:tcPr>
          <w:p w14:paraId="59ABF4BA" w14:textId="0B1C8541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60.4 [39.1 – 99.7]</w:t>
            </w:r>
          </w:p>
        </w:tc>
        <w:tc>
          <w:tcPr>
            <w:tcW w:w="1537" w:type="dxa"/>
          </w:tcPr>
          <w:p w14:paraId="34D85937" w14:textId="31DE2D57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2.4 [4.82 – 17.1]</w:t>
            </w:r>
          </w:p>
        </w:tc>
        <w:tc>
          <w:tcPr>
            <w:tcW w:w="1537" w:type="dxa"/>
          </w:tcPr>
          <w:p w14:paraId="6AE35E0E" w14:textId="6F38D830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.44 [2.07 – 6.78]</w:t>
            </w:r>
          </w:p>
        </w:tc>
        <w:tc>
          <w:tcPr>
            <w:tcW w:w="1412" w:type="dxa"/>
          </w:tcPr>
          <w:p w14:paraId="4C870724" w14:textId="1E5715F7" w:rsidR="0058737A" w:rsidRPr="00456490" w:rsidRDefault="0058737A" w:rsidP="0058737A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9.8 [28.7 – 61.4]</w:t>
            </w:r>
          </w:p>
        </w:tc>
      </w:tr>
    </w:tbl>
    <w:p w14:paraId="5FE27416" w14:textId="77777777" w:rsidR="007374B3" w:rsidRPr="00456490" w:rsidRDefault="007374B3" w:rsidP="0011329F">
      <w:pPr>
        <w:spacing w:line="259" w:lineRule="auto"/>
        <w:rPr>
          <w:lang w:val="en-US"/>
        </w:rPr>
      </w:pPr>
    </w:p>
    <w:p w14:paraId="55172D5C" w14:textId="46EA0AAE" w:rsidR="00D53B55" w:rsidRPr="00456490" w:rsidRDefault="0011329F" w:rsidP="00EE1F63">
      <w:pPr>
        <w:pStyle w:val="Heading1"/>
        <w:spacing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bookmarkStart w:id="7" w:name="_Toc177384575"/>
      <w:bookmarkStart w:id="8" w:name="_Toc177384789"/>
      <w:r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able S</w:t>
      </w:r>
      <w:r w:rsidR="00542B93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6</w:t>
      </w:r>
      <w:r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: </w:t>
      </w:r>
      <w:r w:rsidR="00D53B55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xposure parameters for drugs investigated in the DECODE study at day 14 after the start of treatment. All parameters are depicted as median [min – max]</w:t>
      </w:r>
      <w:r w:rsidR="00EE1F63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.</w:t>
      </w:r>
      <w:bookmarkEnd w:id="7"/>
      <w:bookmarkEnd w:id="8"/>
      <w:r w:rsidR="00D53B55"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535"/>
        <w:gridCol w:w="1536"/>
        <w:gridCol w:w="1537"/>
        <w:gridCol w:w="1537"/>
        <w:gridCol w:w="1412"/>
      </w:tblGrid>
      <w:tr w:rsidR="0011329F" w:rsidRPr="00456490" w14:paraId="4186F470" w14:textId="77777777" w:rsidTr="006E0164">
        <w:tc>
          <w:tcPr>
            <w:tcW w:w="1505" w:type="dxa"/>
          </w:tcPr>
          <w:p w14:paraId="6F2E9477" w14:textId="6899E002" w:rsidR="0011329F" w:rsidRPr="00456490" w:rsidRDefault="00D53B55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Delpazolid </w:t>
            </w:r>
            <w:r w:rsidR="0011329F" w:rsidRPr="00456490">
              <w:rPr>
                <w:lang w:val="en-US"/>
              </w:rPr>
              <w:t>dose (n)</w:t>
            </w:r>
          </w:p>
        </w:tc>
        <w:tc>
          <w:tcPr>
            <w:tcW w:w="1535" w:type="dxa"/>
          </w:tcPr>
          <w:p w14:paraId="69027C5C" w14:textId="5107021F" w:rsidR="0011329F" w:rsidRPr="00456490" w:rsidRDefault="00D53B55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DZD </w:t>
            </w:r>
            <w:r w:rsidR="0011329F" w:rsidRPr="00456490">
              <w:rPr>
                <w:lang w:val="en-US"/>
              </w:rPr>
              <w:t>AUC</w:t>
            </w:r>
            <w:r w:rsidR="0011329F" w:rsidRPr="00456490">
              <w:rPr>
                <w:vertAlign w:val="subscript"/>
                <w:lang w:val="en-US"/>
              </w:rPr>
              <w:t xml:space="preserve">0-24 </w:t>
            </w:r>
            <w:r w:rsidR="0011329F" w:rsidRPr="00456490">
              <w:rPr>
                <w:lang w:val="en-US"/>
              </w:rPr>
              <w:t>(mg/L</w:t>
            </w:r>
            <w:r w:rsidR="00FE5824" w:rsidRPr="00456490">
              <w:rPr>
                <w:lang w:val="en-US"/>
              </w:rPr>
              <w:t>*h</w:t>
            </w:r>
            <w:r w:rsidR="0011329F" w:rsidRPr="00456490">
              <w:rPr>
                <w:lang w:val="en-US"/>
              </w:rPr>
              <w:t>)</w:t>
            </w:r>
          </w:p>
        </w:tc>
        <w:tc>
          <w:tcPr>
            <w:tcW w:w="1536" w:type="dxa"/>
          </w:tcPr>
          <w:p w14:paraId="1F69BB40" w14:textId="6030D651" w:rsidR="0011329F" w:rsidRPr="00456490" w:rsidRDefault="0011329F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BDQ AUC</w:t>
            </w:r>
            <w:r w:rsidRPr="00456490">
              <w:rPr>
                <w:vertAlign w:val="subscript"/>
                <w:lang w:val="en-US"/>
              </w:rPr>
              <w:t xml:space="preserve">0-24 </w:t>
            </w:r>
            <w:r w:rsidRPr="00456490">
              <w:rPr>
                <w:lang w:val="en-US"/>
              </w:rPr>
              <w:t>(mg/L</w:t>
            </w:r>
            <w:r w:rsidR="00FE5824" w:rsidRPr="00456490">
              <w:rPr>
                <w:lang w:val="en-US"/>
              </w:rPr>
              <w:t>*h</w:t>
            </w:r>
            <w:r w:rsidRPr="00456490">
              <w:rPr>
                <w:lang w:val="en-US"/>
              </w:rPr>
              <w:t>)</w:t>
            </w:r>
          </w:p>
        </w:tc>
        <w:tc>
          <w:tcPr>
            <w:tcW w:w="1537" w:type="dxa"/>
          </w:tcPr>
          <w:p w14:paraId="36415A52" w14:textId="006D02C9" w:rsidR="0011329F" w:rsidRPr="00456490" w:rsidRDefault="0011329F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BDQ</w:t>
            </w:r>
            <w:r w:rsidRPr="00456490">
              <w:rPr>
                <w:vertAlign w:val="subscript"/>
                <w:lang w:val="en-US"/>
              </w:rPr>
              <w:t xml:space="preserve">M2 </w:t>
            </w:r>
            <w:r w:rsidRPr="00456490">
              <w:rPr>
                <w:lang w:val="en-US"/>
              </w:rPr>
              <w:t>AUC</w:t>
            </w:r>
            <w:r w:rsidRPr="00456490">
              <w:rPr>
                <w:vertAlign w:val="subscript"/>
                <w:lang w:val="en-US"/>
              </w:rPr>
              <w:t xml:space="preserve">0-24 </w:t>
            </w:r>
            <w:r w:rsidRPr="00456490">
              <w:rPr>
                <w:lang w:val="en-US"/>
              </w:rPr>
              <w:t>(mg/L</w:t>
            </w:r>
            <w:r w:rsidR="00FE5824" w:rsidRPr="00456490">
              <w:rPr>
                <w:lang w:val="en-US"/>
              </w:rPr>
              <w:t>*h</w:t>
            </w:r>
            <w:r w:rsidRPr="00456490">
              <w:rPr>
                <w:lang w:val="en-US"/>
              </w:rPr>
              <w:t>)</w:t>
            </w:r>
          </w:p>
        </w:tc>
        <w:tc>
          <w:tcPr>
            <w:tcW w:w="1537" w:type="dxa"/>
          </w:tcPr>
          <w:p w14:paraId="0432CDFD" w14:textId="145A3D20" w:rsidR="0011329F" w:rsidRPr="00456490" w:rsidRDefault="0011329F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DLM AUC</w:t>
            </w:r>
            <w:r w:rsidRPr="00456490">
              <w:rPr>
                <w:vertAlign w:val="subscript"/>
                <w:lang w:val="en-US"/>
              </w:rPr>
              <w:t xml:space="preserve">0-24 </w:t>
            </w:r>
            <w:r w:rsidRPr="00456490">
              <w:rPr>
                <w:lang w:val="en-US"/>
              </w:rPr>
              <w:t>(mg/L</w:t>
            </w:r>
            <w:r w:rsidR="00FE5824" w:rsidRPr="00456490">
              <w:t>*h</w:t>
            </w:r>
            <w:r w:rsidRPr="00456490">
              <w:rPr>
                <w:lang w:val="en-US"/>
              </w:rPr>
              <w:t>)</w:t>
            </w:r>
          </w:p>
        </w:tc>
        <w:tc>
          <w:tcPr>
            <w:tcW w:w="1412" w:type="dxa"/>
          </w:tcPr>
          <w:p w14:paraId="2C15205A" w14:textId="46C7421A" w:rsidR="0011329F" w:rsidRPr="00456490" w:rsidRDefault="0011329F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MFX AUC</w:t>
            </w:r>
            <w:r w:rsidRPr="00456490">
              <w:rPr>
                <w:vertAlign w:val="subscript"/>
                <w:lang w:val="en-US"/>
              </w:rPr>
              <w:t xml:space="preserve">0-24 </w:t>
            </w:r>
            <w:r w:rsidRPr="00456490">
              <w:rPr>
                <w:lang w:val="en-US"/>
              </w:rPr>
              <w:t>(mg/L</w:t>
            </w:r>
            <w:r w:rsidR="00FE5824" w:rsidRPr="00456490">
              <w:t>*h</w:t>
            </w:r>
            <w:r w:rsidRPr="00456490">
              <w:rPr>
                <w:lang w:val="en-US"/>
              </w:rPr>
              <w:t>)</w:t>
            </w:r>
          </w:p>
        </w:tc>
      </w:tr>
      <w:tr w:rsidR="0011329F" w:rsidRPr="00456490" w14:paraId="756E6C0F" w14:textId="77777777" w:rsidTr="006E0164">
        <w:tc>
          <w:tcPr>
            <w:tcW w:w="1505" w:type="dxa"/>
          </w:tcPr>
          <w:p w14:paraId="4C49D271" w14:textId="77777777" w:rsidR="005B4D57" w:rsidRPr="00456490" w:rsidRDefault="00486A27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0 mg </w:t>
            </w:r>
          </w:p>
          <w:p w14:paraId="7A52AE80" w14:textId="7AE20795" w:rsidR="0011329F" w:rsidRPr="00456490" w:rsidRDefault="00486A27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(15)</w:t>
            </w:r>
          </w:p>
        </w:tc>
        <w:tc>
          <w:tcPr>
            <w:tcW w:w="1535" w:type="dxa"/>
          </w:tcPr>
          <w:p w14:paraId="50FD4EAC" w14:textId="2FBAF833" w:rsidR="0011329F" w:rsidRPr="00456490" w:rsidRDefault="006C29A9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NA</w:t>
            </w:r>
          </w:p>
        </w:tc>
        <w:tc>
          <w:tcPr>
            <w:tcW w:w="1536" w:type="dxa"/>
          </w:tcPr>
          <w:p w14:paraId="20C00529" w14:textId="51DD2A9B" w:rsidR="0011329F" w:rsidRPr="00456490" w:rsidRDefault="00043E0D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63.9 [</w:t>
            </w:r>
            <w:r w:rsidR="007374B3" w:rsidRPr="00456490">
              <w:rPr>
                <w:lang w:val="en-US"/>
              </w:rPr>
              <w:t>27.1</w:t>
            </w:r>
            <w:r w:rsidRPr="00456490">
              <w:rPr>
                <w:lang w:val="en-US"/>
              </w:rPr>
              <w:t xml:space="preserve"> </w:t>
            </w:r>
            <w:r w:rsidR="00015618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7374B3" w:rsidRPr="00456490">
              <w:rPr>
                <w:lang w:val="en-US"/>
              </w:rPr>
              <w:t>148</w:t>
            </w:r>
            <w:r w:rsidRPr="00456490">
              <w:rPr>
                <w:lang w:val="en-US"/>
              </w:rPr>
              <w:t>]</w:t>
            </w:r>
          </w:p>
        </w:tc>
        <w:tc>
          <w:tcPr>
            <w:tcW w:w="1537" w:type="dxa"/>
          </w:tcPr>
          <w:p w14:paraId="0192C639" w14:textId="46B410BD" w:rsidR="0011329F" w:rsidRPr="00456490" w:rsidRDefault="002617CB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1.6 [</w:t>
            </w:r>
            <w:r w:rsidR="00551A04" w:rsidRPr="00456490">
              <w:rPr>
                <w:lang w:val="en-US"/>
              </w:rPr>
              <w:t>4.61</w:t>
            </w:r>
            <w:r w:rsidRPr="00456490">
              <w:rPr>
                <w:lang w:val="en-US"/>
              </w:rPr>
              <w:t xml:space="preserve"> </w:t>
            </w:r>
            <w:r w:rsidR="00551A04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551A04" w:rsidRPr="00456490">
              <w:rPr>
                <w:lang w:val="en-US"/>
              </w:rPr>
              <w:t>23.5</w:t>
            </w:r>
            <w:r w:rsidRPr="00456490">
              <w:rPr>
                <w:lang w:val="en-US"/>
              </w:rPr>
              <w:t>]</w:t>
            </w:r>
          </w:p>
        </w:tc>
        <w:tc>
          <w:tcPr>
            <w:tcW w:w="1537" w:type="dxa"/>
          </w:tcPr>
          <w:p w14:paraId="76CB2164" w14:textId="1D3D85EA" w:rsidR="0011329F" w:rsidRPr="00456490" w:rsidRDefault="00603C62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3.78 [2.10 – 6.27]</w:t>
            </w:r>
          </w:p>
        </w:tc>
        <w:tc>
          <w:tcPr>
            <w:tcW w:w="1412" w:type="dxa"/>
          </w:tcPr>
          <w:p w14:paraId="69CCEB5E" w14:textId="03DA2DFA" w:rsidR="0011329F" w:rsidRPr="00456490" w:rsidRDefault="00865F33" w:rsidP="006E0164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3</w:t>
            </w:r>
            <w:r w:rsidR="00015618" w:rsidRPr="00456490">
              <w:rPr>
                <w:lang w:val="en-US"/>
              </w:rPr>
              <w:t>.</w:t>
            </w:r>
            <w:r w:rsidRPr="00456490">
              <w:rPr>
                <w:lang w:val="en-US"/>
              </w:rPr>
              <w:t xml:space="preserve">4 [26.5 </w:t>
            </w:r>
            <w:r w:rsidR="00021D0D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</w:t>
            </w:r>
            <w:r w:rsidR="00021D0D" w:rsidRPr="00456490">
              <w:rPr>
                <w:lang w:val="en-US"/>
              </w:rPr>
              <w:t>53.5</w:t>
            </w:r>
            <w:r w:rsidRPr="00456490">
              <w:rPr>
                <w:lang w:val="en-US"/>
              </w:rPr>
              <w:t>]</w:t>
            </w:r>
          </w:p>
        </w:tc>
      </w:tr>
      <w:tr w:rsidR="006C29A9" w:rsidRPr="00456490" w14:paraId="6503F78A" w14:textId="77777777" w:rsidTr="006E0164">
        <w:tc>
          <w:tcPr>
            <w:tcW w:w="1505" w:type="dxa"/>
          </w:tcPr>
          <w:p w14:paraId="28345F68" w14:textId="1A7E3887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00 mg QD (15)</w:t>
            </w:r>
          </w:p>
        </w:tc>
        <w:tc>
          <w:tcPr>
            <w:tcW w:w="1535" w:type="dxa"/>
          </w:tcPr>
          <w:p w14:paraId="7C3CD83E" w14:textId="7F09A1DA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0.1 [6.86 – 20.4]</w:t>
            </w:r>
          </w:p>
        </w:tc>
        <w:tc>
          <w:tcPr>
            <w:tcW w:w="1536" w:type="dxa"/>
          </w:tcPr>
          <w:p w14:paraId="4540BCF5" w14:textId="393D856A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75.4 [40.0 </w:t>
            </w:r>
            <w:r w:rsidR="00015618" w:rsidRPr="00456490">
              <w:rPr>
                <w:lang w:val="en-US"/>
              </w:rPr>
              <w:t>–</w:t>
            </w:r>
            <w:r w:rsidRPr="00456490">
              <w:rPr>
                <w:lang w:val="en-US"/>
              </w:rPr>
              <w:t xml:space="preserve"> 123]</w:t>
            </w:r>
          </w:p>
        </w:tc>
        <w:tc>
          <w:tcPr>
            <w:tcW w:w="1537" w:type="dxa"/>
          </w:tcPr>
          <w:p w14:paraId="5F9DD559" w14:textId="03978609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1.9 [6.01 – 23.4]</w:t>
            </w:r>
          </w:p>
        </w:tc>
        <w:tc>
          <w:tcPr>
            <w:tcW w:w="1537" w:type="dxa"/>
          </w:tcPr>
          <w:p w14:paraId="450EA913" w14:textId="3C2A265B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3.58 [2.36 – 8.43]</w:t>
            </w:r>
          </w:p>
        </w:tc>
        <w:tc>
          <w:tcPr>
            <w:tcW w:w="1412" w:type="dxa"/>
          </w:tcPr>
          <w:p w14:paraId="5E790D66" w14:textId="4B362B1E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37.6 [27.6 – 56.6]</w:t>
            </w:r>
          </w:p>
        </w:tc>
      </w:tr>
      <w:tr w:rsidR="006C29A9" w:rsidRPr="00456490" w14:paraId="28817305" w14:textId="77777777" w:rsidTr="006E0164">
        <w:tc>
          <w:tcPr>
            <w:tcW w:w="1505" w:type="dxa"/>
          </w:tcPr>
          <w:p w14:paraId="643C6224" w14:textId="1F4D1D70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800 mg QD (15)</w:t>
            </w:r>
          </w:p>
        </w:tc>
        <w:tc>
          <w:tcPr>
            <w:tcW w:w="1535" w:type="dxa"/>
          </w:tcPr>
          <w:p w14:paraId="7B8DE653" w14:textId="2F932062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28.6 [15.1 – 76.7]</w:t>
            </w:r>
          </w:p>
        </w:tc>
        <w:tc>
          <w:tcPr>
            <w:tcW w:w="1536" w:type="dxa"/>
          </w:tcPr>
          <w:p w14:paraId="0DCA09E6" w14:textId="35CA54E2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 xml:space="preserve">49.5 [26.2 </w:t>
            </w:r>
            <w:r w:rsidR="00015618" w:rsidRPr="00456490">
              <w:rPr>
                <w:lang w:val="en-US"/>
              </w:rPr>
              <w:t xml:space="preserve">– </w:t>
            </w:r>
            <w:r w:rsidRPr="00456490">
              <w:rPr>
                <w:lang w:val="en-US"/>
              </w:rPr>
              <w:t>94.4]</w:t>
            </w:r>
          </w:p>
        </w:tc>
        <w:tc>
          <w:tcPr>
            <w:tcW w:w="1537" w:type="dxa"/>
          </w:tcPr>
          <w:p w14:paraId="1AEA66E4" w14:textId="20130927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0.1 [5.25 – 15.4]</w:t>
            </w:r>
          </w:p>
        </w:tc>
        <w:tc>
          <w:tcPr>
            <w:tcW w:w="1537" w:type="dxa"/>
          </w:tcPr>
          <w:p w14:paraId="2D7A045B" w14:textId="39AB7AE3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3.19 [2.01 – 5.93]</w:t>
            </w:r>
          </w:p>
        </w:tc>
        <w:tc>
          <w:tcPr>
            <w:tcW w:w="1412" w:type="dxa"/>
          </w:tcPr>
          <w:p w14:paraId="3D05F47F" w14:textId="7DD3E68C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4.8 [27.8 – 51.0]</w:t>
            </w:r>
          </w:p>
        </w:tc>
      </w:tr>
      <w:tr w:rsidR="006C29A9" w:rsidRPr="00456490" w14:paraId="7D6D4B50" w14:textId="77777777" w:rsidTr="006E0164">
        <w:tc>
          <w:tcPr>
            <w:tcW w:w="1505" w:type="dxa"/>
          </w:tcPr>
          <w:p w14:paraId="09265A37" w14:textId="7B8A5DE4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200 mg QD (16)</w:t>
            </w:r>
          </w:p>
        </w:tc>
        <w:tc>
          <w:tcPr>
            <w:tcW w:w="1535" w:type="dxa"/>
          </w:tcPr>
          <w:p w14:paraId="1F5FA9D4" w14:textId="3A4E1091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7.0 [11.8 – 94.0]</w:t>
            </w:r>
          </w:p>
        </w:tc>
        <w:tc>
          <w:tcPr>
            <w:tcW w:w="1536" w:type="dxa"/>
          </w:tcPr>
          <w:p w14:paraId="3402E62F" w14:textId="7D94DDAA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56.5 [30.4 – 69.8]</w:t>
            </w:r>
          </w:p>
        </w:tc>
        <w:tc>
          <w:tcPr>
            <w:tcW w:w="1537" w:type="dxa"/>
          </w:tcPr>
          <w:p w14:paraId="6E456D71" w14:textId="324772C4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0.5 [7.83 – 15.8]</w:t>
            </w:r>
          </w:p>
        </w:tc>
        <w:tc>
          <w:tcPr>
            <w:tcW w:w="1537" w:type="dxa"/>
          </w:tcPr>
          <w:p w14:paraId="7884761E" w14:textId="680887F1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3.71 [2.49 – 5.76]</w:t>
            </w:r>
          </w:p>
        </w:tc>
        <w:tc>
          <w:tcPr>
            <w:tcW w:w="1412" w:type="dxa"/>
          </w:tcPr>
          <w:p w14:paraId="0CB456A9" w14:textId="238C165F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2.0 [26.9 – 76.7]</w:t>
            </w:r>
          </w:p>
        </w:tc>
      </w:tr>
      <w:tr w:rsidR="006C29A9" w:rsidRPr="00456490" w14:paraId="283225FA" w14:textId="77777777" w:rsidTr="006E0164">
        <w:tc>
          <w:tcPr>
            <w:tcW w:w="1505" w:type="dxa"/>
          </w:tcPr>
          <w:p w14:paraId="64EF258F" w14:textId="0EC37166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800 mg BD (16)</w:t>
            </w:r>
          </w:p>
        </w:tc>
        <w:tc>
          <w:tcPr>
            <w:tcW w:w="1535" w:type="dxa"/>
          </w:tcPr>
          <w:p w14:paraId="4580D590" w14:textId="5FDE50A8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68.5 [28.8 – 198]</w:t>
            </w:r>
          </w:p>
        </w:tc>
        <w:tc>
          <w:tcPr>
            <w:tcW w:w="1536" w:type="dxa"/>
          </w:tcPr>
          <w:p w14:paraId="7A8DBD64" w14:textId="1DF89279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9.9 [13.5 – 91.9]</w:t>
            </w:r>
          </w:p>
        </w:tc>
        <w:tc>
          <w:tcPr>
            <w:tcW w:w="1537" w:type="dxa"/>
          </w:tcPr>
          <w:p w14:paraId="2AA79B7E" w14:textId="3F2C438A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11.1 [0.622 – 20.8]</w:t>
            </w:r>
          </w:p>
        </w:tc>
        <w:tc>
          <w:tcPr>
            <w:tcW w:w="1537" w:type="dxa"/>
          </w:tcPr>
          <w:p w14:paraId="7B04F57B" w14:textId="24042CD4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3.33 [0.488 – 5.23]</w:t>
            </w:r>
          </w:p>
        </w:tc>
        <w:tc>
          <w:tcPr>
            <w:tcW w:w="1412" w:type="dxa"/>
          </w:tcPr>
          <w:p w14:paraId="084A5F2E" w14:textId="15D14C5D" w:rsidR="006C29A9" w:rsidRPr="00456490" w:rsidRDefault="006C29A9" w:rsidP="006C29A9">
            <w:pPr>
              <w:spacing w:line="259" w:lineRule="auto"/>
              <w:rPr>
                <w:lang w:val="en-US"/>
              </w:rPr>
            </w:pPr>
            <w:r w:rsidRPr="00456490">
              <w:rPr>
                <w:lang w:val="en-US"/>
              </w:rPr>
              <w:t>45.7 [19.4 -64.0 ]</w:t>
            </w:r>
          </w:p>
        </w:tc>
      </w:tr>
    </w:tbl>
    <w:p w14:paraId="503E1649" w14:textId="7AA46521" w:rsidR="006C29A9" w:rsidRPr="00456490" w:rsidRDefault="006C29A9" w:rsidP="00407E1B">
      <w:pPr>
        <w:spacing w:before="240" w:line="240" w:lineRule="auto"/>
        <w:rPr>
          <w:lang w:val="en-US"/>
        </w:rPr>
      </w:pPr>
    </w:p>
    <w:p w14:paraId="2E062B65" w14:textId="47055A4B" w:rsidR="005B2941" w:rsidRPr="00456490" w:rsidRDefault="006C29A9" w:rsidP="00917EB0">
      <w:pPr>
        <w:spacing w:line="259" w:lineRule="auto"/>
        <w:rPr>
          <w:lang w:val="en-US"/>
        </w:rPr>
      </w:pPr>
      <w:r w:rsidRPr="00456490">
        <w:rPr>
          <w:lang w:val="en-US"/>
        </w:rPr>
        <w:br w:type="page"/>
      </w:r>
    </w:p>
    <w:p w14:paraId="038D7CB9" w14:textId="552BC997" w:rsidR="00407E1B" w:rsidRPr="00456490" w:rsidRDefault="00444803" w:rsidP="00EE1F63">
      <w:pPr>
        <w:pStyle w:val="Heading1"/>
        <w:spacing w:line="24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bookmarkStart w:id="9" w:name="_Toc177384576"/>
      <w:bookmarkStart w:id="10" w:name="_Toc177384790"/>
      <w:r w:rsidRPr="0045649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lastRenderedPageBreak/>
        <w:t>Text S1: Pharmacodynamic model code</w:t>
      </w:r>
      <w:bookmarkEnd w:id="9"/>
      <w:bookmarkEnd w:id="10"/>
    </w:p>
    <w:p w14:paraId="224C7EEC" w14:textId="77777777" w:rsidR="00164B70" w:rsidRPr="00456490" w:rsidRDefault="00164B70" w:rsidP="00164B70">
      <w:pPr>
        <w:spacing w:line="240" w:lineRule="auto"/>
        <w:rPr>
          <w:lang w:val="en-US"/>
        </w:rPr>
      </w:pPr>
    </w:p>
    <w:p w14:paraId="08C49727" w14:textId="7657D32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$PROBLEM SUDOCU and DECODE QTcTBT prolongation PD model</w:t>
      </w:r>
    </w:p>
    <w:p w14:paraId="621445B2" w14:textId="708A2879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 xml:space="preserve">$INPUT ID TIME </w:t>
      </w:r>
      <w:r w:rsidR="00164B70" w:rsidRPr="00456490">
        <w:rPr>
          <w:lang w:val="en-US"/>
        </w:rPr>
        <w:t>DV AGE SEX AUCM2 L2 replicate</w:t>
      </w:r>
    </w:p>
    <w:p w14:paraId="3EC2A896" w14:textId="1203B5B2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$DATA</w:t>
      </w:r>
      <w:r w:rsidR="00164B70" w:rsidRPr="00456490">
        <w:rPr>
          <w:lang w:val="en-US"/>
        </w:rPr>
        <w:t xml:space="preserve"> …</w:t>
      </w:r>
      <w:r w:rsidRPr="00456490">
        <w:rPr>
          <w:lang w:val="en-US"/>
        </w:rPr>
        <w:t xml:space="preserve">.csv IGNORE=@ </w:t>
      </w:r>
    </w:p>
    <w:p w14:paraId="4CCA640C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;Data dictionary</w:t>
      </w:r>
    </w:p>
    <w:p w14:paraId="0B6D0D3C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;ID</w:t>
      </w:r>
      <w:r w:rsidRPr="00456490">
        <w:rPr>
          <w:lang w:val="en-US"/>
        </w:rPr>
        <w:tab/>
        <w:t xml:space="preserve">= Subject ID </w:t>
      </w:r>
    </w:p>
    <w:p w14:paraId="71A16759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;TIME</w:t>
      </w:r>
      <w:r w:rsidRPr="00456490">
        <w:rPr>
          <w:lang w:val="en-US"/>
        </w:rPr>
        <w:tab/>
        <w:t>= Time after start of treatment [days]</w:t>
      </w:r>
    </w:p>
    <w:p w14:paraId="5806B625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 xml:space="preserve">;DV  </w:t>
      </w:r>
      <w:r w:rsidRPr="00456490">
        <w:rPr>
          <w:lang w:val="en-US"/>
        </w:rPr>
        <w:tab/>
        <w:t>= QTcTBT [ms]</w:t>
      </w:r>
    </w:p>
    <w:p w14:paraId="14868A2D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 xml:space="preserve">;AGE </w:t>
      </w:r>
      <w:r w:rsidRPr="00456490">
        <w:rPr>
          <w:lang w:val="en-US"/>
        </w:rPr>
        <w:tab/>
        <w:t>= Age [yr]</w:t>
      </w:r>
    </w:p>
    <w:p w14:paraId="086FA6EF" w14:textId="4AF9FCBE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 xml:space="preserve">;SEX </w:t>
      </w:r>
      <w:r w:rsidRPr="00456490">
        <w:rPr>
          <w:lang w:val="en-US"/>
        </w:rPr>
        <w:tab/>
      </w:r>
      <w:r w:rsidR="007B2572" w:rsidRPr="00456490">
        <w:rPr>
          <w:lang w:val="en-US"/>
        </w:rPr>
        <w:t xml:space="preserve"> </w:t>
      </w:r>
      <w:r w:rsidRPr="00456490">
        <w:rPr>
          <w:lang w:val="en-US"/>
        </w:rPr>
        <w:t>= 0=Male, 1=female</w:t>
      </w:r>
    </w:p>
    <w:p w14:paraId="3E63D659" w14:textId="335E3359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;AUCM2 = AUC0-24 BQD-M2 [mg/L*h]</w:t>
      </w:r>
    </w:p>
    <w:p w14:paraId="1722DEAA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 xml:space="preserve">;L2 </w:t>
      </w:r>
      <w:r w:rsidRPr="00456490">
        <w:rPr>
          <w:lang w:val="en-US"/>
        </w:rPr>
        <w:tab/>
        <w:t>= L2 data item</w:t>
      </w:r>
    </w:p>
    <w:p w14:paraId="2FC4DA6E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;replicate = ECG replicate [1,2,3]</w:t>
      </w:r>
    </w:p>
    <w:p w14:paraId="2DFC6A0E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311E4F3D" w14:textId="03042294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$PRED</w:t>
      </w:r>
    </w:p>
    <w:p w14:paraId="16D4AA93" w14:textId="6758014C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;Define covariate effects</w:t>
      </w:r>
    </w:p>
    <w:p w14:paraId="77A07814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IF(SEX.EQ.0) SEXeff = 0 ;Male reference</w:t>
      </w:r>
    </w:p>
    <w:p w14:paraId="622B9DAF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IF(SEX.EQ.1) SEXeff = 0 + THETA(3) ; Female</w:t>
      </w:r>
    </w:p>
    <w:p w14:paraId="3E4D3DAF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344426C3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AUCM22= AUCM2</w:t>
      </w:r>
    </w:p>
    <w:p w14:paraId="358FC58E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IF(AUCM2.EQ.-99) AUCM22= 10.54 ; impute to median exposure</w:t>
      </w:r>
    </w:p>
    <w:p w14:paraId="679AB3B2" w14:textId="2DBC04B0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AUCM2eff = (THETA(4)*(AUCM22 - 10.54))</w:t>
      </w:r>
    </w:p>
    <w:p w14:paraId="34ECAF12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77052598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 xml:space="preserve">AGEeff </w:t>
      </w:r>
      <w:r w:rsidRPr="00456490">
        <w:rPr>
          <w:lang w:val="en-US"/>
        </w:rPr>
        <w:tab/>
        <w:t xml:space="preserve"> = (THETA(5)*(AGE - 34))</w:t>
      </w:r>
    </w:p>
    <w:p w14:paraId="1B80332E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20382209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;PD parameters typical values</w:t>
      </w:r>
    </w:p>
    <w:p w14:paraId="247E8132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 xml:space="preserve">TVIntercept </w:t>
      </w:r>
      <w:r w:rsidRPr="00456490">
        <w:rPr>
          <w:lang w:val="en-US"/>
        </w:rPr>
        <w:tab/>
        <w:t>= THETA(1)</w:t>
      </w:r>
    </w:p>
    <w:p w14:paraId="242F3169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TVQTincrease</w:t>
      </w:r>
      <w:r w:rsidRPr="00456490">
        <w:rPr>
          <w:lang w:val="en-US"/>
        </w:rPr>
        <w:tab/>
        <w:t>= THETA(2)</w:t>
      </w:r>
    </w:p>
    <w:p w14:paraId="41873F3E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7C920CE7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; Variability</w:t>
      </w:r>
    </w:p>
    <w:p w14:paraId="0A0602E4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IIVIntercept</w:t>
      </w:r>
      <w:r w:rsidRPr="00456490">
        <w:rPr>
          <w:lang w:val="en-US"/>
        </w:rPr>
        <w:tab/>
        <w:t>= ETA(1)</w:t>
      </w:r>
    </w:p>
    <w:p w14:paraId="23A999CE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IIVQTincrease</w:t>
      </w:r>
      <w:r w:rsidRPr="00456490">
        <w:rPr>
          <w:lang w:val="en-US"/>
        </w:rPr>
        <w:tab/>
        <w:t>= ETA(2)</w:t>
      </w:r>
    </w:p>
    <w:p w14:paraId="3C7E376C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lastRenderedPageBreak/>
        <w:t>IIVaddERR</w:t>
      </w:r>
      <w:r w:rsidRPr="00456490">
        <w:rPr>
          <w:lang w:val="en-US"/>
        </w:rPr>
        <w:tab/>
        <w:t>= ETA(3)</w:t>
      </w:r>
    </w:p>
    <w:p w14:paraId="5120FDEE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IIVaddERRrepl</w:t>
      </w:r>
      <w:r w:rsidRPr="00456490">
        <w:rPr>
          <w:lang w:val="en-US"/>
        </w:rPr>
        <w:tab/>
        <w:t>= ETA(4)</w:t>
      </w:r>
    </w:p>
    <w:p w14:paraId="79BA692D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7F61DBC1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;PD model - step function</w:t>
      </w:r>
    </w:p>
    <w:p w14:paraId="6838776B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 xml:space="preserve">Intercept </w:t>
      </w:r>
      <w:r w:rsidRPr="00456490">
        <w:rPr>
          <w:lang w:val="en-US"/>
        </w:rPr>
        <w:tab/>
        <w:t>= TVIntercept * EXP(IIVIntercept) + AGEeff  + SEXeff</w:t>
      </w:r>
    </w:p>
    <w:p w14:paraId="594A2AE5" w14:textId="210CAFF4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QTincrease</w:t>
      </w:r>
      <w:r w:rsidRPr="00456490">
        <w:rPr>
          <w:lang w:val="en-US"/>
        </w:rPr>
        <w:tab/>
        <w:t xml:space="preserve">= TVQTincrease * (1+IIVQTincrease) </w:t>
      </w:r>
      <w:r w:rsidR="00757440" w:rsidRPr="00456490">
        <w:rPr>
          <w:lang w:val="en-US"/>
        </w:rPr>
        <w:t>+</w:t>
      </w:r>
      <w:r w:rsidRPr="00456490">
        <w:rPr>
          <w:lang w:val="en-US"/>
        </w:rPr>
        <w:t xml:space="preserve"> AUCM2eff</w:t>
      </w:r>
    </w:p>
    <w:p w14:paraId="0D5C8A08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32280B88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IF(TIME.LE.10) IPRED</w:t>
      </w:r>
      <w:r w:rsidRPr="00456490">
        <w:rPr>
          <w:lang w:val="en-US"/>
        </w:rPr>
        <w:tab/>
        <w:t>= Intercept</w:t>
      </w:r>
    </w:p>
    <w:p w14:paraId="454F23D7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IF(TIME.GT.10) IPRED</w:t>
      </w:r>
      <w:r w:rsidRPr="00456490">
        <w:rPr>
          <w:lang w:val="en-US"/>
        </w:rPr>
        <w:tab/>
        <w:t>= Intercept + QTincrease</w:t>
      </w:r>
    </w:p>
    <w:p w14:paraId="081EDB3B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22CD1E08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;Replicate error</w:t>
      </w:r>
    </w:p>
    <w:p w14:paraId="3205EA34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IF(replicate.EQ.1) repERR=ERR(2)</w:t>
      </w:r>
    </w:p>
    <w:p w14:paraId="27F6A9CE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IF(replicate.EQ.2) repERR=ERR(3)</w:t>
      </w:r>
    </w:p>
    <w:p w14:paraId="3CDD004E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IF(replicate.EQ.3) repERR=ERR(4)</w:t>
      </w:r>
    </w:p>
    <w:p w14:paraId="05617A38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079A6D92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Y=IPRED+ERR(1)*EXP(IIVaddERR)+repERR*EXP(IIVaddERRrepl)</w:t>
      </w:r>
    </w:p>
    <w:p w14:paraId="4A6A287F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65A05B4A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$THETA</w:t>
      </w:r>
    </w:p>
    <w:p w14:paraId="53DB06D7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(0, 400) ; 1 Baseline QTcTBT [ms]</w:t>
      </w:r>
    </w:p>
    <w:p w14:paraId="14A24199" w14:textId="7EC6D936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(0, 13.</w:t>
      </w:r>
      <w:r w:rsidR="00CF7FB5" w:rsidRPr="00456490">
        <w:rPr>
          <w:lang w:val="en-US"/>
        </w:rPr>
        <w:t>2</w:t>
      </w:r>
      <w:r w:rsidRPr="00456490">
        <w:rPr>
          <w:lang w:val="en-US"/>
        </w:rPr>
        <w:t>) ; 2 QTcTBT increase [ms]</w:t>
      </w:r>
    </w:p>
    <w:p w14:paraId="2FBB35BE" w14:textId="2D87E7F3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(0, 13.</w:t>
      </w:r>
      <w:r w:rsidR="00CF7FB5" w:rsidRPr="00456490">
        <w:rPr>
          <w:lang w:val="en-US"/>
        </w:rPr>
        <w:t>5</w:t>
      </w:r>
      <w:r w:rsidRPr="00456490">
        <w:rPr>
          <w:lang w:val="en-US"/>
        </w:rPr>
        <w:t>) ; 3 sex eff baseline [ms]</w:t>
      </w:r>
    </w:p>
    <w:p w14:paraId="3C09857A" w14:textId="51DA2E84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(0,0.</w:t>
      </w:r>
      <w:r w:rsidR="00CF7FB5" w:rsidRPr="00456490">
        <w:rPr>
          <w:lang w:val="en-US"/>
        </w:rPr>
        <w:t>783</w:t>
      </w:r>
      <w:r w:rsidRPr="00456490">
        <w:rPr>
          <w:lang w:val="en-US"/>
        </w:rPr>
        <w:t>) ; 4 M2 eff QTmax [ms/mg/L*h]</w:t>
      </w:r>
    </w:p>
    <w:p w14:paraId="54526FC9" w14:textId="3A37649B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(0,0.3</w:t>
      </w:r>
      <w:r w:rsidR="00CF7FB5" w:rsidRPr="00456490">
        <w:rPr>
          <w:lang w:val="en-US"/>
        </w:rPr>
        <w:t>67</w:t>
      </w:r>
      <w:r w:rsidRPr="00456490">
        <w:rPr>
          <w:lang w:val="en-US"/>
        </w:rPr>
        <w:t>) ; 5 age eff baseline [ms/year]</w:t>
      </w:r>
    </w:p>
    <w:p w14:paraId="79976362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3FCC9FFC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28226A47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$OMEGA BLOCK(2)</w:t>
      </w:r>
    </w:p>
    <w:p w14:paraId="4B53F691" w14:textId="7A1B624D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0.0016</w:t>
      </w:r>
      <w:r w:rsidR="00CF7FB5" w:rsidRPr="00456490">
        <w:rPr>
          <w:lang w:val="en-US"/>
        </w:rPr>
        <w:t>2</w:t>
      </w:r>
      <w:r w:rsidRPr="00456490">
        <w:rPr>
          <w:lang w:val="en-US"/>
        </w:rPr>
        <w:t xml:space="preserve"> ; 1 IIV baseline QTCTBT</w:t>
      </w:r>
    </w:p>
    <w:p w14:paraId="6F26EB2B" w14:textId="07971591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-0.013</w:t>
      </w:r>
      <w:r w:rsidR="00CF7FB5" w:rsidRPr="00456490">
        <w:rPr>
          <w:lang w:val="en-US"/>
        </w:rPr>
        <w:t>6</w:t>
      </w:r>
      <w:r w:rsidRPr="00456490">
        <w:rPr>
          <w:lang w:val="en-US"/>
        </w:rPr>
        <w:t xml:space="preserve"> 0.4</w:t>
      </w:r>
      <w:r w:rsidR="00CF7FB5" w:rsidRPr="00456490">
        <w:rPr>
          <w:lang w:val="en-US"/>
        </w:rPr>
        <w:t>81</w:t>
      </w:r>
      <w:r w:rsidRPr="00456490">
        <w:rPr>
          <w:lang w:val="en-US"/>
        </w:rPr>
        <w:t xml:space="preserve"> ; 2 IIV QTcTBT increase</w:t>
      </w:r>
    </w:p>
    <w:p w14:paraId="4318D04D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29FBE13B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$OMEGA</w:t>
      </w:r>
    </w:p>
    <w:p w14:paraId="3EFC644F" w14:textId="4A231D3D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0.22</w:t>
      </w:r>
      <w:r w:rsidR="00CF7FB5" w:rsidRPr="00456490">
        <w:rPr>
          <w:lang w:val="en-US"/>
        </w:rPr>
        <w:t>5</w:t>
      </w:r>
      <w:r w:rsidRPr="00456490">
        <w:rPr>
          <w:lang w:val="en-US"/>
        </w:rPr>
        <w:t>; 3 IIV add error</w:t>
      </w:r>
    </w:p>
    <w:p w14:paraId="73A0F64D" w14:textId="4025848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0.15</w:t>
      </w:r>
      <w:r w:rsidR="00FE5824" w:rsidRPr="00456490">
        <w:rPr>
          <w:lang w:val="en-US"/>
        </w:rPr>
        <w:t>5</w:t>
      </w:r>
      <w:r w:rsidRPr="00456490">
        <w:rPr>
          <w:lang w:val="en-US"/>
        </w:rPr>
        <w:t>; 3 IIV add error repl</w:t>
      </w:r>
    </w:p>
    <w:p w14:paraId="0115CC61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3C4E6800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lastRenderedPageBreak/>
        <w:t>$SIGMA</w:t>
      </w:r>
    </w:p>
    <w:p w14:paraId="26F89BC6" w14:textId="7A5A00F0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77 ; additive error</w:t>
      </w:r>
    </w:p>
    <w:p w14:paraId="2A7CBCB8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$SIGMA BLOCK(1)</w:t>
      </w:r>
    </w:p>
    <w:p w14:paraId="0E60A4C1" w14:textId="69E2E57B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24.</w:t>
      </w:r>
      <w:r w:rsidR="00FE5824" w:rsidRPr="00456490">
        <w:rPr>
          <w:lang w:val="en-US"/>
        </w:rPr>
        <w:t>2</w:t>
      </w:r>
      <w:r w:rsidRPr="00456490">
        <w:rPr>
          <w:lang w:val="en-US"/>
        </w:rPr>
        <w:t xml:space="preserve"> ; replicate error</w:t>
      </w:r>
    </w:p>
    <w:p w14:paraId="2C9D45A6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 xml:space="preserve">$SIGMA BLOCK(1) SAME </w:t>
      </w:r>
    </w:p>
    <w:p w14:paraId="2885BA5D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$SIGMA BLOCK(1) SAME</w:t>
      </w:r>
    </w:p>
    <w:p w14:paraId="39D9B66B" w14:textId="77777777" w:rsidR="00407E1B" w:rsidRPr="00456490" w:rsidRDefault="00407E1B" w:rsidP="00164B70">
      <w:pPr>
        <w:spacing w:line="240" w:lineRule="auto"/>
        <w:rPr>
          <w:lang w:val="en-US"/>
        </w:rPr>
      </w:pPr>
    </w:p>
    <w:p w14:paraId="7037EDE7" w14:textId="77777777" w:rsidR="00407E1B" w:rsidRPr="00456490" w:rsidRDefault="00407E1B" w:rsidP="00164B70">
      <w:pPr>
        <w:spacing w:line="240" w:lineRule="auto"/>
        <w:rPr>
          <w:lang w:val="en-US"/>
        </w:rPr>
      </w:pPr>
      <w:r w:rsidRPr="00456490">
        <w:rPr>
          <w:lang w:val="en-US"/>
        </w:rPr>
        <w:t>$EST METHOD=1 INTER MAXEVAL=2000 NOABORT SIG=3 PRINT=1</w:t>
      </w:r>
    </w:p>
    <w:p w14:paraId="52EC1C5B" w14:textId="78567F1B" w:rsidR="00DA66D4" w:rsidRDefault="00407E1B" w:rsidP="00836F80">
      <w:pPr>
        <w:spacing w:line="240" w:lineRule="auto"/>
        <w:rPr>
          <w:lang w:val="en-US"/>
        </w:rPr>
      </w:pPr>
      <w:r w:rsidRPr="00456490">
        <w:rPr>
          <w:lang w:val="en-US"/>
        </w:rPr>
        <w:t>$COV UNCONDITIONAL</w:t>
      </w:r>
      <w:r w:rsidRPr="00407E1B">
        <w:rPr>
          <w:lang w:val="en-US"/>
        </w:rPr>
        <w:t xml:space="preserve"> </w:t>
      </w:r>
    </w:p>
    <w:p w14:paraId="77D31841" w14:textId="3B24BE5C" w:rsidR="00C0359D" w:rsidRPr="00DA66D4" w:rsidRDefault="00C0359D" w:rsidP="00797462">
      <w:pPr>
        <w:spacing w:line="259" w:lineRule="auto"/>
        <w:rPr>
          <w:lang w:val="en-US"/>
        </w:rPr>
      </w:pPr>
    </w:p>
    <w:sectPr w:rsidR="00C0359D" w:rsidRPr="00DA66D4" w:rsidSect="00EE1F63">
      <w:footerReference w:type="default" r:id="rId13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A06E0" w14:textId="77777777" w:rsidR="00DE05AF" w:rsidRDefault="00DE05AF" w:rsidP="00EE1F63">
      <w:pPr>
        <w:spacing w:after="0" w:line="240" w:lineRule="auto"/>
      </w:pPr>
      <w:r>
        <w:separator/>
      </w:r>
    </w:p>
  </w:endnote>
  <w:endnote w:type="continuationSeparator" w:id="0">
    <w:p w14:paraId="51AD2138" w14:textId="77777777" w:rsidR="00DE05AF" w:rsidRDefault="00DE05AF" w:rsidP="00EE1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BFCC0F" w14:textId="0D03BC72" w:rsidR="00EE1F63" w:rsidRDefault="00EE1F63">
    <w:pPr>
      <w:pStyle w:val="Footer"/>
      <w:jc w:val="right"/>
    </w:pPr>
  </w:p>
  <w:p w14:paraId="29678824" w14:textId="77777777" w:rsidR="00EE1F63" w:rsidRDefault="00EE1F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AB923A" w14:textId="77777777" w:rsidR="00DE05AF" w:rsidRDefault="00DE05AF" w:rsidP="00EE1F63">
      <w:pPr>
        <w:spacing w:after="0" w:line="240" w:lineRule="auto"/>
      </w:pPr>
      <w:r>
        <w:separator/>
      </w:r>
    </w:p>
  </w:footnote>
  <w:footnote w:type="continuationSeparator" w:id="0">
    <w:p w14:paraId="38B3C3AE" w14:textId="77777777" w:rsidR="00DE05AF" w:rsidRDefault="00DE05AF" w:rsidP="00EE1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D5B15"/>
    <w:multiLevelType w:val="hybridMultilevel"/>
    <w:tmpl w:val="BF989DAA"/>
    <w:lvl w:ilvl="0" w:tplc="01E653E2">
      <w:start w:val="1"/>
      <w:numFmt w:val="decimal"/>
      <w:lvlText w:val="%1"/>
      <w:lvlJc w:val="left"/>
      <w:pPr>
        <w:ind w:left="720" w:hanging="360"/>
      </w:pPr>
      <w:rPr>
        <w:rFonts w:cstheme="minorHAnsi" w:hint="default"/>
        <w:sz w:val="2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2290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7EC"/>
    <w:rsid w:val="00015618"/>
    <w:rsid w:val="00021D0D"/>
    <w:rsid w:val="000424AF"/>
    <w:rsid w:val="00043E0D"/>
    <w:rsid w:val="00047B2E"/>
    <w:rsid w:val="00052A8C"/>
    <w:rsid w:val="000570D8"/>
    <w:rsid w:val="000623E6"/>
    <w:rsid w:val="00073452"/>
    <w:rsid w:val="000774E6"/>
    <w:rsid w:val="00090FE1"/>
    <w:rsid w:val="000A24E0"/>
    <w:rsid w:val="000A2D83"/>
    <w:rsid w:val="000B2635"/>
    <w:rsid w:val="000B6A56"/>
    <w:rsid w:val="000C7BFB"/>
    <w:rsid w:val="000E13AC"/>
    <w:rsid w:val="000E2D3D"/>
    <w:rsid w:val="001005BC"/>
    <w:rsid w:val="0011329F"/>
    <w:rsid w:val="00151AB0"/>
    <w:rsid w:val="00162997"/>
    <w:rsid w:val="00164B70"/>
    <w:rsid w:val="00176EE3"/>
    <w:rsid w:val="00187692"/>
    <w:rsid w:val="001917DE"/>
    <w:rsid w:val="001B17EC"/>
    <w:rsid w:val="001B57BC"/>
    <w:rsid w:val="001B7295"/>
    <w:rsid w:val="001C07AA"/>
    <w:rsid w:val="001E4710"/>
    <w:rsid w:val="001E5CE0"/>
    <w:rsid w:val="001F66C8"/>
    <w:rsid w:val="00201B88"/>
    <w:rsid w:val="00202979"/>
    <w:rsid w:val="00236BE5"/>
    <w:rsid w:val="0024661D"/>
    <w:rsid w:val="002617CB"/>
    <w:rsid w:val="00262173"/>
    <w:rsid w:val="00264E16"/>
    <w:rsid w:val="0026688B"/>
    <w:rsid w:val="00273DD9"/>
    <w:rsid w:val="00284C59"/>
    <w:rsid w:val="002950B5"/>
    <w:rsid w:val="002A1BA0"/>
    <w:rsid w:val="002A4279"/>
    <w:rsid w:val="002A4F0F"/>
    <w:rsid w:val="002B1540"/>
    <w:rsid w:val="002E4795"/>
    <w:rsid w:val="002F716D"/>
    <w:rsid w:val="00302B9E"/>
    <w:rsid w:val="00323D22"/>
    <w:rsid w:val="00324656"/>
    <w:rsid w:val="0034660A"/>
    <w:rsid w:val="00352AC6"/>
    <w:rsid w:val="00364A2E"/>
    <w:rsid w:val="003679A1"/>
    <w:rsid w:val="00383593"/>
    <w:rsid w:val="00392357"/>
    <w:rsid w:val="003A15F1"/>
    <w:rsid w:val="003A275F"/>
    <w:rsid w:val="003B1B47"/>
    <w:rsid w:val="003B6581"/>
    <w:rsid w:val="003D2F8B"/>
    <w:rsid w:val="003E1761"/>
    <w:rsid w:val="003E50A4"/>
    <w:rsid w:val="003F3B05"/>
    <w:rsid w:val="003F5AC2"/>
    <w:rsid w:val="0040600F"/>
    <w:rsid w:val="00407E1B"/>
    <w:rsid w:val="00425BE5"/>
    <w:rsid w:val="00426FB0"/>
    <w:rsid w:val="004375AA"/>
    <w:rsid w:val="00444803"/>
    <w:rsid w:val="00456490"/>
    <w:rsid w:val="00461A5C"/>
    <w:rsid w:val="0047566E"/>
    <w:rsid w:val="00486A27"/>
    <w:rsid w:val="0049041D"/>
    <w:rsid w:val="004A7F83"/>
    <w:rsid w:val="004B28D8"/>
    <w:rsid w:val="004C45E3"/>
    <w:rsid w:val="004D0AAF"/>
    <w:rsid w:val="004D0E81"/>
    <w:rsid w:val="004F0B20"/>
    <w:rsid w:val="004F7057"/>
    <w:rsid w:val="0051117F"/>
    <w:rsid w:val="005257B9"/>
    <w:rsid w:val="00532121"/>
    <w:rsid w:val="00534BAC"/>
    <w:rsid w:val="005373EB"/>
    <w:rsid w:val="00542B93"/>
    <w:rsid w:val="00551A04"/>
    <w:rsid w:val="005624EC"/>
    <w:rsid w:val="00564F64"/>
    <w:rsid w:val="005718EA"/>
    <w:rsid w:val="0058737A"/>
    <w:rsid w:val="005B2941"/>
    <w:rsid w:val="005B45EB"/>
    <w:rsid w:val="005B4D57"/>
    <w:rsid w:val="005C3CB4"/>
    <w:rsid w:val="005F2D77"/>
    <w:rsid w:val="00603C62"/>
    <w:rsid w:val="0061566D"/>
    <w:rsid w:val="00624082"/>
    <w:rsid w:val="006263C4"/>
    <w:rsid w:val="00627F2D"/>
    <w:rsid w:val="00634B87"/>
    <w:rsid w:val="00645A3C"/>
    <w:rsid w:val="006803B7"/>
    <w:rsid w:val="00681F10"/>
    <w:rsid w:val="006C29A9"/>
    <w:rsid w:val="006C5329"/>
    <w:rsid w:val="006C7685"/>
    <w:rsid w:val="006D59F6"/>
    <w:rsid w:val="006E0217"/>
    <w:rsid w:val="006E6B68"/>
    <w:rsid w:val="006F65DF"/>
    <w:rsid w:val="006F7888"/>
    <w:rsid w:val="00725065"/>
    <w:rsid w:val="007262D4"/>
    <w:rsid w:val="00731F31"/>
    <w:rsid w:val="00732DAA"/>
    <w:rsid w:val="007374B3"/>
    <w:rsid w:val="00741FDE"/>
    <w:rsid w:val="00745EA0"/>
    <w:rsid w:val="00751601"/>
    <w:rsid w:val="00757440"/>
    <w:rsid w:val="00762042"/>
    <w:rsid w:val="00774BD7"/>
    <w:rsid w:val="00794E1D"/>
    <w:rsid w:val="00797462"/>
    <w:rsid w:val="007A46E3"/>
    <w:rsid w:val="007A5B84"/>
    <w:rsid w:val="007B2572"/>
    <w:rsid w:val="007C4062"/>
    <w:rsid w:val="007C778C"/>
    <w:rsid w:val="007D789A"/>
    <w:rsid w:val="007E41D2"/>
    <w:rsid w:val="00800392"/>
    <w:rsid w:val="008122C6"/>
    <w:rsid w:val="00832D15"/>
    <w:rsid w:val="00836F80"/>
    <w:rsid w:val="00865F33"/>
    <w:rsid w:val="00880409"/>
    <w:rsid w:val="00881C7B"/>
    <w:rsid w:val="008948AC"/>
    <w:rsid w:val="008A37E2"/>
    <w:rsid w:val="008A4AC0"/>
    <w:rsid w:val="008A77FD"/>
    <w:rsid w:val="008B7CDF"/>
    <w:rsid w:val="008E5CA2"/>
    <w:rsid w:val="008E7BD6"/>
    <w:rsid w:val="00902E9F"/>
    <w:rsid w:val="00917EB0"/>
    <w:rsid w:val="009254A6"/>
    <w:rsid w:val="00941C5B"/>
    <w:rsid w:val="0095366D"/>
    <w:rsid w:val="00976DF2"/>
    <w:rsid w:val="009849DD"/>
    <w:rsid w:val="00986AE4"/>
    <w:rsid w:val="009B7E8B"/>
    <w:rsid w:val="009C257A"/>
    <w:rsid w:val="009D22B9"/>
    <w:rsid w:val="009D29E0"/>
    <w:rsid w:val="00A014D8"/>
    <w:rsid w:val="00A03C4A"/>
    <w:rsid w:val="00A07664"/>
    <w:rsid w:val="00A21A4B"/>
    <w:rsid w:val="00A24AE0"/>
    <w:rsid w:val="00A5714F"/>
    <w:rsid w:val="00A80DA3"/>
    <w:rsid w:val="00A83F03"/>
    <w:rsid w:val="00AA6EA6"/>
    <w:rsid w:val="00AB1198"/>
    <w:rsid w:val="00AB23B8"/>
    <w:rsid w:val="00AC66CC"/>
    <w:rsid w:val="00AD27F2"/>
    <w:rsid w:val="00AD4F6B"/>
    <w:rsid w:val="00AE6FD3"/>
    <w:rsid w:val="00AF0BE8"/>
    <w:rsid w:val="00B06984"/>
    <w:rsid w:val="00B1364D"/>
    <w:rsid w:val="00B13D4F"/>
    <w:rsid w:val="00B22BCA"/>
    <w:rsid w:val="00B2334E"/>
    <w:rsid w:val="00B36C9D"/>
    <w:rsid w:val="00B42B22"/>
    <w:rsid w:val="00B73F4B"/>
    <w:rsid w:val="00B74E1E"/>
    <w:rsid w:val="00B82D4D"/>
    <w:rsid w:val="00BB52AC"/>
    <w:rsid w:val="00BD504A"/>
    <w:rsid w:val="00BE7EB9"/>
    <w:rsid w:val="00BF21BB"/>
    <w:rsid w:val="00C0359D"/>
    <w:rsid w:val="00C221DC"/>
    <w:rsid w:val="00C24E0A"/>
    <w:rsid w:val="00C35F3E"/>
    <w:rsid w:val="00C42B21"/>
    <w:rsid w:val="00C459D7"/>
    <w:rsid w:val="00C57CF9"/>
    <w:rsid w:val="00C609B7"/>
    <w:rsid w:val="00C66F4E"/>
    <w:rsid w:val="00C76F0D"/>
    <w:rsid w:val="00C93A55"/>
    <w:rsid w:val="00CA3EB6"/>
    <w:rsid w:val="00CC7FE1"/>
    <w:rsid w:val="00CD171A"/>
    <w:rsid w:val="00CE3885"/>
    <w:rsid w:val="00CF76E6"/>
    <w:rsid w:val="00CF7FB5"/>
    <w:rsid w:val="00D0184E"/>
    <w:rsid w:val="00D511FD"/>
    <w:rsid w:val="00D53B55"/>
    <w:rsid w:val="00D62862"/>
    <w:rsid w:val="00D702AD"/>
    <w:rsid w:val="00D73E5C"/>
    <w:rsid w:val="00D83653"/>
    <w:rsid w:val="00DA66D4"/>
    <w:rsid w:val="00DB2A43"/>
    <w:rsid w:val="00DE05AF"/>
    <w:rsid w:val="00DE16F9"/>
    <w:rsid w:val="00E017B5"/>
    <w:rsid w:val="00E02AFC"/>
    <w:rsid w:val="00E06920"/>
    <w:rsid w:val="00E168EA"/>
    <w:rsid w:val="00E22B68"/>
    <w:rsid w:val="00E30A3E"/>
    <w:rsid w:val="00E32BEF"/>
    <w:rsid w:val="00E37F25"/>
    <w:rsid w:val="00E548FC"/>
    <w:rsid w:val="00E60196"/>
    <w:rsid w:val="00EA515F"/>
    <w:rsid w:val="00EB4D6B"/>
    <w:rsid w:val="00EC00E5"/>
    <w:rsid w:val="00EC55B9"/>
    <w:rsid w:val="00EC5AEF"/>
    <w:rsid w:val="00ED4720"/>
    <w:rsid w:val="00EE11A7"/>
    <w:rsid w:val="00EE1F63"/>
    <w:rsid w:val="00F037BC"/>
    <w:rsid w:val="00F07027"/>
    <w:rsid w:val="00F077AE"/>
    <w:rsid w:val="00F12706"/>
    <w:rsid w:val="00F21FCC"/>
    <w:rsid w:val="00F24C70"/>
    <w:rsid w:val="00F67424"/>
    <w:rsid w:val="00F82F9A"/>
    <w:rsid w:val="00F83AF1"/>
    <w:rsid w:val="00F85590"/>
    <w:rsid w:val="00FA0C72"/>
    <w:rsid w:val="00FB728A"/>
    <w:rsid w:val="00FC5201"/>
    <w:rsid w:val="00FE5824"/>
    <w:rsid w:val="00FF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8326A"/>
  <w15:chartTrackingRefBased/>
  <w15:docId w15:val="{95FE104F-D4C7-4C0B-ADBC-959CBD1A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AE0"/>
    <w:pPr>
      <w:spacing w:line="48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F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6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6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88B"/>
    <w:rPr>
      <w:sz w:val="20"/>
      <w:szCs w:val="20"/>
      <w:lang w:val="nl-NL"/>
    </w:rPr>
  </w:style>
  <w:style w:type="table" w:styleId="TableGrid">
    <w:name w:val="Table Grid"/>
    <w:basedOn w:val="TableNormal"/>
    <w:uiPriority w:val="39"/>
    <w:rsid w:val="0032465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685"/>
    <w:rPr>
      <w:b/>
      <w:bCs/>
      <w:sz w:val="20"/>
      <w:szCs w:val="20"/>
      <w:lang w:val="nl-NL"/>
    </w:rPr>
  </w:style>
  <w:style w:type="paragraph" w:styleId="NormalWeb">
    <w:name w:val="Normal (Web)"/>
    <w:basedOn w:val="Normal"/>
    <w:uiPriority w:val="99"/>
    <w:semiHidden/>
    <w:unhideWhenUsed/>
    <w:rsid w:val="001E47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E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EA6"/>
    <w:rPr>
      <w:rFonts w:ascii="Segoe UI" w:hAnsi="Segoe UI" w:cs="Segoe UI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EE1F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F63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EE1F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F63"/>
    <w:rPr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EE1F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EE1F63"/>
    <w:pPr>
      <w:spacing w:line="259" w:lineRule="auto"/>
      <w:outlineLvl w:val="9"/>
    </w:pPr>
    <w:rPr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627F2D"/>
    <w:pPr>
      <w:tabs>
        <w:tab w:val="right" w:leader="dot" w:pos="9062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EE1F6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22BCA"/>
    <w:pPr>
      <w:spacing w:after="0" w:line="240" w:lineRule="auto"/>
    </w:pPr>
    <w:rPr>
      <w:lang w:val="nl-NL"/>
    </w:rPr>
  </w:style>
  <w:style w:type="paragraph" w:styleId="NoSpacing">
    <w:name w:val="No Spacing"/>
    <w:uiPriority w:val="1"/>
    <w:qFormat/>
    <w:rsid w:val="008E7BD6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3E176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B2A4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on.Koele@radboudumc.nl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F1D26-C7A3-46C5-A5DE-1CF6653E5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0</Pages>
  <Words>1712</Words>
  <Characters>9760</Characters>
  <Application>Microsoft Office Word</Application>
  <DocSecurity>0</DocSecurity>
  <Lines>81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le, Simon</dc:creator>
  <cp:keywords/>
  <dc:description/>
  <cp:lastModifiedBy>Sadie Thrift (Contractor)</cp:lastModifiedBy>
  <cp:revision>71</cp:revision>
  <dcterms:created xsi:type="dcterms:W3CDTF">2025-05-23T07:40:00Z</dcterms:created>
  <dcterms:modified xsi:type="dcterms:W3CDTF">2025-06-19T12:07:00Z</dcterms:modified>
</cp:coreProperties>
</file>